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578A49" w14:textId="77777777" w:rsidR="00E63839" w:rsidRDefault="00E63839" w:rsidP="00E63839">
      <w:pPr>
        <w:rPr>
          <w:noProof/>
          <w:lang w:val="en-GB"/>
        </w:rPr>
      </w:pPr>
      <w:r>
        <w:rPr>
          <w:b/>
          <w:bCs/>
          <w:lang w:val="en-GB"/>
        </w:rPr>
        <w:t>Supplementary Figure 1</w:t>
      </w:r>
      <w:r>
        <w:rPr>
          <w:noProof/>
          <w:lang w:val="en-GB"/>
        </w:rPr>
        <w:t xml:space="preserve">. Trial study design for children </w:t>
      </w:r>
      <w:r>
        <w:rPr>
          <w:rFonts w:ascii="Calibri" w:hAnsi="Calibri" w:cs="Calibri"/>
          <w:lang w:val="en-GB"/>
        </w:rPr>
        <w:t xml:space="preserve">to receive </w:t>
      </w:r>
      <w:r>
        <w:rPr>
          <w:rFonts w:ascii="Calibri" w:hAnsi="Calibri" w:cs="Calibri"/>
          <w:i/>
          <w:iCs/>
          <w:lang w:val="en-GB"/>
        </w:rPr>
        <w:t xml:space="preserve">either </w:t>
      </w:r>
      <w:r>
        <w:rPr>
          <w:rFonts w:ascii="Calibri" w:hAnsi="Calibri" w:cs="Calibri"/>
          <w:lang w:val="en-GB"/>
        </w:rPr>
        <w:t xml:space="preserve">DTP with MV </w:t>
      </w:r>
      <w:r>
        <w:rPr>
          <w:rFonts w:ascii="Calibri" w:hAnsi="Calibri" w:cs="Calibri"/>
          <w:i/>
          <w:iCs/>
          <w:lang w:val="en-GB"/>
        </w:rPr>
        <w:t>or</w:t>
      </w:r>
      <w:r>
        <w:rPr>
          <w:rFonts w:ascii="Calibri" w:hAnsi="Calibri" w:cs="Calibri"/>
          <w:lang w:val="en-GB"/>
        </w:rPr>
        <w:t xml:space="preserve"> DTP after MV</w:t>
      </w:r>
      <w:r>
        <w:rPr>
          <w:noProof/>
          <w:lang w:val="en-GB"/>
        </w:rPr>
        <w:t>. Arm 4 is presented in the main text.</w:t>
      </w:r>
    </w:p>
    <w:p w14:paraId="3A610037" w14:textId="4184D2CA" w:rsidR="00E63839" w:rsidRDefault="00E63839" w:rsidP="00E63839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38A4CF5F" wp14:editId="0E2F2400">
            <wp:extent cx="5734050" cy="3200400"/>
            <wp:effectExtent l="0" t="0" r="0" b="0"/>
            <wp:docPr id="905314553" name="Picture 1" descr="A diagram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diagram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5214D3" w14:textId="77777777" w:rsidR="00E63839" w:rsidRDefault="00E63839" w:rsidP="00E63839">
      <w:pPr>
        <w:rPr>
          <w:lang w:val="en-GB"/>
        </w:rPr>
      </w:pPr>
    </w:p>
    <w:p w14:paraId="05F5AA23" w14:textId="77777777" w:rsidR="00E63839" w:rsidRDefault="00E63839" w:rsidP="00E63839">
      <w:pPr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br/>
      </w:r>
    </w:p>
    <w:p w14:paraId="3C8CBF21" w14:textId="77777777" w:rsidR="00E63839" w:rsidRDefault="00E63839" w:rsidP="00E63839">
      <w:pPr>
        <w:rPr>
          <w:b/>
          <w:bCs/>
          <w:sz w:val="28"/>
          <w:szCs w:val="28"/>
          <w:lang w:val="en-GB"/>
        </w:rPr>
      </w:pPr>
      <w:r>
        <w:rPr>
          <w:b/>
          <w:bCs/>
          <w:kern w:val="0"/>
          <w:sz w:val="28"/>
          <w:szCs w:val="28"/>
          <w:lang w:val="en-GB"/>
          <w14:ligatures w14:val="none"/>
        </w:rPr>
        <w:br w:type="page"/>
      </w:r>
    </w:p>
    <w:p w14:paraId="7E8D3A96" w14:textId="77777777" w:rsidR="00E63839" w:rsidRDefault="00E63839" w:rsidP="00E63839">
      <w:pPr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lastRenderedPageBreak/>
        <w:t>Supplementary Table 1. Mortality ratio for children receiving DTP with MV (DTP=MV) or after MV (DTP&gt;MV) compared with children having received MV as last vaccination (DTP&lt;MV)</w:t>
      </w:r>
    </w:p>
    <w:tbl>
      <w:tblPr>
        <w:tblStyle w:val="TableGrid"/>
        <w:tblW w:w="0" w:type="auto"/>
        <w:tblInd w:w="108" w:type="dxa"/>
        <w:tblLook w:val="01E0" w:firstRow="1" w:lastRow="1" w:firstColumn="1" w:lastColumn="1" w:noHBand="0" w:noVBand="0"/>
      </w:tblPr>
      <w:tblGrid>
        <w:gridCol w:w="1872"/>
        <w:gridCol w:w="1276"/>
        <w:gridCol w:w="5811"/>
        <w:gridCol w:w="1985"/>
      </w:tblGrid>
      <w:tr w:rsidR="00E63839" w:rsidRPr="00B67919" w14:paraId="2A10D573" w14:textId="77777777" w:rsidTr="001468F5">
        <w:trPr>
          <w:trHeight w:hRule="exact" w:val="340"/>
        </w:trPr>
        <w:tc>
          <w:tcPr>
            <w:tcW w:w="89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D9863" w14:textId="77777777" w:rsidR="00E63839" w:rsidRPr="001468F5" w:rsidRDefault="00E63839">
            <w:pPr>
              <w:rPr>
                <w:b/>
                <w:bCs/>
                <w:spacing w:val="-2"/>
                <w:sz w:val="22"/>
                <w:szCs w:val="22"/>
                <w:lang w:val="en-GB"/>
              </w:rPr>
            </w:pPr>
            <w:r w:rsidRPr="00AF0329">
              <w:rPr>
                <w:b/>
                <w:bCs/>
                <w:spacing w:val="-2"/>
                <w:lang w:val="en-GB"/>
              </w:rPr>
              <w:t>A. MV and DTP administered simultaneously (MV=DTP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BC63D" w14:textId="77777777" w:rsidR="00E63839" w:rsidRPr="001468F5" w:rsidRDefault="00E63839">
            <w:pPr>
              <w:rPr>
                <w:bCs/>
                <w:spacing w:val="-2"/>
                <w:sz w:val="22"/>
                <w:szCs w:val="22"/>
                <w:lang w:val="en-GB"/>
              </w:rPr>
            </w:pPr>
          </w:p>
        </w:tc>
      </w:tr>
      <w:tr w:rsidR="00E63839" w:rsidRPr="00AF0329" w14:paraId="6BD425D4" w14:textId="77777777"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95499" w14:textId="77777777" w:rsidR="00E63839" w:rsidRPr="001468F5" w:rsidRDefault="00E63839">
            <w:pPr>
              <w:rPr>
                <w:b/>
                <w:sz w:val="22"/>
                <w:szCs w:val="22"/>
                <w:lang w:val="en-GB"/>
              </w:rPr>
            </w:pPr>
            <w:r w:rsidRPr="00AF0329">
              <w:rPr>
                <w:b/>
                <w:spacing w:val="-2"/>
                <w:lang w:val="en-GB"/>
              </w:rPr>
              <w:t>Countr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F57C9" w14:textId="77777777" w:rsidR="00E63839" w:rsidRPr="001468F5" w:rsidRDefault="00E63839">
            <w:pPr>
              <w:rPr>
                <w:b/>
                <w:sz w:val="22"/>
                <w:szCs w:val="22"/>
                <w:lang w:val="en-GB"/>
              </w:rPr>
            </w:pPr>
            <w:r w:rsidRPr="00AF0329">
              <w:rPr>
                <w:b/>
                <w:spacing w:val="-2"/>
                <w:lang w:val="en-GB"/>
              </w:rPr>
              <w:t>Number of children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78A92" w14:textId="77777777" w:rsidR="00E63839" w:rsidRPr="001468F5" w:rsidRDefault="00E63839">
            <w:pPr>
              <w:rPr>
                <w:b/>
                <w:sz w:val="22"/>
                <w:szCs w:val="22"/>
                <w:lang w:val="en-GB"/>
              </w:rPr>
            </w:pPr>
            <w:r w:rsidRPr="00AF0329">
              <w:rPr>
                <w:b/>
                <w:spacing w:val="-2"/>
                <w:lang w:val="en-GB"/>
              </w:rPr>
              <w:t xml:space="preserve">Study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BC0A0" w14:textId="77777777" w:rsidR="00E63839" w:rsidRPr="001468F5" w:rsidRDefault="00E63839">
            <w:pPr>
              <w:rPr>
                <w:b/>
                <w:spacing w:val="-2"/>
                <w:sz w:val="22"/>
                <w:szCs w:val="22"/>
                <w:lang w:val="en-GB"/>
              </w:rPr>
            </w:pPr>
            <w:r w:rsidRPr="00AF0329">
              <w:rPr>
                <w:b/>
                <w:spacing w:val="-2"/>
                <w:lang w:val="en-GB"/>
              </w:rPr>
              <w:t xml:space="preserve">MR for MV=DTP </w:t>
            </w:r>
          </w:p>
          <w:p w14:paraId="0419C62C" w14:textId="77777777" w:rsidR="00E63839" w:rsidRPr="001468F5" w:rsidRDefault="00E63839">
            <w:pPr>
              <w:rPr>
                <w:b/>
                <w:sz w:val="22"/>
                <w:szCs w:val="22"/>
                <w:lang w:val="en-GB"/>
              </w:rPr>
            </w:pPr>
            <w:r w:rsidRPr="00AF0329">
              <w:rPr>
                <w:b/>
                <w:spacing w:val="-2"/>
                <w:lang w:val="en-GB"/>
              </w:rPr>
              <w:t>vs DTP&lt;MV</w:t>
            </w:r>
          </w:p>
        </w:tc>
      </w:tr>
      <w:tr w:rsidR="00E63839" w:rsidRPr="00AF0329" w14:paraId="7699157F" w14:textId="77777777" w:rsidTr="001468F5">
        <w:trPr>
          <w:trHeight w:hRule="exact" w:val="34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C176C" w14:textId="77777777" w:rsidR="00E63839" w:rsidRPr="001468F5" w:rsidRDefault="00E63839">
            <w:pPr>
              <w:rPr>
                <w:sz w:val="22"/>
                <w:szCs w:val="22"/>
                <w:lang w:val="en-GB"/>
              </w:rPr>
            </w:pPr>
            <w:r w:rsidRPr="00AF0329">
              <w:rPr>
                <w:bCs/>
                <w:spacing w:val="-2"/>
                <w:lang w:val="en-GB"/>
              </w:rPr>
              <w:t>Congo (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B692A" w14:textId="77777777" w:rsidR="00E63839" w:rsidRPr="001468F5" w:rsidRDefault="00E6383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E75C8" w14:textId="77777777" w:rsidR="00E63839" w:rsidRPr="001468F5" w:rsidRDefault="00E63839">
            <w:pPr>
              <w:rPr>
                <w:sz w:val="22"/>
                <w:szCs w:val="22"/>
                <w:lang w:val="en-GB"/>
              </w:rPr>
            </w:pPr>
            <w:r w:rsidRPr="00AF0329">
              <w:rPr>
                <w:bCs/>
                <w:spacing w:val="-2"/>
                <w:lang w:val="en-GB"/>
              </w:rPr>
              <w:t>EZ-trial at 6 months; followed to 36 month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94782" w14:textId="77777777" w:rsidR="00E63839" w:rsidRPr="001468F5" w:rsidRDefault="00E63839">
            <w:pPr>
              <w:rPr>
                <w:sz w:val="22"/>
                <w:szCs w:val="22"/>
                <w:lang w:val="en-GB"/>
              </w:rPr>
            </w:pPr>
            <w:r w:rsidRPr="00AF0329">
              <w:rPr>
                <w:bCs/>
                <w:spacing w:val="-2"/>
                <w:lang w:val="en-GB"/>
              </w:rPr>
              <w:t>5.38 (1.37-21.2)</w:t>
            </w:r>
          </w:p>
        </w:tc>
      </w:tr>
      <w:tr w:rsidR="00E63839" w:rsidRPr="00AF0329" w14:paraId="5C329723" w14:textId="77777777" w:rsidTr="001468F5">
        <w:trPr>
          <w:trHeight w:hRule="exact" w:val="34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AB015" w14:textId="77777777" w:rsidR="00E63839" w:rsidRPr="001468F5" w:rsidRDefault="00E63839">
            <w:pPr>
              <w:rPr>
                <w:sz w:val="22"/>
                <w:szCs w:val="22"/>
                <w:lang w:val="en-GB"/>
              </w:rPr>
            </w:pPr>
            <w:r w:rsidRPr="00AF0329">
              <w:rPr>
                <w:bCs/>
                <w:spacing w:val="-2"/>
                <w:lang w:val="en-GB"/>
              </w:rPr>
              <w:t>Malawi (1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1F4B7" w14:textId="77777777" w:rsidR="00E63839" w:rsidRPr="001468F5" w:rsidRDefault="00E63839">
            <w:pPr>
              <w:rPr>
                <w:sz w:val="22"/>
                <w:szCs w:val="22"/>
                <w:lang w:val="en-GB"/>
              </w:rPr>
            </w:pPr>
            <w:r w:rsidRPr="00AF0329">
              <w:rPr>
                <w:bCs/>
                <w:spacing w:val="-2"/>
                <w:lang w:val="en-GB"/>
              </w:rPr>
              <w:t>751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5D737" w14:textId="77777777" w:rsidR="00E63839" w:rsidRPr="001468F5" w:rsidRDefault="00E63839">
            <w:pPr>
              <w:rPr>
                <w:sz w:val="22"/>
                <w:szCs w:val="22"/>
                <w:lang w:val="en-GB"/>
              </w:rPr>
            </w:pPr>
            <w:r w:rsidRPr="00AF0329">
              <w:rPr>
                <w:bCs/>
                <w:spacing w:val="-2"/>
                <w:lang w:val="en-GB"/>
              </w:rPr>
              <w:t>Routine vaccina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E1E70" w14:textId="77777777" w:rsidR="00E63839" w:rsidRPr="001468F5" w:rsidRDefault="00E63839">
            <w:pPr>
              <w:rPr>
                <w:sz w:val="22"/>
                <w:szCs w:val="22"/>
                <w:lang w:val="en-GB"/>
              </w:rPr>
            </w:pPr>
            <w:r w:rsidRPr="00AF0329">
              <w:rPr>
                <w:bCs/>
                <w:spacing w:val="-2"/>
                <w:lang w:val="en-GB"/>
              </w:rPr>
              <w:t>5.27 (1.11-25.0)</w:t>
            </w:r>
          </w:p>
        </w:tc>
      </w:tr>
      <w:tr w:rsidR="00E63839" w:rsidRPr="00AF0329" w14:paraId="1A50237B" w14:textId="77777777" w:rsidTr="001468F5">
        <w:trPr>
          <w:trHeight w:hRule="exact" w:val="34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CFBA6" w14:textId="77777777" w:rsidR="00E63839" w:rsidRPr="001468F5" w:rsidRDefault="00E63839">
            <w:pPr>
              <w:rPr>
                <w:sz w:val="22"/>
                <w:szCs w:val="22"/>
                <w:lang w:val="en-GB"/>
              </w:rPr>
            </w:pPr>
            <w:r w:rsidRPr="00AF0329">
              <w:rPr>
                <w:bCs/>
                <w:spacing w:val="-2"/>
                <w:lang w:val="en-GB"/>
              </w:rPr>
              <w:t>Senegal (1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ED24B" w14:textId="77777777" w:rsidR="00E63839" w:rsidRPr="001468F5" w:rsidRDefault="00E63839">
            <w:pPr>
              <w:rPr>
                <w:sz w:val="22"/>
                <w:szCs w:val="22"/>
                <w:lang w:val="en-GB"/>
              </w:rPr>
            </w:pPr>
            <w:r w:rsidRPr="00AF0329">
              <w:rPr>
                <w:bCs/>
                <w:spacing w:val="-2"/>
                <w:lang w:val="en-GB"/>
              </w:rPr>
              <w:t>4,135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6498E" w14:textId="77777777" w:rsidR="00E63839" w:rsidRPr="001468F5" w:rsidRDefault="00E63839">
            <w:pPr>
              <w:rPr>
                <w:sz w:val="22"/>
                <w:szCs w:val="22"/>
                <w:lang w:val="en-GB"/>
              </w:rPr>
            </w:pPr>
            <w:r w:rsidRPr="00AF0329">
              <w:rPr>
                <w:bCs/>
                <w:spacing w:val="-2"/>
                <w:lang w:val="en-GB"/>
              </w:rPr>
              <w:t>Routine vaccination – 9-24 months: 1996-9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0C346" w14:textId="77777777" w:rsidR="00E63839" w:rsidRPr="001468F5" w:rsidRDefault="00E63839">
            <w:pPr>
              <w:rPr>
                <w:sz w:val="22"/>
                <w:szCs w:val="22"/>
                <w:lang w:val="en-GB"/>
              </w:rPr>
            </w:pPr>
            <w:r w:rsidRPr="00AF0329">
              <w:rPr>
                <w:bCs/>
                <w:spacing w:val="-2"/>
                <w:lang w:val="en-GB"/>
              </w:rPr>
              <w:t>2.21 (1.10-4.43)</w:t>
            </w:r>
          </w:p>
        </w:tc>
      </w:tr>
      <w:tr w:rsidR="00E63839" w:rsidRPr="00AF0329" w14:paraId="59F1D45B" w14:textId="77777777" w:rsidTr="001468F5">
        <w:trPr>
          <w:trHeight w:hRule="exact" w:val="34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DF15D" w14:textId="77777777" w:rsidR="00E63839" w:rsidRPr="001468F5" w:rsidRDefault="00E63839">
            <w:pPr>
              <w:rPr>
                <w:sz w:val="22"/>
                <w:szCs w:val="22"/>
                <w:lang w:val="en-GB"/>
              </w:rPr>
            </w:pPr>
            <w:r w:rsidRPr="00AF0329">
              <w:rPr>
                <w:bCs/>
                <w:spacing w:val="-2"/>
                <w:lang w:val="en-GB"/>
              </w:rPr>
              <w:t>Guinea-Bissau (1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141CC" w14:textId="77777777" w:rsidR="00E63839" w:rsidRPr="001468F5" w:rsidRDefault="00E63839">
            <w:pPr>
              <w:rPr>
                <w:sz w:val="22"/>
                <w:szCs w:val="22"/>
                <w:lang w:val="en-GB"/>
              </w:rPr>
            </w:pPr>
            <w:r w:rsidRPr="00AF0329">
              <w:rPr>
                <w:bCs/>
                <w:spacing w:val="-2"/>
                <w:lang w:val="en-GB"/>
              </w:rPr>
              <w:t>403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5EDC1" w14:textId="77777777" w:rsidR="00E63839" w:rsidRPr="001468F5" w:rsidRDefault="00E63839">
            <w:pPr>
              <w:rPr>
                <w:sz w:val="22"/>
                <w:szCs w:val="22"/>
                <w:lang w:val="en-GB"/>
              </w:rPr>
            </w:pPr>
            <w:r w:rsidRPr="00AF0329">
              <w:rPr>
                <w:bCs/>
                <w:spacing w:val="-2"/>
                <w:lang w:val="en-GB"/>
              </w:rPr>
              <w:t>Hospital case fatality 6-17 months; 1990-96 and 200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EB2E6" w14:textId="77777777" w:rsidR="00E63839" w:rsidRPr="001468F5" w:rsidRDefault="00E63839">
            <w:pPr>
              <w:rPr>
                <w:sz w:val="22"/>
                <w:szCs w:val="22"/>
                <w:lang w:val="en-GB"/>
              </w:rPr>
            </w:pPr>
            <w:r w:rsidRPr="00AF0329">
              <w:rPr>
                <w:bCs/>
                <w:spacing w:val="-2"/>
                <w:lang w:val="en-GB"/>
              </w:rPr>
              <w:t>1.87 (1.06-3.31)</w:t>
            </w:r>
          </w:p>
        </w:tc>
      </w:tr>
      <w:tr w:rsidR="00E63839" w:rsidRPr="00AF0329" w14:paraId="2359408A" w14:textId="77777777" w:rsidTr="001468F5">
        <w:trPr>
          <w:trHeight w:hRule="exact" w:val="34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C9DBD" w14:textId="77777777" w:rsidR="00E63839" w:rsidRPr="001468F5" w:rsidRDefault="00E63839">
            <w:pPr>
              <w:rPr>
                <w:sz w:val="22"/>
                <w:szCs w:val="22"/>
                <w:lang w:val="en-GB"/>
              </w:rPr>
            </w:pPr>
            <w:r w:rsidRPr="00AF0329">
              <w:rPr>
                <w:bCs/>
                <w:spacing w:val="-2"/>
                <w:lang w:val="en-GB"/>
              </w:rPr>
              <w:t>Ghana (1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C1B6D" w14:textId="77777777" w:rsidR="00E63839" w:rsidRPr="001468F5" w:rsidRDefault="00E63839">
            <w:pPr>
              <w:rPr>
                <w:sz w:val="22"/>
                <w:szCs w:val="22"/>
                <w:lang w:val="en-GB"/>
              </w:rPr>
            </w:pPr>
            <w:r w:rsidRPr="00AF0329">
              <w:rPr>
                <w:bCs/>
                <w:spacing w:val="-2"/>
                <w:lang w:val="en-GB"/>
              </w:rPr>
              <w:t>6,761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4EE2E" w14:textId="77777777" w:rsidR="00E63839" w:rsidRPr="001468F5" w:rsidRDefault="00E63839">
            <w:pPr>
              <w:rPr>
                <w:sz w:val="22"/>
                <w:szCs w:val="22"/>
                <w:lang w:val="en-GB"/>
              </w:rPr>
            </w:pPr>
            <w:r w:rsidRPr="00AF0329">
              <w:rPr>
                <w:bCs/>
                <w:spacing w:val="-2"/>
                <w:lang w:val="en-GB"/>
              </w:rPr>
              <w:t>Routine vaccination; mortality within 12 month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21C6B" w14:textId="77777777" w:rsidR="00E63839" w:rsidRPr="001468F5" w:rsidRDefault="00E63839">
            <w:pPr>
              <w:rPr>
                <w:sz w:val="22"/>
                <w:szCs w:val="22"/>
                <w:lang w:val="en-GB"/>
              </w:rPr>
            </w:pPr>
            <w:r w:rsidRPr="00AF0329">
              <w:rPr>
                <w:bCs/>
                <w:spacing w:val="-2"/>
                <w:lang w:val="en-GB"/>
              </w:rPr>
              <w:t>1.76 (1.05-2.94)</w:t>
            </w:r>
          </w:p>
        </w:tc>
      </w:tr>
      <w:tr w:rsidR="00E63839" w:rsidRPr="00AF0329" w14:paraId="53A70BFE" w14:textId="77777777" w:rsidTr="001468F5">
        <w:trPr>
          <w:trHeight w:hRule="exact" w:val="340"/>
        </w:trPr>
        <w:tc>
          <w:tcPr>
            <w:tcW w:w="89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DB7CA" w14:textId="77777777" w:rsidR="00E63839" w:rsidRPr="001468F5" w:rsidRDefault="00E63839">
            <w:pPr>
              <w:rPr>
                <w:b/>
                <w:sz w:val="22"/>
                <w:szCs w:val="22"/>
                <w:lang w:val="en-GB"/>
              </w:rPr>
            </w:pPr>
            <w:r w:rsidRPr="00AF0329">
              <w:rPr>
                <w:b/>
                <w:spacing w:val="-2"/>
                <w:lang w:val="en-GB"/>
              </w:rPr>
              <w:t>Vaccination coverage for dead children versus community control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08910" w14:textId="77777777" w:rsidR="00E63839" w:rsidRPr="001468F5" w:rsidRDefault="00E63839">
            <w:pPr>
              <w:rPr>
                <w:b/>
                <w:sz w:val="22"/>
                <w:szCs w:val="22"/>
                <w:lang w:val="en-GB"/>
              </w:rPr>
            </w:pPr>
            <w:r w:rsidRPr="00AF0329">
              <w:rPr>
                <w:b/>
                <w:spacing w:val="-2"/>
                <w:lang w:val="en-GB"/>
              </w:rPr>
              <w:t>Relative risk</w:t>
            </w:r>
          </w:p>
        </w:tc>
      </w:tr>
      <w:tr w:rsidR="00E63839" w:rsidRPr="00AF0329" w14:paraId="3E0D8471" w14:textId="77777777" w:rsidTr="001468F5">
        <w:trPr>
          <w:trHeight w:hRule="exact" w:val="68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3FFAA" w14:textId="77777777" w:rsidR="00E63839" w:rsidRPr="001468F5" w:rsidRDefault="00E63839">
            <w:pPr>
              <w:rPr>
                <w:sz w:val="22"/>
                <w:szCs w:val="22"/>
                <w:lang w:val="en-GB"/>
              </w:rPr>
            </w:pPr>
            <w:r w:rsidRPr="00AF0329">
              <w:rPr>
                <w:bCs/>
                <w:spacing w:val="-2"/>
                <w:lang w:val="en-GB"/>
              </w:rPr>
              <w:t>Gambia (1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40848" w14:textId="77777777" w:rsidR="00E63839" w:rsidRPr="001468F5" w:rsidRDefault="00E6383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E7EBB" w14:textId="77777777" w:rsidR="00E63839" w:rsidRPr="001468F5" w:rsidRDefault="00E63839">
            <w:pPr>
              <w:rPr>
                <w:sz w:val="22"/>
                <w:szCs w:val="22"/>
                <w:lang w:val="en-GB"/>
              </w:rPr>
            </w:pPr>
            <w:r w:rsidRPr="00AF0329">
              <w:rPr>
                <w:bCs/>
                <w:spacing w:val="-2"/>
                <w:lang w:val="en-GB"/>
              </w:rPr>
              <w:t>22% (9/41) of dead children aged 9-17 months had received DTP&gt;=MV compared with 6% (163/2539) in community surve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0BE33" w14:textId="77777777" w:rsidR="00E63839" w:rsidRPr="001468F5" w:rsidRDefault="00E63839">
            <w:pPr>
              <w:rPr>
                <w:sz w:val="22"/>
                <w:szCs w:val="22"/>
                <w:lang w:val="en-GB"/>
              </w:rPr>
            </w:pPr>
            <w:r w:rsidRPr="00AF0329">
              <w:rPr>
                <w:bCs/>
                <w:spacing w:val="-2"/>
                <w:lang w:val="en-GB"/>
              </w:rPr>
              <w:t>3.42 (1.88-6.21)</w:t>
            </w:r>
          </w:p>
        </w:tc>
      </w:tr>
      <w:tr w:rsidR="00E63839" w:rsidRPr="00AF0329" w14:paraId="20A091A4" w14:textId="77777777" w:rsidTr="001468F5">
        <w:trPr>
          <w:trHeight w:hRule="exact" w:val="340"/>
        </w:trPr>
        <w:tc>
          <w:tcPr>
            <w:tcW w:w="89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279EBBB1" w14:textId="77777777" w:rsidR="00E63839" w:rsidRPr="001468F5" w:rsidRDefault="00E63839">
            <w:pPr>
              <w:rPr>
                <w:b/>
                <w:bCs/>
                <w:spacing w:val="-2"/>
                <w:sz w:val="22"/>
                <w:szCs w:val="22"/>
                <w:lang w:val="en-GB"/>
              </w:rPr>
            </w:pPr>
            <w:r w:rsidRPr="00AF0329">
              <w:rPr>
                <w:b/>
                <w:bCs/>
                <w:spacing w:val="-2"/>
                <w:lang w:val="en-GB"/>
              </w:rPr>
              <w:t>Combined estimat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0F934A93" w14:textId="77777777" w:rsidR="00E63839" w:rsidRPr="001468F5" w:rsidRDefault="00E63839">
            <w:pPr>
              <w:rPr>
                <w:bCs/>
                <w:spacing w:val="-2"/>
                <w:sz w:val="22"/>
                <w:szCs w:val="22"/>
                <w:lang w:val="en-GB"/>
              </w:rPr>
            </w:pPr>
            <w:r w:rsidRPr="00AF0329">
              <w:rPr>
                <w:bCs/>
                <w:spacing w:val="-2"/>
                <w:lang w:val="en-GB"/>
              </w:rPr>
              <w:t>2.33 (1.76-3.09)</w:t>
            </w:r>
          </w:p>
        </w:tc>
      </w:tr>
      <w:tr w:rsidR="00E63839" w:rsidRPr="00AF0329" w14:paraId="5E9C1594" w14:textId="77777777" w:rsidTr="001468F5">
        <w:trPr>
          <w:trHeight w:hRule="exact" w:val="340"/>
        </w:trPr>
        <w:tc>
          <w:tcPr>
            <w:tcW w:w="89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008CF" w14:textId="77777777" w:rsidR="00E63839" w:rsidRPr="001468F5" w:rsidRDefault="00E63839">
            <w:pPr>
              <w:rPr>
                <w:b/>
                <w:bCs/>
                <w:spacing w:val="-2"/>
                <w:sz w:val="22"/>
                <w:szCs w:val="22"/>
                <w:lang w:val="en-GB"/>
              </w:rPr>
            </w:pPr>
            <w:r w:rsidRPr="00AF0329">
              <w:rPr>
                <w:b/>
                <w:bCs/>
                <w:spacing w:val="-2"/>
                <w:lang w:val="en-GB"/>
              </w:rPr>
              <w:t>B. DTP administered after MV (DTP&gt;MV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ECAEF" w14:textId="77777777" w:rsidR="00E63839" w:rsidRPr="001468F5" w:rsidRDefault="00E63839">
            <w:pPr>
              <w:rPr>
                <w:bCs/>
                <w:spacing w:val="-2"/>
                <w:sz w:val="22"/>
                <w:szCs w:val="22"/>
                <w:lang w:val="en-GB"/>
              </w:rPr>
            </w:pPr>
          </w:p>
        </w:tc>
      </w:tr>
      <w:tr w:rsidR="00E63839" w:rsidRPr="00AF0329" w14:paraId="7651B739" w14:textId="77777777" w:rsidTr="001468F5">
        <w:trPr>
          <w:trHeight w:hRule="exact" w:val="34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4B80B" w14:textId="77777777" w:rsidR="00E63839" w:rsidRPr="001468F5" w:rsidRDefault="00E63839">
            <w:pPr>
              <w:rPr>
                <w:b/>
                <w:sz w:val="22"/>
                <w:szCs w:val="22"/>
                <w:lang w:val="en-GB"/>
              </w:rPr>
            </w:pPr>
            <w:r w:rsidRPr="00AF0329">
              <w:rPr>
                <w:b/>
                <w:spacing w:val="-2"/>
                <w:lang w:val="en-GB"/>
              </w:rPr>
              <w:t>Countr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53957" w14:textId="77777777" w:rsidR="00E63839" w:rsidRPr="001468F5" w:rsidRDefault="00E63839">
            <w:pPr>
              <w:rPr>
                <w:b/>
                <w:sz w:val="22"/>
                <w:szCs w:val="22"/>
                <w:lang w:val="en-GB"/>
              </w:rPr>
            </w:pPr>
            <w:r w:rsidRPr="00AF0329">
              <w:rPr>
                <w:b/>
                <w:spacing w:val="-2"/>
                <w:lang w:val="en-GB"/>
              </w:rPr>
              <w:t>Number of children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5930E" w14:textId="77777777" w:rsidR="00E63839" w:rsidRPr="001468F5" w:rsidRDefault="00E63839">
            <w:pPr>
              <w:rPr>
                <w:b/>
                <w:sz w:val="22"/>
                <w:szCs w:val="22"/>
                <w:lang w:val="en-GB"/>
              </w:rPr>
            </w:pPr>
            <w:r w:rsidRPr="00AF0329">
              <w:rPr>
                <w:b/>
                <w:spacing w:val="-2"/>
                <w:lang w:val="en-GB"/>
              </w:rPr>
              <w:t xml:space="preserve">Study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72866" w14:textId="77777777" w:rsidR="00E63839" w:rsidRPr="001468F5" w:rsidRDefault="00E63839">
            <w:pPr>
              <w:rPr>
                <w:b/>
                <w:spacing w:val="-2"/>
                <w:sz w:val="22"/>
                <w:szCs w:val="22"/>
                <w:lang w:val="en-GB"/>
              </w:rPr>
            </w:pPr>
            <w:r w:rsidRPr="00AF0329">
              <w:rPr>
                <w:b/>
                <w:spacing w:val="-2"/>
                <w:lang w:val="en-GB"/>
              </w:rPr>
              <w:t xml:space="preserve">MR for DTP&gt;MV </w:t>
            </w:r>
          </w:p>
          <w:p w14:paraId="7A35A040" w14:textId="77777777" w:rsidR="00E63839" w:rsidRPr="001468F5" w:rsidRDefault="00E63839">
            <w:pPr>
              <w:rPr>
                <w:b/>
                <w:sz w:val="22"/>
                <w:szCs w:val="22"/>
                <w:lang w:val="en-GB"/>
              </w:rPr>
            </w:pPr>
            <w:r w:rsidRPr="00AF0329">
              <w:rPr>
                <w:b/>
                <w:spacing w:val="-2"/>
                <w:lang w:val="en-GB"/>
              </w:rPr>
              <w:t>vs DTP&lt;MV</w:t>
            </w:r>
          </w:p>
        </w:tc>
      </w:tr>
      <w:tr w:rsidR="00E63839" w:rsidRPr="00AF0329" w14:paraId="38AD82E1" w14:textId="77777777" w:rsidTr="001468F5">
        <w:trPr>
          <w:trHeight w:hRule="exact" w:val="34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F0F34" w14:textId="77777777" w:rsidR="00E63839" w:rsidRPr="001468F5" w:rsidRDefault="00E63839">
            <w:pPr>
              <w:rPr>
                <w:sz w:val="22"/>
                <w:szCs w:val="22"/>
                <w:lang w:val="en-GB"/>
              </w:rPr>
            </w:pPr>
            <w:r w:rsidRPr="00AF0329">
              <w:rPr>
                <w:bCs/>
                <w:spacing w:val="-2"/>
                <w:lang w:val="en-GB"/>
              </w:rPr>
              <w:t>Senegal (1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6FD5A" w14:textId="77777777" w:rsidR="00E63839" w:rsidRPr="001468F5" w:rsidRDefault="00E63839">
            <w:pPr>
              <w:rPr>
                <w:sz w:val="22"/>
                <w:szCs w:val="22"/>
                <w:lang w:val="en-GB"/>
              </w:rPr>
            </w:pPr>
            <w:r w:rsidRPr="00AF0329">
              <w:rPr>
                <w:bCs/>
                <w:spacing w:val="-2"/>
                <w:lang w:val="en-GB"/>
              </w:rPr>
              <w:t>4135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26022" w14:textId="77777777" w:rsidR="00E63839" w:rsidRPr="001468F5" w:rsidRDefault="00E63839">
            <w:pPr>
              <w:rPr>
                <w:sz w:val="22"/>
                <w:szCs w:val="22"/>
                <w:lang w:val="en-GB"/>
              </w:rPr>
            </w:pPr>
            <w:r w:rsidRPr="00AF0329">
              <w:rPr>
                <w:bCs/>
                <w:spacing w:val="-2"/>
                <w:lang w:val="en-GB"/>
              </w:rPr>
              <w:t>Routine vaccination – 9-24 months: 1996-9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EA42E" w14:textId="77777777" w:rsidR="00E63839" w:rsidRPr="001468F5" w:rsidRDefault="00E63839">
            <w:pPr>
              <w:rPr>
                <w:sz w:val="22"/>
                <w:szCs w:val="22"/>
                <w:lang w:val="en-GB"/>
              </w:rPr>
            </w:pPr>
            <w:r w:rsidRPr="00AF0329">
              <w:rPr>
                <w:bCs/>
                <w:spacing w:val="-2"/>
                <w:lang w:val="en-GB"/>
              </w:rPr>
              <w:t>2.72 (1.16-6.39)</w:t>
            </w:r>
          </w:p>
        </w:tc>
      </w:tr>
      <w:tr w:rsidR="00E63839" w:rsidRPr="00AF0329" w14:paraId="4D7D33D8" w14:textId="77777777" w:rsidTr="001468F5">
        <w:trPr>
          <w:trHeight w:hRule="exact" w:val="34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2C97A" w14:textId="77777777" w:rsidR="00E63839" w:rsidRPr="001468F5" w:rsidRDefault="00E63839">
            <w:pPr>
              <w:rPr>
                <w:sz w:val="22"/>
                <w:szCs w:val="22"/>
                <w:lang w:val="en-GB"/>
              </w:rPr>
            </w:pPr>
            <w:r w:rsidRPr="00AF0329">
              <w:rPr>
                <w:bCs/>
                <w:spacing w:val="-2"/>
                <w:lang w:val="en-GB"/>
              </w:rPr>
              <w:t>Guinea-Bissau (1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8420E" w14:textId="77777777" w:rsidR="00E63839" w:rsidRPr="001468F5" w:rsidRDefault="00E63839">
            <w:pPr>
              <w:rPr>
                <w:sz w:val="22"/>
                <w:szCs w:val="22"/>
                <w:lang w:val="en-GB"/>
              </w:rPr>
            </w:pPr>
            <w:r w:rsidRPr="00AF0329">
              <w:rPr>
                <w:bCs/>
                <w:spacing w:val="-2"/>
                <w:lang w:val="en-GB"/>
              </w:rPr>
              <w:t>276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B134A" w14:textId="77777777" w:rsidR="00E63839" w:rsidRPr="001468F5" w:rsidRDefault="00E63839">
            <w:pPr>
              <w:rPr>
                <w:sz w:val="22"/>
                <w:szCs w:val="22"/>
                <w:lang w:val="en-GB"/>
              </w:rPr>
            </w:pPr>
            <w:r w:rsidRPr="00AF0329">
              <w:rPr>
                <w:bCs/>
                <w:spacing w:val="-2"/>
                <w:lang w:val="en-GB"/>
              </w:rPr>
              <w:t>Hospital case fatality 6-17 months; 1990-96 and 200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FCFA2" w14:textId="77777777" w:rsidR="00E63839" w:rsidRPr="001468F5" w:rsidRDefault="00E63839">
            <w:pPr>
              <w:rPr>
                <w:sz w:val="22"/>
                <w:szCs w:val="22"/>
                <w:lang w:val="en-GB"/>
              </w:rPr>
            </w:pPr>
            <w:r w:rsidRPr="00AF0329">
              <w:rPr>
                <w:bCs/>
                <w:spacing w:val="-2"/>
                <w:lang w:val="en-GB"/>
              </w:rPr>
              <w:t>1.47 (0.68-3.20)</w:t>
            </w:r>
          </w:p>
        </w:tc>
      </w:tr>
      <w:tr w:rsidR="00E63839" w:rsidRPr="00AF0329" w14:paraId="456158A1" w14:textId="77777777" w:rsidTr="001468F5">
        <w:trPr>
          <w:trHeight w:hRule="exact" w:val="34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AD5EF" w14:textId="77777777" w:rsidR="00E63839" w:rsidRPr="001468F5" w:rsidRDefault="00E63839">
            <w:pPr>
              <w:rPr>
                <w:sz w:val="22"/>
                <w:szCs w:val="22"/>
                <w:lang w:val="en-GB"/>
              </w:rPr>
            </w:pPr>
            <w:r w:rsidRPr="00AF0329">
              <w:rPr>
                <w:bCs/>
                <w:spacing w:val="-2"/>
                <w:lang w:val="en-GB"/>
              </w:rPr>
              <w:t>Ghana (1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E2452" w14:textId="77777777" w:rsidR="00E63839" w:rsidRPr="001468F5" w:rsidRDefault="00E63839">
            <w:pPr>
              <w:rPr>
                <w:sz w:val="22"/>
                <w:szCs w:val="22"/>
                <w:lang w:val="en-GB"/>
              </w:rPr>
            </w:pPr>
            <w:r w:rsidRPr="00AF0329">
              <w:rPr>
                <w:bCs/>
                <w:spacing w:val="-2"/>
                <w:lang w:val="en-GB"/>
              </w:rPr>
              <w:t>6,761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3FFE2" w14:textId="77777777" w:rsidR="00E63839" w:rsidRPr="001468F5" w:rsidRDefault="00E63839">
            <w:pPr>
              <w:rPr>
                <w:sz w:val="22"/>
                <w:szCs w:val="22"/>
                <w:lang w:val="en-GB"/>
              </w:rPr>
            </w:pPr>
            <w:r w:rsidRPr="00AF0329">
              <w:rPr>
                <w:bCs/>
                <w:spacing w:val="-2"/>
                <w:lang w:val="en-GB"/>
              </w:rPr>
              <w:t>Routine vaccination; mortality within 12 month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C4D61" w14:textId="77777777" w:rsidR="00E63839" w:rsidRPr="001468F5" w:rsidRDefault="00E63839">
            <w:pPr>
              <w:rPr>
                <w:sz w:val="22"/>
                <w:szCs w:val="22"/>
                <w:lang w:val="en-GB"/>
              </w:rPr>
            </w:pPr>
            <w:r w:rsidRPr="00AF0329">
              <w:rPr>
                <w:bCs/>
                <w:spacing w:val="-2"/>
                <w:lang w:val="en-GB"/>
              </w:rPr>
              <w:t>1.68 (0.94-2.99)</w:t>
            </w:r>
          </w:p>
        </w:tc>
      </w:tr>
      <w:tr w:rsidR="00E63839" w:rsidRPr="00AF0329" w14:paraId="7DC93EA9" w14:textId="77777777" w:rsidTr="001468F5">
        <w:trPr>
          <w:trHeight w:hRule="exact" w:val="340"/>
        </w:trPr>
        <w:tc>
          <w:tcPr>
            <w:tcW w:w="89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429202E3" w14:textId="77777777" w:rsidR="00E63839" w:rsidRPr="001468F5" w:rsidRDefault="00E63839">
            <w:pPr>
              <w:rPr>
                <w:b/>
                <w:bCs/>
                <w:spacing w:val="-2"/>
                <w:sz w:val="22"/>
                <w:szCs w:val="22"/>
                <w:lang w:val="en-GB"/>
              </w:rPr>
            </w:pPr>
            <w:r w:rsidRPr="00AF0329">
              <w:rPr>
                <w:b/>
                <w:bCs/>
                <w:spacing w:val="-2"/>
                <w:lang w:val="en-GB"/>
              </w:rPr>
              <w:t>Combined estimat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7685959A" w14:textId="77777777" w:rsidR="00E63839" w:rsidRPr="001468F5" w:rsidRDefault="00E63839">
            <w:pPr>
              <w:rPr>
                <w:bCs/>
                <w:spacing w:val="-2"/>
                <w:sz w:val="22"/>
                <w:szCs w:val="22"/>
                <w:lang w:val="en-GB"/>
              </w:rPr>
            </w:pPr>
            <w:r w:rsidRPr="00AF0329">
              <w:rPr>
                <w:bCs/>
                <w:spacing w:val="-2"/>
                <w:lang w:val="en-GB"/>
              </w:rPr>
              <w:t>1.81 (1.20-2.72)</w:t>
            </w:r>
          </w:p>
        </w:tc>
      </w:tr>
    </w:tbl>
    <w:p w14:paraId="2C75D434" w14:textId="77777777" w:rsidR="00E63839" w:rsidRPr="001468F5" w:rsidRDefault="00E63839" w:rsidP="00E63839">
      <w:pPr>
        <w:rPr>
          <w:rFonts w:ascii="Times New Roman" w:hAnsi="Times New Roman" w:cs="Times New Roman"/>
          <w:b/>
          <w:bCs/>
          <w:lang w:val="en-GB"/>
        </w:rPr>
      </w:pPr>
    </w:p>
    <w:p w14:paraId="3F5A9DA4" w14:textId="77777777" w:rsidR="00E63839" w:rsidRDefault="00E63839" w:rsidP="00E63839">
      <w:pPr>
        <w:rPr>
          <w:b/>
          <w:bCs/>
          <w:sz w:val="28"/>
          <w:szCs w:val="28"/>
          <w:lang w:val="en-GB"/>
        </w:rPr>
      </w:pPr>
      <w:r>
        <w:rPr>
          <w:b/>
          <w:bCs/>
          <w:kern w:val="0"/>
          <w:sz w:val="28"/>
          <w:szCs w:val="28"/>
          <w:lang w:val="en-GB"/>
          <w14:ligatures w14:val="none"/>
        </w:rPr>
        <w:br w:type="page"/>
      </w:r>
    </w:p>
    <w:p w14:paraId="125E72C0" w14:textId="77777777" w:rsidR="00E63839" w:rsidRDefault="00E63839" w:rsidP="00E63839">
      <w:pPr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lastRenderedPageBreak/>
        <w:t xml:space="preserve">Supplementary Table 2. Female-male HRs of non-accidental mortality and hospitalisations. Follow-up from enrolment to 4 years of age. </w:t>
      </w:r>
    </w:p>
    <w:tbl>
      <w:tblPr>
        <w:tblStyle w:val="TableGrid"/>
        <w:tblW w:w="9741" w:type="dxa"/>
        <w:tblLayout w:type="fixed"/>
        <w:tblLook w:val="04A0" w:firstRow="1" w:lastRow="0" w:firstColumn="1" w:lastColumn="0" w:noHBand="0" w:noVBand="1"/>
      </w:tblPr>
      <w:tblGrid>
        <w:gridCol w:w="3402"/>
        <w:gridCol w:w="2113"/>
        <w:gridCol w:w="2113"/>
        <w:gridCol w:w="2113"/>
      </w:tblGrid>
      <w:tr w:rsidR="00AF0329" w:rsidRPr="00B67919" w14:paraId="7B1EC9C0" w14:textId="77777777" w:rsidTr="001468F5">
        <w:trPr>
          <w:trHeight w:val="269"/>
        </w:trPr>
        <w:tc>
          <w:tcPr>
            <w:tcW w:w="2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4DEE1" w14:textId="77777777" w:rsidR="00AF0329" w:rsidRDefault="00AF032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7413E" w14:textId="77777777" w:rsidR="00AF0329" w:rsidRDefault="00AF032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HR of </w:t>
            </w:r>
            <w:proofErr w:type="gram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females</w:t>
            </w:r>
            <w:proofErr w:type="gram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 vs males (95% CI)</w:t>
            </w:r>
          </w:p>
        </w:tc>
      </w:tr>
      <w:tr w:rsidR="00AF0329" w:rsidRPr="00B67919" w14:paraId="5947A3BB" w14:textId="77777777" w:rsidTr="001468F5">
        <w:trPr>
          <w:trHeight w:val="450"/>
        </w:trPr>
        <w:tc>
          <w:tcPr>
            <w:tcW w:w="2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ECFF8" w14:textId="77777777" w:rsidR="00AF0329" w:rsidRDefault="00AF032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D5BCD" w14:textId="77777777" w:rsidR="00AF0329" w:rsidRDefault="00AF032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</w:tr>
      <w:tr w:rsidR="00AF0329" w14:paraId="779AE03E" w14:textId="77777777" w:rsidTr="001468F5">
        <w:tc>
          <w:tcPr>
            <w:tcW w:w="2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12A1B" w14:textId="77777777" w:rsidR="00AF0329" w:rsidRDefault="00AF032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91A3D" w14:textId="77777777" w:rsidR="00AF0329" w:rsidRDefault="00AF032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Al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05420" w14:textId="77777777" w:rsidR="00AF0329" w:rsidRDefault="00AF032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DTP4+OPV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831C7" w14:textId="77777777" w:rsidR="00AF0329" w:rsidRDefault="00AF032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OPV4</w:t>
            </w:r>
          </w:p>
        </w:tc>
      </w:tr>
      <w:tr w:rsidR="00AF0329" w14:paraId="58D4A3FA" w14:textId="77777777" w:rsidTr="001468F5"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9A94E" w14:textId="77777777" w:rsidR="00AF0329" w:rsidRPr="001468F5" w:rsidRDefault="00AF0329">
            <w:pPr>
              <w:rPr>
                <w:sz w:val="22"/>
                <w:szCs w:val="22"/>
                <w:lang w:val="en-GB"/>
              </w:rPr>
            </w:pPr>
            <w:r w:rsidRPr="00AF0329">
              <w:rPr>
                <w:lang w:val="en-GB"/>
              </w:rPr>
              <w:t>Non-accidental mortalit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0D5B4" w14:textId="77777777" w:rsidR="00AF0329" w:rsidRPr="001468F5" w:rsidRDefault="00AF0329" w:rsidP="001468F5">
            <w:pPr>
              <w:jc w:val="center"/>
              <w:rPr>
                <w:sz w:val="22"/>
                <w:szCs w:val="22"/>
                <w:lang w:val="en-GB"/>
              </w:rPr>
            </w:pPr>
            <w:r w:rsidRPr="001468F5">
              <w:rPr>
                <w:rFonts w:asciiTheme="minorHAnsi" w:hAnsiTheme="minorHAnsi" w:cstheme="minorBidi"/>
              </w:rPr>
              <w:t>1.16 (0.71-1.8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30EFE" w14:textId="77777777" w:rsidR="00AF0329" w:rsidRPr="001468F5" w:rsidRDefault="00AF0329" w:rsidP="001468F5">
            <w:pPr>
              <w:jc w:val="center"/>
              <w:rPr>
                <w:sz w:val="22"/>
                <w:szCs w:val="22"/>
                <w:lang w:val="en-GB"/>
              </w:rPr>
            </w:pPr>
            <w:r w:rsidRPr="001468F5">
              <w:rPr>
                <w:rFonts w:asciiTheme="minorHAnsi" w:hAnsiTheme="minorHAnsi" w:cstheme="minorBidi"/>
              </w:rPr>
              <w:t>1.14 (0.56-2.3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2ED61" w14:textId="77777777" w:rsidR="00AF0329" w:rsidRPr="001468F5" w:rsidRDefault="00AF0329" w:rsidP="001468F5">
            <w:pPr>
              <w:jc w:val="center"/>
              <w:rPr>
                <w:sz w:val="22"/>
                <w:szCs w:val="22"/>
                <w:lang w:val="en-GB"/>
              </w:rPr>
            </w:pPr>
            <w:r w:rsidRPr="001468F5">
              <w:rPr>
                <w:rFonts w:asciiTheme="minorHAnsi" w:hAnsiTheme="minorHAnsi" w:cstheme="minorBidi"/>
              </w:rPr>
              <w:t>1.17 (0.60-2.28)</w:t>
            </w:r>
          </w:p>
        </w:tc>
      </w:tr>
      <w:tr w:rsidR="00AF0329" w14:paraId="69DF3568" w14:textId="77777777" w:rsidTr="001468F5"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39179" w14:textId="77777777" w:rsidR="00AF0329" w:rsidRPr="001468F5" w:rsidRDefault="00AF0329">
            <w:pPr>
              <w:rPr>
                <w:sz w:val="22"/>
                <w:szCs w:val="22"/>
                <w:lang w:val="en-GB"/>
              </w:rPr>
            </w:pPr>
            <w:r w:rsidRPr="00AF0329">
              <w:rPr>
                <w:lang w:val="en-GB"/>
              </w:rPr>
              <w:t>All-cause hospitalisatio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0BF20" w14:textId="77777777" w:rsidR="00AF0329" w:rsidRPr="001468F5" w:rsidRDefault="00AF0329" w:rsidP="001468F5">
            <w:pPr>
              <w:jc w:val="center"/>
              <w:rPr>
                <w:sz w:val="22"/>
                <w:szCs w:val="22"/>
                <w:lang w:val="en-GB"/>
              </w:rPr>
            </w:pPr>
            <w:r w:rsidRPr="001468F5">
              <w:rPr>
                <w:rFonts w:asciiTheme="minorHAnsi" w:hAnsiTheme="minorHAnsi" w:cstheme="minorBidi"/>
              </w:rPr>
              <w:t>0.81 (0.69-0.9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10550" w14:textId="77777777" w:rsidR="00AF0329" w:rsidRPr="001468F5" w:rsidRDefault="00AF0329" w:rsidP="001468F5">
            <w:pPr>
              <w:jc w:val="center"/>
              <w:rPr>
                <w:sz w:val="22"/>
                <w:szCs w:val="22"/>
                <w:lang w:val="en-GB"/>
              </w:rPr>
            </w:pPr>
            <w:r w:rsidRPr="001468F5">
              <w:rPr>
                <w:rFonts w:asciiTheme="minorHAnsi" w:hAnsiTheme="minorHAnsi" w:cstheme="minorBidi"/>
              </w:rPr>
              <w:t>0.85 (0.67-1.0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5D456" w14:textId="77777777" w:rsidR="00AF0329" w:rsidRPr="001468F5" w:rsidRDefault="00AF0329" w:rsidP="001468F5">
            <w:pPr>
              <w:jc w:val="center"/>
              <w:rPr>
                <w:sz w:val="22"/>
                <w:szCs w:val="22"/>
                <w:lang w:val="en-GB"/>
              </w:rPr>
            </w:pPr>
            <w:r w:rsidRPr="001468F5">
              <w:rPr>
                <w:rFonts w:asciiTheme="minorHAnsi" w:hAnsiTheme="minorHAnsi" w:cstheme="minorBidi"/>
              </w:rPr>
              <w:t>0.78 (0.62-0.98)</w:t>
            </w:r>
          </w:p>
        </w:tc>
      </w:tr>
      <w:tr w:rsidR="00AF0329" w14:paraId="52B90561" w14:textId="77777777" w:rsidTr="001468F5">
        <w:tc>
          <w:tcPr>
            <w:tcW w:w="170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3310C35A" w14:textId="77777777" w:rsidR="00AF0329" w:rsidRPr="001468F5" w:rsidRDefault="00AF0329">
            <w:pPr>
              <w:rPr>
                <w:sz w:val="22"/>
                <w:szCs w:val="22"/>
                <w:lang w:val="en-GB"/>
              </w:rPr>
            </w:pPr>
            <w:r w:rsidRPr="00CE2573">
              <w:rPr>
                <w:rFonts w:cstheme="minorBidi"/>
                <w:b/>
                <w:bCs/>
                <w:lang w:val="en-GB"/>
              </w:rPr>
              <w:t>By hospitalisation cause #1</w:t>
            </w:r>
          </w:p>
        </w:tc>
      </w:tr>
      <w:tr w:rsidR="00AF0329" w14:paraId="138F69E1" w14:textId="77777777" w:rsidTr="001468F5"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03966" w14:textId="77777777" w:rsidR="00AF0329" w:rsidRPr="001468F5" w:rsidRDefault="00AF0329">
            <w:pPr>
              <w:rPr>
                <w:sz w:val="22"/>
                <w:szCs w:val="22"/>
                <w:lang w:val="en-GB"/>
              </w:rPr>
            </w:pPr>
            <w:r w:rsidRPr="00AF0329">
              <w:rPr>
                <w:lang w:val="en-GB"/>
              </w:rPr>
              <w:t>Malari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6CBC1" w14:textId="77777777" w:rsidR="00AF0329" w:rsidRPr="001468F5" w:rsidRDefault="00AF0329" w:rsidP="001468F5">
            <w:pPr>
              <w:jc w:val="center"/>
              <w:rPr>
                <w:sz w:val="22"/>
                <w:szCs w:val="22"/>
                <w:lang w:val="en-GB"/>
              </w:rPr>
            </w:pPr>
            <w:r w:rsidRPr="001468F5">
              <w:rPr>
                <w:rFonts w:asciiTheme="minorHAnsi" w:hAnsiTheme="minorHAnsi" w:cstheme="minorBidi"/>
              </w:rPr>
              <w:t>0.82 (0.66-1.0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392D1" w14:textId="77777777" w:rsidR="00AF0329" w:rsidRPr="001468F5" w:rsidRDefault="00AF0329" w:rsidP="001468F5">
            <w:pPr>
              <w:jc w:val="center"/>
              <w:rPr>
                <w:sz w:val="22"/>
                <w:szCs w:val="22"/>
                <w:lang w:val="en-GB"/>
              </w:rPr>
            </w:pPr>
            <w:r w:rsidRPr="001468F5">
              <w:rPr>
                <w:rFonts w:asciiTheme="minorHAnsi" w:hAnsiTheme="minorHAnsi" w:cstheme="minorBidi"/>
              </w:rPr>
              <w:t>0.78 (0.57-1.0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41E63" w14:textId="77777777" w:rsidR="00AF0329" w:rsidRPr="001468F5" w:rsidRDefault="00AF0329" w:rsidP="001468F5">
            <w:pPr>
              <w:jc w:val="center"/>
              <w:rPr>
                <w:sz w:val="22"/>
                <w:szCs w:val="22"/>
                <w:lang w:val="en-GB"/>
              </w:rPr>
            </w:pPr>
            <w:r w:rsidRPr="001468F5">
              <w:rPr>
                <w:rFonts w:asciiTheme="minorHAnsi" w:hAnsiTheme="minorHAnsi" w:cstheme="minorBidi"/>
              </w:rPr>
              <w:t>0.85 (0.64-1.13)</w:t>
            </w:r>
          </w:p>
        </w:tc>
      </w:tr>
      <w:tr w:rsidR="00AF0329" w14:paraId="0E5F7DBC" w14:textId="77777777" w:rsidTr="001468F5"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DA929" w14:textId="77777777" w:rsidR="00AF0329" w:rsidRPr="001468F5" w:rsidRDefault="00AF0329">
            <w:pPr>
              <w:rPr>
                <w:sz w:val="22"/>
                <w:szCs w:val="22"/>
                <w:lang w:val="en-GB"/>
              </w:rPr>
            </w:pPr>
            <w:r w:rsidRPr="00AF0329">
              <w:rPr>
                <w:lang w:val="en-GB"/>
              </w:rPr>
              <w:t>Respiratory infec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F9495" w14:textId="77777777" w:rsidR="00AF0329" w:rsidRPr="001468F5" w:rsidRDefault="00AF0329" w:rsidP="001468F5">
            <w:pPr>
              <w:jc w:val="center"/>
              <w:rPr>
                <w:sz w:val="22"/>
                <w:szCs w:val="22"/>
                <w:lang w:val="en-GB"/>
              </w:rPr>
            </w:pPr>
            <w:r w:rsidRPr="001468F5">
              <w:rPr>
                <w:rFonts w:asciiTheme="minorHAnsi" w:hAnsiTheme="minorHAnsi" w:cstheme="minorBidi"/>
              </w:rPr>
              <w:t>0.76 (0.54-1.0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420B9" w14:textId="77777777" w:rsidR="00AF0329" w:rsidRPr="001468F5" w:rsidRDefault="00AF0329" w:rsidP="001468F5">
            <w:pPr>
              <w:jc w:val="center"/>
              <w:rPr>
                <w:sz w:val="22"/>
                <w:szCs w:val="22"/>
                <w:lang w:val="en-GB"/>
              </w:rPr>
            </w:pPr>
            <w:r w:rsidRPr="001468F5">
              <w:rPr>
                <w:rFonts w:asciiTheme="minorHAnsi" w:hAnsiTheme="minorHAnsi" w:cstheme="minorBidi"/>
              </w:rPr>
              <w:t>1.07 (0.66-1.7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83825" w14:textId="77777777" w:rsidR="00AF0329" w:rsidRPr="001468F5" w:rsidRDefault="00AF0329" w:rsidP="001468F5">
            <w:pPr>
              <w:jc w:val="center"/>
              <w:rPr>
                <w:sz w:val="22"/>
                <w:szCs w:val="22"/>
                <w:lang w:val="en-GB"/>
              </w:rPr>
            </w:pPr>
            <w:r w:rsidRPr="001468F5">
              <w:rPr>
                <w:rFonts w:asciiTheme="minorHAnsi" w:hAnsiTheme="minorHAnsi" w:cstheme="minorBidi"/>
              </w:rPr>
              <w:t>0.53 (0.33-0.88)</w:t>
            </w:r>
          </w:p>
        </w:tc>
      </w:tr>
      <w:tr w:rsidR="00AF0329" w14:paraId="299CA9D3" w14:textId="77777777" w:rsidTr="001468F5"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75285" w14:textId="77777777" w:rsidR="00AF0329" w:rsidRPr="001468F5" w:rsidRDefault="00AF0329">
            <w:pPr>
              <w:rPr>
                <w:sz w:val="22"/>
                <w:szCs w:val="22"/>
                <w:lang w:val="en-GB"/>
              </w:rPr>
            </w:pPr>
            <w:r w:rsidRPr="00AF0329">
              <w:rPr>
                <w:lang w:val="en-GB"/>
              </w:rPr>
              <w:t>Gastrointestinal infec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5604B" w14:textId="77777777" w:rsidR="00AF0329" w:rsidRPr="001468F5" w:rsidRDefault="00AF0329" w:rsidP="001468F5">
            <w:pPr>
              <w:jc w:val="center"/>
              <w:rPr>
                <w:sz w:val="22"/>
                <w:szCs w:val="22"/>
                <w:lang w:val="en-GB"/>
              </w:rPr>
            </w:pPr>
            <w:r w:rsidRPr="001468F5">
              <w:rPr>
                <w:rFonts w:asciiTheme="minorHAnsi" w:hAnsiTheme="minorHAnsi" w:cstheme="minorBidi"/>
              </w:rPr>
              <w:t>1.72 (0.89-3.3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BE046" w14:textId="77777777" w:rsidR="00AF0329" w:rsidRPr="001468F5" w:rsidRDefault="00AF0329" w:rsidP="001468F5">
            <w:pPr>
              <w:jc w:val="center"/>
              <w:rPr>
                <w:sz w:val="22"/>
                <w:szCs w:val="22"/>
                <w:lang w:val="en-GB"/>
              </w:rPr>
            </w:pPr>
            <w:r w:rsidRPr="001468F5">
              <w:rPr>
                <w:rFonts w:asciiTheme="minorHAnsi" w:hAnsiTheme="minorHAnsi" w:cstheme="minorBidi"/>
              </w:rPr>
              <w:t>2.35 (0.90-6.1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79E6A" w14:textId="77777777" w:rsidR="00AF0329" w:rsidRPr="001468F5" w:rsidRDefault="00AF0329" w:rsidP="001468F5">
            <w:pPr>
              <w:jc w:val="center"/>
              <w:rPr>
                <w:sz w:val="22"/>
                <w:szCs w:val="22"/>
                <w:lang w:val="en-GB"/>
              </w:rPr>
            </w:pPr>
            <w:r w:rsidRPr="001468F5">
              <w:rPr>
                <w:rFonts w:asciiTheme="minorHAnsi" w:hAnsiTheme="minorHAnsi" w:cstheme="minorBidi"/>
              </w:rPr>
              <w:t>1.26 (0.50-3.18)</w:t>
            </w:r>
          </w:p>
        </w:tc>
      </w:tr>
      <w:tr w:rsidR="00AF0329" w14:paraId="077E4C8F" w14:textId="77777777" w:rsidTr="001468F5"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BC8A8" w14:textId="77777777" w:rsidR="00AF0329" w:rsidRPr="001468F5" w:rsidRDefault="00AF0329">
            <w:pPr>
              <w:rPr>
                <w:sz w:val="22"/>
                <w:szCs w:val="22"/>
                <w:lang w:val="en-GB"/>
              </w:rPr>
            </w:pPr>
            <w:r w:rsidRPr="00AF0329">
              <w:rPr>
                <w:lang w:val="en-GB"/>
              </w:rPr>
              <w:t>Other infec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DE065" w14:textId="77777777" w:rsidR="00AF0329" w:rsidRPr="001468F5" w:rsidRDefault="00AF0329" w:rsidP="001468F5">
            <w:pPr>
              <w:jc w:val="center"/>
              <w:rPr>
                <w:sz w:val="22"/>
                <w:szCs w:val="22"/>
                <w:lang w:val="en-GB"/>
              </w:rPr>
            </w:pPr>
            <w:r w:rsidRPr="001468F5">
              <w:rPr>
                <w:rFonts w:asciiTheme="minorHAnsi" w:hAnsiTheme="minorHAnsi" w:cstheme="minorBidi"/>
              </w:rPr>
              <w:t>0.62 (0.26-1.4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67D34" w14:textId="77777777" w:rsidR="00AF0329" w:rsidRPr="001468F5" w:rsidRDefault="00AF0329" w:rsidP="001468F5">
            <w:pPr>
              <w:jc w:val="center"/>
              <w:rPr>
                <w:sz w:val="22"/>
                <w:szCs w:val="22"/>
                <w:lang w:val="en-GB"/>
              </w:rPr>
            </w:pPr>
            <w:r w:rsidRPr="001468F5">
              <w:rPr>
                <w:rFonts w:asciiTheme="minorHAnsi" w:hAnsiTheme="minorHAnsi" w:cstheme="minorBidi"/>
              </w:rPr>
              <w:t>0.80 (0.22-2.9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DE6C4" w14:textId="77777777" w:rsidR="00AF0329" w:rsidRPr="001468F5" w:rsidRDefault="00AF0329" w:rsidP="001468F5">
            <w:pPr>
              <w:jc w:val="center"/>
              <w:rPr>
                <w:sz w:val="22"/>
                <w:szCs w:val="22"/>
                <w:lang w:val="en-GB"/>
              </w:rPr>
            </w:pPr>
            <w:r w:rsidRPr="001468F5">
              <w:rPr>
                <w:rFonts w:asciiTheme="minorHAnsi" w:hAnsiTheme="minorHAnsi" w:cstheme="minorBidi"/>
              </w:rPr>
              <w:t>0.50 (0.15-1.66)</w:t>
            </w:r>
          </w:p>
        </w:tc>
      </w:tr>
      <w:tr w:rsidR="00AF0329" w14:paraId="20C76829" w14:textId="77777777" w:rsidTr="001468F5"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BAED1" w14:textId="77777777" w:rsidR="00AF0329" w:rsidRPr="001468F5" w:rsidRDefault="00AF0329">
            <w:pPr>
              <w:rPr>
                <w:sz w:val="22"/>
                <w:szCs w:val="22"/>
                <w:lang w:val="en-GB"/>
              </w:rPr>
            </w:pPr>
            <w:r w:rsidRPr="00AF0329">
              <w:rPr>
                <w:lang w:val="en-GB"/>
              </w:rPr>
              <w:t>Other caus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E497D" w14:textId="77777777" w:rsidR="00AF0329" w:rsidRPr="001468F5" w:rsidRDefault="00AF0329" w:rsidP="001468F5">
            <w:pPr>
              <w:jc w:val="center"/>
              <w:rPr>
                <w:sz w:val="22"/>
                <w:szCs w:val="22"/>
                <w:lang w:val="en-GB"/>
              </w:rPr>
            </w:pPr>
            <w:r w:rsidRPr="001468F5">
              <w:rPr>
                <w:rFonts w:asciiTheme="minorHAnsi" w:hAnsiTheme="minorHAnsi" w:cstheme="minorBidi"/>
              </w:rPr>
              <w:t>0.40 (0.16-1.0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617C6" w14:textId="77777777" w:rsidR="00AF0329" w:rsidRPr="001468F5" w:rsidRDefault="00AF0329" w:rsidP="001468F5">
            <w:pPr>
              <w:jc w:val="center"/>
              <w:rPr>
                <w:sz w:val="22"/>
                <w:szCs w:val="22"/>
                <w:lang w:val="en-GB"/>
              </w:rPr>
            </w:pPr>
            <w:r w:rsidRPr="001468F5">
              <w:rPr>
                <w:rFonts w:asciiTheme="minorHAnsi" w:hAnsiTheme="minorHAnsi" w:cstheme="minorBidi"/>
              </w:rPr>
              <w:t>0.17 (0.04-0.7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AFF31" w14:textId="77777777" w:rsidR="00AF0329" w:rsidRPr="001468F5" w:rsidRDefault="00AF0329" w:rsidP="001468F5">
            <w:pPr>
              <w:jc w:val="center"/>
              <w:rPr>
                <w:sz w:val="22"/>
                <w:szCs w:val="22"/>
                <w:lang w:val="en-GB"/>
              </w:rPr>
            </w:pPr>
            <w:r w:rsidRPr="001468F5">
              <w:rPr>
                <w:rFonts w:asciiTheme="minorHAnsi" w:hAnsiTheme="minorHAnsi" w:cstheme="minorBidi"/>
              </w:rPr>
              <w:t>1.33 (0.30-5.96)</w:t>
            </w:r>
          </w:p>
        </w:tc>
      </w:tr>
    </w:tbl>
    <w:p w14:paraId="1CF3B9C6" w14:textId="32941CFF" w:rsidR="00E63839" w:rsidRDefault="00E63839" w:rsidP="00E63839">
      <w:pPr>
        <w:rPr>
          <w:rFonts w:cstheme="minorHAnsi"/>
          <w:i/>
          <w:iCs/>
          <w:lang w:val="en-GB"/>
        </w:rPr>
      </w:pPr>
      <w:r>
        <w:rPr>
          <w:rFonts w:cstheme="minorHAnsi"/>
          <w:i/>
          <w:iCs/>
          <w:lang w:val="en-GB"/>
        </w:rPr>
        <w:t>#1 One hospitali</w:t>
      </w:r>
      <w:r w:rsidR="002F23C0">
        <w:rPr>
          <w:rFonts w:cstheme="minorHAnsi"/>
          <w:i/>
          <w:iCs/>
          <w:lang w:val="en-GB"/>
        </w:rPr>
        <w:t>s</w:t>
      </w:r>
      <w:r>
        <w:rPr>
          <w:rFonts w:cstheme="minorHAnsi"/>
          <w:i/>
          <w:iCs/>
          <w:lang w:val="en-GB"/>
        </w:rPr>
        <w:t>ation excluded with missing cause.</w:t>
      </w:r>
    </w:p>
    <w:p w14:paraId="4D2AA257" w14:textId="77777777" w:rsidR="00E63839" w:rsidRDefault="00E63839" w:rsidP="00E63839">
      <w:pPr>
        <w:rPr>
          <w:rFonts w:cstheme="minorHAnsi"/>
          <w:i/>
          <w:iCs/>
          <w:lang w:val="en-GB"/>
        </w:rPr>
      </w:pPr>
      <w:r>
        <w:rPr>
          <w:rFonts w:cstheme="minorHAnsi"/>
          <w:i/>
          <w:iCs/>
          <w:kern w:val="0"/>
          <w:lang w:val="en-GB"/>
          <w14:ligatures w14:val="none"/>
        </w:rPr>
        <w:br w:type="page"/>
      </w:r>
    </w:p>
    <w:p w14:paraId="77A2D365" w14:textId="77777777" w:rsidR="00E63839" w:rsidRDefault="00E63839" w:rsidP="00E63839">
      <w:pPr>
        <w:rPr>
          <w:rFonts w:ascii="Calibri" w:hAnsi="Calibri" w:cs="Calibri"/>
          <w:b/>
          <w:lang w:val="en-GB"/>
        </w:rPr>
      </w:pPr>
      <w:r>
        <w:rPr>
          <w:rFonts w:ascii="Calibri" w:hAnsi="Calibri" w:cs="Calibri"/>
          <w:b/>
          <w:lang w:val="en-GB"/>
        </w:rPr>
        <w:lastRenderedPageBreak/>
        <w:t>Supplementary Table 3. Explorative analysis of the impact of contextual factors on the all-cause mortality hazard ratio (HR).</w:t>
      </w:r>
    </w:p>
    <w:tbl>
      <w:tblPr>
        <w:tblW w:w="13608" w:type="dxa"/>
        <w:tblLook w:val="04A0" w:firstRow="1" w:lastRow="0" w:firstColumn="1" w:lastColumn="0" w:noHBand="0" w:noVBand="1"/>
      </w:tblPr>
      <w:tblGrid>
        <w:gridCol w:w="3877"/>
        <w:gridCol w:w="1860"/>
        <w:gridCol w:w="1860"/>
        <w:gridCol w:w="1860"/>
        <w:gridCol w:w="1860"/>
        <w:gridCol w:w="2291"/>
      </w:tblGrid>
      <w:tr w:rsidR="00E63839" w14:paraId="0345DC0B" w14:textId="77777777">
        <w:trPr>
          <w:trHeight w:val="290"/>
        </w:trPr>
        <w:tc>
          <w:tcPr>
            <w:tcW w:w="38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94CA32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</w:pPr>
          </w:p>
          <w:p w14:paraId="331DA76C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Contextual factor</w:t>
            </w:r>
          </w:p>
          <w:p w14:paraId="13ACAA1C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</w:pPr>
          </w:p>
        </w:tc>
        <w:tc>
          <w:tcPr>
            <w:tcW w:w="3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6BFC6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Mortality rate per 100 person-years (deaths/person-years)</w:t>
            </w:r>
          </w:p>
        </w:tc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7F356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HR of DTP4+OPV4 vs OPV4 (95% CI)</w:t>
            </w:r>
          </w:p>
        </w:tc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EED01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Female/Male HR (95% CI)</w:t>
            </w:r>
          </w:p>
        </w:tc>
        <w:tc>
          <w:tcPr>
            <w:tcW w:w="2291" w:type="dxa"/>
            <w:noWrap/>
            <w:vAlign w:val="bottom"/>
            <w:hideMark/>
          </w:tcPr>
          <w:p w14:paraId="0F171323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35670EC9" w14:textId="77777777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7398F" w14:textId="77777777" w:rsidR="00E63839" w:rsidRDefault="00E6383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7F931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DTP4+OPV4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FC044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OPV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FC705" w14:textId="77777777" w:rsidR="00E63839" w:rsidRDefault="00E63839">
            <w:pPr>
              <w:spacing w:after="0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2EE3F" w14:textId="77777777" w:rsidR="00E63839" w:rsidRDefault="00E63839">
            <w:pPr>
              <w:spacing w:after="0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2291" w:type="dxa"/>
            <w:noWrap/>
            <w:vAlign w:val="bottom"/>
            <w:hideMark/>
          </w:tcPr>
          <w:p w14:paraId="5A2AC226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52F6788F" w14:textId="77777777" w:rsidTr="001468F5">
        <w:trPr>
          <w:trHeight w:hRule="exact" w:val="340"/>
        </w:trPr>
        <w:tc>
          <w:tcPr>
            <w:tcW w:w="1131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DAF0CD6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Participation in other RCTs</w:t>
            </w:r>
          </w:p>
        </w:tc>
        <w:tc>
          <w:tcPr>
            <w:tcW w:w="2291" w:type="dxa"/>
            <w:noWrap/>
            <w:vAlign w:val="bottom"/>
          </w:tcPr>
          <w:p w14:paraId="4F8C4316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09B0A544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BF06C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Received no trial MV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33D58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59 (22/371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53834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66 (24/361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9F790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89 (0.50-1.6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B0C87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07 (0.60-1.92)</w:t>
            </w:r>
          </w:p>
        </w:tc>
        <w:tc>
          <w:tcPr>
            <w:tcW w:w="2291" w:type="dxa"/>
            <w:noWrap/>
            <w:vAlign w:val="bottom"/>
          </w:tcPr>
          <w:p w14:paraId="3A5C803E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43D4EF69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0D3E7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Received early (4m) MV in DDNOVO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E3994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34 (4/116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3DBDB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60 (7/117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6020D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58 (0.17-1.9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98DFB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23 (0.38-4.04)</w:t>
            </w:r>
          </w:p>
        </w:tc>
        <w:tc>
          <w:tcPr>
            <w:tcW w:w="2291" w:type="dxa"/>
            <w:noWrap/>
            <w:vAlign w:val="bottom"/>
          </w:tcPr>
          <w:p w14:paraId="68E8BE2F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2597EFBB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15CEB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Received late (18m) MV in DDNOVO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69209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36 (4/109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D6E56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38 (4/104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EB7E0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97 (0.24-3.8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0F607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72 (0.41-7.22)</w:t>
            </w:r>
          </w:p>
        </w:tc>
        <w:tc>
          <w:tcPr>
            <w:tcW w:w="2291" w:type="dxa"/>
            <w:noWrap/>
            <w:vAlign w:val="bottom"/>
            <w:hideMark/>
          </w:tcPr>
          <w:p w14:paraId="26EB2284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09BFB971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4A13D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Received no trial NVA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A85DE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67 (23/343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E4DEB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51 (17/330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01A05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30 (0.69-2.4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31000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64 (0.86-3.11)</w:t>
            </w:r>
          </w:p>
        </w:tc>
        <w:tc>
          <w:tcPr>
            <w:tcW w:w="2291" w:type="dxa"/>
            <w:noWrap/>
            <w:vAlign w:val="bottom"/>
            <w:hideMark/>
          </w:tcPr>
          <w:p w14:paraId="00A9B635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31FAC77C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9E1A5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Received trial NVA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241C3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28 (7/253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18443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71 (18/253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BB2D3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39 (0.16-0.9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83EDA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68 (0.31-1.52)</w:t>
            </w:r>
          </w:p>
        </w:tc>
        <w:tc>
          <w:tcPr>
            <w:tcW w:w="2291" w:type="dxa"/>
            <w:noWrap/>
            <w:vAlign w:val="bottom"/>
            <w:hideMark/>
          </w:tcPr>
          <w:p w14:paraId="78500C74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37F455F3" w14:textId="77777777" w:rsidTr="001468F5">
        <w:trPr>
          <w:trHeight w:hRule="exact" w:val="340"/>
        </w:trPr>
        <w:tc>
          <w:tcPr>
            <w:tcW w:w="1131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CC3B7EF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Campaigns after enrolment</w:t>
            </w:r>
          </w:p>
        </w:tc>
        <w:tc>
          <w:tcPr>
            <w:tcW w:w="2291" w:type="dxa"/>
            <w:noWrap/>
            <w:vAlign w:val="bottom"/>
          </w:tcPr>
          <w:p w14:paraId="7B744E7F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18D1DC50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20FD6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Not yet received any Campaig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6664D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71 (5/70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F5E7B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86 (6/69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86B99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82 (0.25-2.6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4C166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58 (0.17-1.97)</w:t>
            </w:r>
          </w:p>
        </w:tc>
        <w:tc>
          <w:tcPr>
            <w:tcW w:w="2291" w:type="dxa"/>
            <w:noWrap/>
            <w:vAlign w:val="bottom"/>
            <w:hideMark/>
          </w:tcPr>
          <w:p w14:paraId="75DC2059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3F6402B6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DA4C8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Received any Campaig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75D95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47 (25/526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DD732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56 (29/514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5909A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85 (0.50-1.4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92BF3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34 (0.78-2.30)</w:t>
            </w:r>
          </w:p>
        </w:tc>
        <w:tc>
          <w:tcPr>
            <w:tcW w:w="2291" w:type="dxa"/>
            <w:noWrap/>
            <w:vAlign w:val="bottom"/>
            <w:hideMark/>
          </w:tcPr>
          <w:p w14:paraId="73D7F878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2FA22D91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8E857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Not yet received C-OPV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644D9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48 (25/526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BFA65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66 (34/519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1CC0F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72 (0.43-1.2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E2D59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03 (0.62-1.72)</w:t>
            </w:r>
          </w:p>
        </w:tc>
        <w:tc>
          <w:tcPr>
            <w:tcW w:w="2291" w:type="dxa"/>
            <w:noWrap/>
            <w:vAlign w:val="bottom"/>
            <w:hideMark/>
          </w:tcPr>
          <w:p w14:paraId="362E7744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113E76CA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AE08D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Received C-OPV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568FF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70 (5/70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9EE81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15 (1/65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FABF9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4.51 (0.53-38.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53285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5.26 (0.61-45.0)</w:t>
            </w:r>
          </w:p>
        </w:tc>
        <w:tc>
          <w:tcPr>
            <w:tcW w:w="2291" w:type="dxa"/>
            <w:noWrap/>
            <w:vAlign w:val="bottom"/>
            <w:hideMark/>
          </w:tcPr>
          <w:p w14:paraId="39BFE199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33C96E43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FCC72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Not yet received C-VA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2F993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01 (9/89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D2CCE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25 (11/87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CC1B7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79 (0.33-1.9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04C05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97 (0.40-2.32)</w:t>
            </w:r>
          </w:p>
        </w:tc>
        <w:tc>
          <w:tcPr>
            <w:tcW w:w="2291" w:type="dxa"/>
            <w:noWrap/>
            <w:vAlign w:val="bottom"/>
            <w:hideMark/>
          </w:tcPr>
          <w:p w14:paraId="01E11AAF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315A5837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7CD25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Received C-VA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5D5E3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41 (21/508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B5050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48 (24/496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4E7A7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86 (0.48-1.5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7BC4B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25 (0.70-2.26)</w:t>
            </w:r>
          </w:p>
        </w:tc>
        <w:tc>
          <w:tcPr>
            <w:tcW w:w="2291" w:type="dxa"/>
            <w:noWrap/>
            <w:vAlign w:val="bottom"/>
            <w:hideMark/>
          </w:tcPr>
          <w:p w14:paraId="21CF8627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253D42F0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70BD8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 xml:space="preserve">Not yet received C-OPV+VAS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E63D1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50 (27/535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816A0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66 (35/527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8DFD3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76 (0.46-1.2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F8A7A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14 (0.69-1.87)</w:t>
            </w:r>
          </w:p>
        </w:tc>
        <w:tc>
          <w:tcPr>
            <w:tcW w:w="2291" w:type="dxa"/>
            <w:noWrap/>
            <w:vAlign w:val="bottom"/>
            <w:hideMark/>
          </w:tcPr>
          <w:p w14:paraId="67904894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168AD0C4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DBD9D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Received C-OPV+VA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0145D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49 (3/61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A15F1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00 (0/56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89698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6091A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2.08 (0.19-22.9)</w:t>
            </w:r>
          </w:p>
        </w:tc>
        <w:tc>
          <w:tcPr>
            <w:tcW w:w="2291" w:type="dxa"/>
            <w:noWrap/>
            <w:vAlign w:val="bottom"/>
            <w:hideMark/>
          </w:tcPr>
          <w:p w14:paraId="2C781A04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61D00CA0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7A35A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Not yet received C-MV+VA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29DB9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45 (22/489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97682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58 (28/481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42AD3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77 (0.44-1.3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BB313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93 (0.53-1.62)</w:t>
            </w:r>
          </w:p>
        </w:tc>
        <w:tc>
          <w:tcPr>
            <w:tcW w:w="2291" w:type="dxa"/>
            <w:noWrap/>
            <w:vAlign w:val="bottom"/>
            <w:hideMark/>
          </w:tcPr>
          <w:p w14:paraId="6171B23F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3C0D2122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14BFE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Received C-MV+VA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CF809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74 (8/108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443EA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68 (7/102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E4F42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11 (0.40-3.0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37C5A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2.57 (0.82-8.07)</w:t>
            </w:r>
          </w:p>
        </w:tc>
        <w:tc>
          <w:tcPr>
            <w:tcW w:w="2291" w:type="dxa"/>
            <w:noWrap/>
            <w:vAlign w:val="bottom"/>
            <w:hideMark/>
          </w:tcPr>
          <w:p w14:paraId="6B767FAE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3F814418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CF6FB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 xml:space="preserve">Not yet received C-H1N1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BEF07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51 (29/573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D8BF9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62 (35/563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FC4A6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81 (0.50-1.3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7CB14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13 (0.69-1.85)</w:t>
            </w:r>
          </w:p>
        </w:tc>
        <w:tc>
          <w:tcPr>
            <w:tcW w:w="2291" w:type="dxa"/>
            <w:noWrap/>
            <w:vAlign w:val="bottom"/>
            <w:hideMark/>
          </w:tcPr>
          <w:p w14:paraId="3FC68FA3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7FA8C652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E2B6D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Received C-H1N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4E536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43 (1/23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A490B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00 (0/20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11194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C016D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91" w:type="dxa"/>
            <w:noWrap/>
            <w:vAlign w:val="bottom"/>
            <w:hideMark/>
          </w:tcPr>
          <w:p w14:paraId="1CBFA850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15420B59" w14:textId="77777777" w:rsidTr="001468F5">
        <w:trPr>
          <w:trHeight w:hRule="exact" w:val="340"/>
        </w:trPr>
        <w:tc>
          <w:tcPr>
            <w:tcW w:w="1131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8CD4003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Campaigns before enrolment</w:t>
            </w: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 xml:space="preserve"> </w:t>
            </w:r>
          </w:p>
        </w:tc>
        <w:tc>
          <w:tcPr>
            <w:tcW w:w="2291" w:type="dxa"/>
            <w:noWrap/>
            <w:vAlign w:val="bottom"/>
            <w:hideMark/>
          </w:tcPr>
          <w:p w14:paraId="451D6F42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78E00E5D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A1D0A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Not received any campaig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8DBF3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 (0/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AF8E2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 (0/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AB677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6CE31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291" w:type="dxa"/>
            <w:noWrap/>
            <w:vAlign w:val="bottom"/>
            <w:hideMark/>
          </w:tcPr>
          <w:p w14:paraId="0AE11B46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4DC6CE65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3FFFE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Received any campaig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09701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50 (30/597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DD222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60 (35/584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35B37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84 (0.52-1.3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F0002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17 (0.72-1.90)</w:t>
            </w:r>
          </w:p>
        </w:tc>
        <w:tc>
          <w:tcPr>
            <w:tcW w:w="2291" w:type="dxa"/>
            <w:noWrap/>
            <w:vAlign w:val="bottom"/>
            <w:hideMark/>
          </w:tcPr>
          <w:p w14:paraId="1E701AF4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6A473AF3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8C4AB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Not C-OPV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DB501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72 (19/264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5BBE2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59 (15/255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5A2BF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23 (0.63-2.4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14477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19 (0.61-2.34)</w:t>
            </w:r>
          </w:p>
        </w:tc>
        <w:tc>
          <w:tcPr>
            <w:tcW w:w="2291" w:type="dxa"/>
            <w:noWrap/>
            <w:vAlign w:val="bottom"/>
            <w:hideMark/>
          </w:tcPr>
          <w:p w14:paraId="040C6339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3D680E57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D73CA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Received C-OPV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FDB5C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33 (11/333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F1D22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61 (20/328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D6A7C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54 (0.26-1.1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AD54F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16 (0.57-2.36)</w:t>
            </w:r>
          </w:p>
        </w:tc>
        <w:tc>
          <w:tcPr>
            <w:tcW w:w="2291" w:type="dxa"/>
            <w:noWrap/>
            <w:vAlign w:val="bottom"/>
            <w:hideMark/>
          </w:tcPr>
          <w:p w14:paraId="02A635BC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502A08D7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AFD6B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lastRenderedPageBreak/>
              <w:t xml:space="preserve">Not received C-OPV+VAS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8CC3C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61 (22/360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FF5E3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57 (20/352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8C203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08 (0.59-1.9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79794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05 (0.57-1.92)</w:t>
            </w:r>
          </w:p>
        </w:tc>
        <w:tc>
          <w:tcPr>
            <w:tcW w:w="2291" w:type="dxa"/>
            <w:noWrap/>
            <w:vAlign w:val="bottom"/>
            <w:hideMark/>
          </w:tcPr>
          <w:p w14:paraId="416EBBDE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606EA593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20E19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Received C-OPV+VA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3C7CD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34 (8/237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4BA8B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65 (15/231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553BF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52 (0.22-1.2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A7392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44 (0.63-3.34)</w:t>
            </w:r>
          </w:p>
        </w:tc>
        <w:tc>
          <w:tcPr>
            <w:tcW w:w="2291" w:type="dxa"/>
            <w:noWrap/>
            <w:vAlign w:val="bottom"/>
            <w:hideMark/>
          </w:tcPr>
          <w:p w14:paraId="7D206FD1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7EEBB5CD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2F3F6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Not received C-VA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5EC00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31 (4/128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B885A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67 (8/119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AC20E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46 (0.14-1.5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3795D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82 (0.55-6.06)</w:t>
            </w:r>
          </w:p>
        </w:tc>
        <w:tc>
          <w:tcPr>
            <w:tcW w:w="2291" w:type="dxa"/>
            <w:noWrap/>
            <w:vAlign w:val="bottom"/>
            <w:hideMark/>
          </w:tcPr>
          <w:p w14:paraId="3DD3BC4D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3C395921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A85E4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Received C-VA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F3E97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55 (26/468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0FAA1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58 (27/464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BA8CF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96 (0.56-1.6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8017C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06 (0.62-1.82)</w:t>
            </w:r>
          </w:p>
        </w:tc>
        <w:tc>
          <w:tcPr>
            <w:tcW w:w="2291" w:type="dxa"/>
            <w:noWrap/>
            <w:vAlign w:val="bottom"/>
            <w:hideMark/>
          </w:tcPr>
          <w:p w14:paraId="2A7DEEA7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527B0861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D265E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Not received C-MV+VA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5ED1F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44 (23/526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6733D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60 (31/518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FAEC0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73 (0.43-1.2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FA914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25 (0.73-2.14)</w:t>
            </w:r>
          </w:p>
        </w:tc>
        <w:tc>
          <w:tcPr>
            <w:tcW w:w="2291" w:type="dxa"/>
            <w:noWrap/>
            <w:vAlign w:val="bottom"/>
            <w:hideMark/>
          </w:tcPr>
          <w:p w14:paraId="0116605A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00C8B193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D471B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Received C-MV+VA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DC242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98 (7/71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22396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61 (4/65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C0183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62 (0.47-5.5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2FE7E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83 (0.25-2.72)</w:t>
            </w:r>
          </w:p>
        </w:tc>
        <w:tc>
          <w:tcPr>
            <w:tcW w:w="2291" w:type="dxa"/>
            <w:noWrap/>
            <w:vAlign w:val="bottom"/>
          </w:tcPr>
          <w:p w14:paraId="238A0403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38E0C22F" w14:textId="77777777" w:rsidTr="001468F5">
        <w:trPr>
          <w:trHeight w:hRule="exact" w:val="340"/>
        </w:trPr>
        <w:tc>
          <w:tcPr>
            <w:tcW w:w="1131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E50F6A5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Other temporal factors</w:t>
            </w:r>
          </w:p>
        </w:tc>
        <w:tc>
          <w:tcPr>
            <w:tcW w:w="2291" w:type="dxa"/>
            <w:noWrap/>
            <w:vAlign w:val="bottom"/>
          </w:tcPr>
          <w:p w14:paraId="7312F227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03D36020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6589F" w14:textId="48C7E561" w:rsidR="00E63839" w:rsidRPr="006F5448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6F544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TP vac</w:t>
            </w:r>
            <w:r w:rsidR="005616B4" w:rsidRPr="006F544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ine (Serum Institute of</w:t>
            </w:r>
            <w:r w:rsidR="005616B4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 India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2938B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34 (13/386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315CA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63 (24/382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79524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54 (0.27-1.0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7E19F" w14:textId="77777777" w:rsidR="00E63839" w:rsidRDefault="00E638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0.49-1.77)</w:t>
            </w:r>
          </w:p>
          <w:p w14:paraId="24B146BE" w14:textId="77777777" w:rsidR="005616B4" w:rsidRDefault="00561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2291" w:type="dxa"/>
            <w:noWrap/>
            <w:vAlign w:val="bottom"/>
          </w:tcPr>
          <w:p w14:paraId="3FF3B77F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29D39C72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B6F0F" w14:textId="37B78BC3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DTP vaccine</w:t>
            </w:r>
            <w:r w:rsidR="005616B4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 xml:space="preserve"> (Bio Pharma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07E92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81 (17/210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484FF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55 (11/201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F224B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48 (0.69-3.1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39A99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61 (0.75-3.43)</w:t>
            </w:r>
          </w:p>
        </w:tc>
        <w:tc>
          <w:tcPr>
            <w:tcW w:w="2291" w:type="dxa"/>
            <w:noWrap/>
            <w:vAlign w:val="bottom"/>
          </w:tcPr>
          <w:p w14:paraId="7E4EA317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78690197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59B41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Enrolled in rainy seaso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1DE49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49 (14/287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96FE9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57 (16/282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70BDF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86 (0.42-1.7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F35C4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98 (0.48-2.00)</w:t>
            </w:r>
          </w:p>
        </w:tc>
        <w:tc>
          <w:tcPr>
            <w:tcW w:w="2291" w:type="dxa"/>
            <w:noWrap/>
            <w:vAlign w:val="bottom"/>
          </w:tcPr>
          <w:p w14:paraId="235E6C2F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11C0941E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EF8BC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Enrolled in dry seaso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9404E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52 (16/309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4BB7E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63 (19/301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98B5D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82 (0.42-1.5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470A4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37 (0.70-2.68)</w:t>
            </w:r>
          </w:p>
        </w:tc>
        <w:tc>
          <w:tcPr>
            <w:tcW w:w="2291" w:type="dxa"/>
            <w:noWrap/>
            <w:vAlign w:val="bottom"/>
          </w:tcPr>
          <w:p w14:paraId="75D1EEBC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303610FA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EF314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Follow-up in rainy seaso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0183E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46 (24/527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EAB10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52 (27/516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5428E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87 (0.50-1.5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70ED6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13 (0.65-1.95)</w:t>
            </w:r>
          </w:p>
        </w:tc>
        <w:tc>
          <w:tcPr>
            <w:tcW w:w="2291" w:type="dxa"/>
            <w:noWrap/>
            <w:vAlign w:val="bottom"/>
          </w:tcPr>
          <w:p w14:paraId="51010BFF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215F9AE1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60A68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Follow-up in dry seaso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A0B7A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11 (6/524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71D0A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16 (8/511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1DAAE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73 (0.25-2.1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F1B14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34 (0.47-3.87)</w:t>
            </w:r>
          </w:p>
        </w:tc>
        <w:tc>
          <w:tcPr>
            <w:tcW w:w="2291" w:type="dxa"/>
            <w:noWrap/>
            <w:vAlign w:val="bottom"/>
          </w:tcPr>
          <w:p w14:paraId="2DAEAE40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181F8F91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5641B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8-23 months of ag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E4CC2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95 (10/105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36625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14 (12/105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29812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82 (0.36-1.9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0C355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57 (0.24-1.37)</w:t>
            </w:r>
          </w:p>
        </w:tc>
        <w:tc>
          <w:tcPr>
            <w:tcW w:w="2291" w:type="dxa"/>
            <w:noWrap/>
            <w:vAlign w:val="bottom"/>
          </w:tcPr>
          <w:p w14:paraId="714250B8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4902618A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376BC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24-35 months of ag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EC199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47 (12/255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5C002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68 (17/249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3D3C2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69 (0.33-1.4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F9ACF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90 (0.88-4.08)</w:t>
            </w:r>
          </w:p>
        </w:tc>
        <w:tc>
          <w:tcPr>
            <w:tcW w:w="2291" w:type="dxa"/>
            <w:noWrap/>
            <w:vAlign w:val="bottom"/>
          </w:tcPr>
          <w:p w14:paraId="47F2CF2A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1850F94F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4B875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36-47 months of ag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54BB9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34 (8/236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6F5B7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26 (6/229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D2A79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29 (0.45-3.7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33840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33 (0.46-3.84)</w:t>
            </w:r>
          </w:p>
        </w:tc>
        <w:tc>
          <w:tcPr>
            <w:tcW w:w="2291" w:type="dxa"/>
            <w:noWrap/>
            <w:vAlign w:val="bottom"/>
          </w:tcPr>
          <w:p w14:paraId="7D21E4BC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7A324E2D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90CA9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Follow-up Calendar year 2005-200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79BBE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34 (2/58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E94AD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06 (6/56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A83B7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31 (0.06-1.5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BFFA2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56 (0.37-6.53)</w:t>
            </w:r>
          </w:p>
        </w:tc>
        <w:tc>
          <w:tcPr>
            <w:tcW w:w="2291" w:type="dxa"/>
            <w:noWrap/>
            <w:vAlign w:val="bottom"/>
          </w:tcPr>
          <w:p w14:paraId="45DAE93B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2E8144A3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E1B11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Follow-up Calendar year 200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14BCB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56 (8/141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584E3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86 (12/139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7BFA6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68 (0.28-1.6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00C36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64 (0.26-1.58)</w:t>
            </w:r>
          </w:p>
        </w:tc>
        <w:tc>
          <w:tcPr>
            <w:tcW w:w="2291" w:type="dxa"/>
            <w:noWrap/>
            <w:vAlign w:val="bottom"/>
          </w:tcPr>
          <w:p w14:paraId="3F014357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552D6E57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2E780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Follow-up Calendar year 200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7DB83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50 (9/181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D0B66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61 (11/180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B4DF3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82 (0.34-1.9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A53E4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53 (0.63-3.75)</w:t>
            </w:r>
          </w:p>
        </w:tc>
        <w:tc>
          <w:tcPr>
            <w:tcW w:w="2291" w:type="dxa"/>
            <w:noWrap/>
            <w:vAlign w:val="bottom"/>
          </w:tcPr>
          <w:p w14:paraId="4E315241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028A9097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EDA91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Follow-up Calendar year 200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3DA25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37 (5/136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4A5BD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37 (5/133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73DDF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97 (0.28-3.3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D5160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70 (0.20-2.48)</w:t>
            </w:r>
          </w:p>
        </w:tc>
        <w:tc>
          <w:tcPr>
            <w:tcW w:w="2291" w:type="dxa"/>
            <w:noWrap/>
            <w:vAlign w:val="bottom"/>
          </w:tcPr>
          <w:p w14:paraId="1FA7C703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235F79F4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9A3CF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Follow-up Calendar year 2010-201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E0375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76 (6/79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78661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14 (1/74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B2037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5.48 (0.66-45.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FA3D0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6.41 (0.77-53.2)</w:t>
            </w:r>
          </w:p>
        </w:tc>
        <w:tc>
          <w:tcPr>
            <w:tcW w:w="2291" w:type="dxa"/>
            <w:noWrap/>
            <w:vAlign w:val="bottom"/>
          </w:tcPr>
          <w:p w14:paraId="624C477D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21778348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63C91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Inclusion year 200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E3F9F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00 (0/19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B9266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55 (1/18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C3283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AB52A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91" w:type="dxa"/>
            <w:noWrap/>
            <w:vAlign w:val="bottom"/>
          </w:tcPr>
          <w:p w14:paraId="0864E37A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7A07734A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43155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Inclusion year 200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54AFE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34 (7/205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AC632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64 (13/202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23BEE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53 (0.21-1.3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1C778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37 (0.56-3.34)</w:t>
            </w:r>
          </w:p>
        </w:tc>
        <w:tc>
          <w:tcPr>
            <w:tcW w:w="2291" w:type="dxa"/>
            <w:noWrap/>
            <w:vAlign w:val="bottom"/>
          </w:tcPr>
          <w:p w14:paraId="16CE0E4E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2936DA11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EDD7D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Inclusion year 200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3C4C7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43 (8/184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0BAE5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59 (11/185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EAA4D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74 (0.30-1.8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80DE9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62 (0.25-1.58)</w:t>
            </w:r>
          </w:p>
        </w:tc>
        <w:tc>
          <w:tcPr>
            <w:tcW w:w="2291" w:type="dxa"/>
            <w:noWrap/>
            <w:vAlign w:val="bottom"/>
          </w:tcPr>
          <w:p w14:paraId="652A777D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6EB87F94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887FB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Inclusion year 200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57ECD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69 (10/144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E576A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58 (8/139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C4849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19 (0.47-3.0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DFD00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65 (0.64-4.25)</w:t>
            </w:r>
          </w:p>
        </w:tc>
        <w:tc>
          <w:tcPr>
            <w:tcW w:w="2291" w:type="dxa"/>
            <w:noWrap/>
            <w:vAlign w:val="bottom"/>
          </w:tcPr>
          <w:p w14:paraId="683FB2BA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2B103CEC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35431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Inclusion year 200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1A65B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16 (5/43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7C0A2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52 (2/38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5DCF2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2.27 (0.44-11.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9FE70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40 (0.31-6.24)</w:t>
            </w:r>
          </w:p>
        </w:tc>
        <w:tc>
          <w:tcPr>
            <w:tcW w:w="2291" w:type="dxa"/>
            <w:noWrap/>
            <w:vAlign w:val="bottom"/>
          </w:tcPr>
          <w:p w14:paraId="71E2F650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2E410CBC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DE5E7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Birth year 2001-200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9A34A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21 (3/145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A1598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58 (8/138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B152D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36 (0.10-1.3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83898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60 (0.47-5.48)</w:t>
            </w:r>
          </w:p>
        </w:tc>
        <w:tc>
          <w:tcPr>
            <w:tcW w:w="2291" w:type="dxa"/>
            <w:noWrap/>
            <w:vAlign w:val="bottom"/>
          </w:tcPr>
          <w:p w14:paraId="1DDFD026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231FF13F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2545A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Birth year 200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AC22E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41 (8/196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8557A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70 (14/200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3D8FA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58 (0.24-1.3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7B660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82 (0.35-1.89)</w:t>
            </w:r>
          </w:p>
        </w:tc>
        <w:tc>
          <w:tcPr>
            <w:tcW w:w="2291" w:type="dxa"/>
            <w:noWrap/>
            <w:vAlign w:val="bottom"/>
            <w:hideMark/>
          </w:tcPr>
          <w:p w14:paraId="423C6C9F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73E3C331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6BD6E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lastRenderedPageBreak/>
              <w:t>Birth year 200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DD9A3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59 (10/169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3104B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60 (10/167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4CB10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99 (0.41-2.3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EF909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29 (0.54-3.12)</w:t>
            </w:r>
          </w:p>
        </w:tc>
        <w:tc>
          <w:tcPr>
            <w:tcW w:w="2291" w:type="dxa"/>
            <w:noWrap/>
            <w:vAlign w:val="bottom"/>
            <w:hideMark/>
          </w:tcPr>
          <w:p w14:paraId="2704880B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36E8995C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42DA9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Birth year 2007-200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84D71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04 (9/86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F9F7F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39 (3/77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6B4DD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2.72 (0.74-10.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54127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55 (0.49-4.88)</w:t>
            </w:r>
          </w:p>
        </w:tc>
        <w:tc>
          <w:tcPr>
            <w:tcW w:w="2291" w:type="dxa"/>
            <w:noWrap/>
            <w:vAlign w:val="bottom"/>
            <w:hideMark/>
          </w:tcPr>
          <w:p w14:paraId="0FA137DC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</w:tbl>
    <w:p w14:paraId="14503F3B" w14:textId="77777777" w:rsidR="00E63839" w:rsidRDefault="00E63839" w:rsidP="00E63839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eastAsia="Times New Roman" w:cstheme="minorHAnsi"/>
          <w:i/>
          <w:iCs/>
          <w:kern w:val="0"/>
          <w:lang w:val="en-GB"/>
          <w14:ligatures w14:val="none"/>
        </w:rPr>
        <w:t>OPV=oral polio vaccine, VAS=vitamin A supplementation, MV=measles vaccine, H1N1=swine flu vaccine.</w:t>
      </w:r>
      <w:r>
        <w:rPr>
          <w:sz w:val="24"/>
          <w:szCs w:val="24"/>
          <w:lang w:val="en-GB"/>
        </w:rPr>
        <w:br w:type="page"/>
      </w:r>
      <w:r>
        <w:rPr>
          <w:rFonts w:cstheme="minorHAnsi"/>
          <w:b/>
          <w:lang w:val="en-GB"/>
        </w:rPr>
        <w:lastRenderedPageBreak/>
        <w:t>Supplementary Table 4. Explorative analysis of the impact of contextual factors on the hospitalisation hazard ratio (HR).</w:t>
      </w:r>
    </w:p>
    <w:tbl>
      <w:tblPr>
        <w:tblW w:w="13608" w:type="dxa"/>
        <w:tblLook w:val="04A0" w:firstRow="1" w:lastRow="0" w:firstColumn="1" w:lastColumn="0" w:noHBand="0" w:noVBand="1"/>
      </w:tblPr>
      <w:tblGrid>
        <w:gridCol w:w="3877"/>
        <w:gridCol w:w="1860"/>
        <w:gridCol w:w="1860"/>
        <w:gridCol w:w="1860"/>
        <w:gridCol w:w="1860"/>
        <w:gridCol w:w="2291"/>
      </w:tblGrid>
      <w:tr w:rsidR="00E63839" w14:paraId="6A0129C2" w14:textId="77777777">
        <w:trPr>
          <w:trHeight w:val="290"/>
        </w:trPr>
        <w:tc>
          <w:tcPr>
            <w:tcW w:w="38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9687FB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</w:pPr>
          </w:p>
          <w:p w14:paraId="5AEBA84F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Contextual factor</w:t>
            </w:r>
          </w:p>
          <w:p w14:paraId="1DA4CFC5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</w:pPr>
          </w:p>
        </w:tc>
        <w:tc>
          <w:tcPr>
            <w:tcW w:w="3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36FB6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Mortality rate per 100 person-years (deaths/person-years)</w:t>
            </w:r>
          </w:p>
        </w:tc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18D55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HR of DTP4+OPV4 vs OPV4 (95% CI)</w:t>
            </w:r>
          </w:p>
        </w:tc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7C528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Female/Male HR (95% CI)</w:t>
            </w:r>
          </w:p>
        </w:tc>
        <w:tc>
          <w:tcPr>
            <w:tcW w:w="2291" w:type="dxa"/>
            <w:noWrap/>
            <w:vAlign w:val="bottom"/>
            <w:hideMark/>
          </w:tcPr>
          <w:p w14:paraId="671349C0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1C0F425C" w14:textId="77777777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BDD9B" w14:textId="77777777" w:rsidR="00E63839" w:rsidRDefault="00E6383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14CE3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DTP4+OPV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F888A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OPV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5FB6F" w14:textId="77777777" w:rsidR="00E63839" w:rsidRDefault="00E63839">
            <w:pPr>
              <w:spacing w:after="0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BC158" w14:textId="77777777" w:rsidR="00E63839" w:rsidRDefault="00E63839">
            <w:pPr>
              <w:spacing w:after="0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2291" w:type="dxa"/>
            <w:noWrap/>
            <w:vAlign w:val="bottom"/>
            <w:hideMark/>
          </w:tcPr>
          <w:p w14:paraId="76B515B9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0B834A59" w14:textId="77777777" w:rsidTr="001468F5">
        <w:trPr>
          <w:trHeight w:hRule="exact" w:val="340"/>
        </w:trPr>
        <w:tc>
          <w:tcPr>
            <w:tcW w:w="1131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071897C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Participation in other RCTs</w:t>
            </w:r>
          </w:p>
        </w:tc>
        <w:tc>
          <w:tcPr>
            <w:tcW w:w="2291" w:type="dxa"/>
            <w:noWrap/>
            <w:vAlign w:val="bottom"/>
          </w:tcPr>
          <w:p w14:paraId="6EB40727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4DCF193D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7F074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Received no trial MV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06DD9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4.85 (180/370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32AA0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5.09 (184/361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6FB4A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96 (0.78-1.1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32471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76 (0.61-0.93)</w:t>
            </w:r>
          </w:p>
        </w:tc>
        <w:tc>
          <w:tcPr>
            <w:tcW w:w="2291" w:type="dxa"/>
            <w:noWrap/>
            <w:vAlign w:val="bottom"/>
          </w:tcPr>
          <w:p w14:paraId="0259E5BC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2FA7383D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81EFE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Received early (4m) MV in DDNOVO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9BAFB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3.88 (45/115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71EAE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5.54 (65/117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0B77A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70 (0.48-1.0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B9AFD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89 (0.61-1.29)</w:t>
            </w:r>
          </w:p>
        </w:tc>
        <w:tc>
          <w:tcPr>
            <w:tcW w:w="2291" w:type="dxa"/>
            <w:noWrap/>
            <w:vAlign w:val="bottom"/>
          </w:tcPr>
          <w:p w14:paraId="4895A351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6C073FE8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53F85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Received late (18m) MV in DDNOVO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2B678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4.47 (49/109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EFBAC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4.50 (47/104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9ECC5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00 (0.67-1.4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D2201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95 (0.64-1.42)</w:t>
            </w:r>
          </w:p>
        </w:tc>
        <w:tc>
          <w:tcPr>
            <w:tcW w:w="2291" w:type="dxa"/>
            <w:noWrap/>
            <w:vAlign w:val="bottom"/>
            <w:hideMark/>
          </w:tcPr>
          <w:p w14:paraId="003E2B14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5083C5B3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B9679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Received no trial NVA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89D76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4.81 (165/343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D9B4C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5.45 (180/330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B8DDF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88 (0.71-1.0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E86FE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73 (0.59-0.90)</w:t>
            </w:r>
          </w:p>
        </w:tc>
        <w:tc>
          <w:tcPr>
            <w:tcW w:w="2291" w:type="dxa"/>
            <w:noWrap/>
            <w:vAlign w:val="bottom"/>
            <w:hideMark/>
          </w:tcPr>
          <w:p w14:paraId="194D9618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2378AA20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43998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Received trial NVA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266B1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4.31 (109/253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A726A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4.59 (116/252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40560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94 (0.73-1.2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F2EE8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95 (0.73-1.23)</w:t>
            </w:r>
          </w:p>
        </w:tc>
        <w:tc>
          <w:tcPr>
            <w:tcW w:w="2291" w:type="dxa"/>
            <w:noWrap/>
            <w:vAlign w:val="bottom"/>
            <w:hideMark/>
          </w:tcPr>
          <w:p w14:paraId="28175DDD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1745D2FB" w14:textId="77777777" w:rsidTr="001468F5">
        <w:trPr>
          <w:trHeight w:hRule="exact" w:val="340"/>
        </w:trPr>
        <w:tc>
          <w:tcPr>
            <w:tcW w:w="1131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72341FF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Campaigns after enrolment</w:t>
            </w:r>
          </w:p>
        </w:tc>
        <w:tc>
          <w:tcPr>
            <w:tcW w:w="2291" w:type="dxa"/>
            <w:noWrap/>
            <w:vAlign w:val="bottom"/>
          </w:tcPr>
          <w:p w14:paraId="4EA7D291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091BB58B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B938A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Not yet received any Campaig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80359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6.94 (49/70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57506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8.90 (62/69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76596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78 (0.54-1.1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0EF73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76 (0.52-1.11)</w:t>
            </w:r>
          </w:p>
        </w:tc>
        <w:tc>
          <w:tcPr>
            <w:tcW w:w="2291" w:type="dxa"/>
            <w:noWrap/>
            <w:vAlign w:val="bottom"/>
            <w:hideMark/>
          </w:tcPr>
          <w:p w14:paraId="681F0550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71AA2C5B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0430E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Received any Campaig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93459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4.28 (225/525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A0004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4.56 (234/513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F7071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94 (0.78-1.1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99AD5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82 (0.69-0.99)</w:t>
            </w:r>
          </w:p>
        </w:tc>
        <w:tc>
          <w:tcPr>
            <w:tcW w:w="2291" w:type="dxa"/>
            <w:noWrap/>
            <w:vAlign w:val="bottom"/>
            <w:hideMark/>
          </w:tcPr>
          <w:p w14:paraId="57B5B9EA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19D8D246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4A3E9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Not yet received C-OPV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0D712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4.59 (241/525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79493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5.17 (268/518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B865F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89 (0.75-1.0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EC27B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82 (0.69-0.98)</w:t>
            </w:r>
          </w:p>
        </w:tc>
        <w:tc>
          <w:tcPr>
            <w:tcW w:w="2291" w:type="dxa"/>
            <w:noWrap/>
            <w:vAlign w:val="bottom"/>
            <w:hideMark/>
          </w:tcPr>
          <w:p w14:paraId="4837A59A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070CFCF1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78C4A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Received C-OPV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DC9F2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4.66 (33/70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94BAA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4.30 (28/65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89140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08 (0.65-1.7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90B95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73 (0.44-1.22)</w:t>
            </w:r>
          </w:p>
        </w:tc>
        <w:tc>
          <w:tcPr>
            <w:tcW w:w="2291" w:type="dxa"/>
            <w:noWrap/>
            <w:vAlign w:val="bottom"/>
            <w:hideMark/>
          </w:tcPr>
          <w:p w14:paraId="752E29F8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67E3F053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0681E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Not yet received C-VA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71413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7.10 (63/88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9FA31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8.68 (76/87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FE2C0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82 (0.59-1.1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A9505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79 (0.56-1.10)</w:t>
            </w:r>
          </w:p>
        </w:tc>
        <w:tc>
          <w:tcPr>
            <w:tcW w:w="2291" w:type="dxa"/>
            <w:noWrap/>
            <w:vAlign w:val="bottom"/>
            <w:hideMark/>
          </w:tcPr>
          <w:p w14:paraId="40F3E6A4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2DA9E511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79CAF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Received C-VA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2BB12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4.16 (211/507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F5EAE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4.44 (220/495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01B72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94 (0.78-1.1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99CE9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82 (0.68-0.99)</w:t>
            </w:r>
          </w:p>
        </w:tc>
        <w:tc>
          <w:tcPr>
            <w:tcW w:w="2291" w:type="dxa"/>
            <w:noWrap/>
            <w:vAlign w:val="bottom"/>
            <w:hideMark/>
          </w:tcPr>
          <w:p w14:paraId="47F56ED6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40119C5E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58CBF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 xml:space="preserve">Not yet received C-OPV+VAS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577D7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4.58 (245/535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367FD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5.26 (277/527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962E7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87 (0.73-1.0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3F37D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79 (0.67-0.94)</w:t>
            </w:r>
          </w:p>
        </w:tc>
        <w:tc>
          <w:tcPr>
            <w:tcW w:w="2291" w:type="dxa"/>
            <w:noWrap/>
            <w:vAlign w:val="bottom"/>
            <w:hideMark/>
          </w:tcPr>
          <w:p w14:paraId="4E30C565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26CE57B5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89278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Received C-OPV+VA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7FB02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4.75 (29/61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5477A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3.38 (19/56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405A9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44 (0.81-2.5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A0547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02 (0.58-1.79)</w:t>
            </w:r>
          </w:p>
        </w:tc>
        <w:tc>
          <w:tcPr>
            <w:tcW w:w="2291" w:type="dxa"/>
            <w:noWrap/>
            <w:vAlign w:val="bottom"/>
            <w:hideMark/>
          </w:tcPr>
          <w:p w14:paraId="4D894950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3E51EC67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785D5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Not yet received C-MV+VA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6165F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4.46 (218/488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4F3C2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5.06 (243/480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82A9F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88 (0.74-1.0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80B1A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83 (0.69-0.99)</w:t>
            </w:r>
          </w:p>
        </w:tc>
        <w:tc>
          <w:tcPr>
            <w:tcW w:w="2291" w:type="dxa"/>
            <w:noWrap/>
            <w:vAlign w:val="bottom"/>
            <w:hideMark/>
          </w:tcPr>
          <w:p w14:paraId="071EA94F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31B3B0F2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707CD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Received C-MV+VA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34241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5.19 (56/107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177FA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5.16 (53/102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48CC9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01 (0.69-1.4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9C220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74 (0.50-1.08)</w:t>
            </w:r>
          </w:p>
        </w:tc>
        <w:tc>
          <w:tcPr>
            <w:tcW w:w="2291" w:type="dxa"/>
            <w:noWrap/>
            <w:vAlign w:val="bottom"/>
            <w:hideMark/>
          </w:tcPr>
          <w:p w14:paraId="28892DED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563C353F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7F134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 xml:space="preserve">Not yet received C-H1N1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D480F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4.54 (260/572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23E11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5.08 (286/562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3EB1E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89 (0.76-1.0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FA8AE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82 (0.69-0.97)</w:t>
            </w:r>
          </w:p>
        </w:tc>
        <w:tc>
          <w:tcPr>
            <w:tcW w:w="2291" w:type="dxa"/>
            <w:noWrap/>
            <w:vAlign w:val="bottom"/>
            <w:hideMark/>
          </w:tcPr>
          <w:p w14:paraId="5F36D953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59F3441B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39889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Received C-H1N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FBA20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5.99 (14/23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44F38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4.83 (10/20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FD8E9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28 (0.57-2.8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113A6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66 (0.29-1.52)</w:t>
            </w:r>
          </w:p>
        </w:tc>
        <w:tc>
          <w:tcPr>
            <w:tcW w:w="2291" w:type="dxa"/>
            <w:noWrap/>
            <w:vAlign w:val="bottom"/>
            <w:hideMark/>
          </w:tcPr>
          <w:p w14:paraId="108BB033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61812113" w14:textId="77777777" w:rsidTr="001468F5">
        <w:trPr>
          <w:trHeight w:hRule="exact" w:val="340"/>
        </w:trPr>
        <w:tc>
          <w:tcPr>
            <w:tcW w:w="1131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488A6C2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Campaigns before enrolment</w:t>
            </w: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 xml:space="preserve"> </w:t>
            </w:r>
          </w:p>
        </w:tc>
        <w:tc>
          <w:tcPr>
            <w:tcW w:w="2291" w:type="dxa"/>
            <w:noWrap/>
            <w:vAlign w:val="bottom"/>
            <w:hideMark/>
          </w:tcPr>
          <w:p w14:paraId="69725058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2FEEB214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EBF54" w14:textId="77777777" w:rsidR="00E63839" w:rsidRPr="00AF032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Not received any campaig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EC2CC" w14:textId="77777777" w:rsidR="00E63839" w:rsidRPr="00AF032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3D850" w14:textId="77777777" w:rsidR="00E63839" w:rsidRPr="00AF032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E447D" w14:textId="77777777" w:rsidR="00E63839" w:rsidRPr="00AF032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63790" w14:textId="77777777" w:rsidR="00E63839" w:rsidRPr="00AF032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291" w:type="dxa"/>
            <w:noWrap/>
            <w:vAlign w:val="bottom"/>
            <w:hideMark/>
          </w:tcPr>
          <w:p w14:paraId="15CE8C72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081A1A27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279BC" w14:textId="77777777" w:rsidR="00E63839" w:rsidRPr="00AF032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Received any campaig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524A5" w14:textId="77777777" w:rsidR="00E63839" w:rsidRPr="00AF032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hAnsi="Times New Roman" w:cs="Times New Roman"/>
              </w:rPr>
              <w:t>4.60 (274/596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BB7D1" w14:textId="77777777" w:rsidR="00E63839" w:rsidRPr="00AF032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hAnsi="Times New Roman" w:cs="Times New Roman"/>
              </w:rPr>
              <w:t>5.08 (296/583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799BA" w14:textId="77777777" w:rsidR="00E63839" w:rsidRPr="00AF032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hAnsi="Times New Roman" w:cs="Times New Roman"/>
              </w:rPr>
              <w:t>0.91 (0.77-1.0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15561" w14:textId="77777777" w:rsidR="00E63839" w:rsidRPr="00AF032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hAnsi="Times New Roman" w:cs="Times New Roman"/>
              </w:rPr>
              <w:t>0.81 (0.69-0.96)</w:t>
            </w:r>
          </w:p>
        </w:tc>
        <w:tc>
          <w:tcPr>
            <w:tcW w:w="2291" w:type="dxa"/>
            <w:noWrap/>
            <w:vAlign w:val="bottom"/>
            <w:hideMark/>
          </w:tcPr>
          <w:p w14:paraId="2A6537CA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049F1E08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9EE81" w14:textId="77777777" w:rsidR="00E63839" w:rsidRPr="00AF032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Not C-OPV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FCEBD" w14:textId="77777777" w:rsidR="00E63839" w:rsidRPr="00AF032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hAnsi="Times New Roman" w:cs="Times New Roman"/>
              </w:rPr>
              <w:t>5.62 (148/263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AF683" w14:textId="77777777" w:rsidR="00E63839" w:rsidRPr="00AF032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hAnsi="Times New Roman" w:cs="Times New Roman"/>
              </w:rPr>
              <w:t>5.49 (140/254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FCEDC" w14:textId="77777777" w:rsidR="00E63839" w:rsidRPr="00AF032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hAnsi="Times New Roman" w:cs="Times New Roman"/>
              </w:rPr>
              <w:t>1.03 (0.81-1.2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FD4DF" w14:textId="77777777" w:rsidR="00E63839" w:rsidRPr="00AF032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hAnsi="Times New Roman" w:cs="Times New Roman"/>
              </w:rPr>
              <w:t>0.85 (0.67-1.07)</w:t>
            </w:r>
          </w:p>
        </w:tc>
        <w:tc>
          <w:tcPr>
            <w:tcW w:w="2291" w:type="dxa"/>
            <w:noWrap/>
            <w:vAlign w:val="bottom"/>
            <w:hideMark/>
          </w:tcPr>
          <w:p w14:paraId="3C3627BC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46581317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FDE5D" w14:textId="77777777" w:rsidR="00E63839" w:rsidRPr="00AF032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Received C-OPV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27E3B" w14:textId="77777777" w:rsidR="00E63839" w:rsidRPr="00AF032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hAnsi="Times New Roman" w:cs="Times New Roman"/>
              </w:rPr>
              <w:t>3.79 (126/332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1A595" w14:textId="77777777" w:rsidR="00E63839" w:rsidRPr="00AF032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hAnsi="Times New Roman" w:cs="Times New Roman"/>
              </w:rPr>
              <w:t>4.75 (156/328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9FA41" w14:textId="77777777" w:rsidR="00E63839" w:rsidRPr="00AF032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hAnsi="Times New Roman" w:cs="Times New Roman"/>
              </w:rPr>
              <w:t>0.80 (0.63-1.0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26123" w14:textId="77777777" w:rsidR="00E63839" w:rsidRPr="00AF032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hAnsi="Times New Roman" w:cs="Times New Roman"/>
              </w:rPr>
              <w:t>0.78 (0.62-0.99)</w:t>
            </w:r>
          </w:p>
        </w:tc>
        <w:tc>
          <w:tcPr>
            <w:tcW w:w="2291" w:type="dxa"/>
            <w:noWrap/>
            <w:vAlign w:val="bottom"/>
            <w:hideMark/>
          </w:tcPr>
          <w:p w14:paraId="3715472B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19E6BD33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1245C" w14:textId="77777777" w:rsidR="00E63839" w:rsidRPr="00AF032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lastRenderedPageBreak/>
              <w:t xml:space="preserve">Not received C-OPV+VAS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CB071" w14:textId="77777777" w:rsidR="00E63839" w:rsidRPr="00AF032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hAnsi="Times New Roman" w:cs="Times New Roman"/>
              </w:rPr>
              <w:t>5.40 (194/359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9C2C7" w14:textId="77777777" w:rsidR="00E63839" w:rsidRPr="00AF032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hAnsi="Times New Roman" w:cs="Times New Roman"/>
              </w:rPr>
              <w:t>5.57 (196/352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2436D" w14:textId="77777777" w:rsidR="00E63839" w:rsidRPr="00AF032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hAnsi="Times New Roman" w:cs="Times New Roman"/>
              </w:rPr>
              <w:t>0.97 (0.80-1.1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1A59C" w14:textId="77777777" w:rsidR="00E63839" w:rsidRPr="00AF032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hAnsi="Times New Roman" w:cs="Times New Roman"/>
              </w:rPr>
              <w:t>0.81 (0.67-0.99)</w:t>
            </w:r>
          </w:p>
        </w:tc>
        <w:tc>
          <w:tcPr>
            <w:tcW w:w="2291" w:type="dxa"/>
            <w:noWrap/>
            <w:vAlign w:val="bottom"/>
            <w:hideMark/>
          </w:tcPr>
          <w:p w14:paraId="2D5B12A3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4628A4EF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51A07" w14:textId="77777777" w:rsidR="00E63839" w:rsidRPr="00AF032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Received C-OPV+VA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469D7" w14:textId="77777777" w:rsidR="00E63839" w:rsidRPr="00AF032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hAnsi="Times New Roman" w:cs="Times New Roman"/>
              </w:rPr>
              <w:t>3.38 (80/236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D3B24" w14:textId="77777777" w:rsidR="00E63839" w:rsidRPr="00AF032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hAnsi="Times New Roman" w:cs="Times New Roman"/>
              </w:rPr>
              <w:t>4.33 (100/231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2AC58" w14:textId="77777777" w:rsidR="00E63839" w:rsidRPr="00AF032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hAnsi="Times New Roman" w:cs="Times New Roman"/>
              </w:rPr>
              <w:t>0.78 (0.58-1.0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A84C3" w14:textId="77777777" w:rsidR="00E63839" w:rsidRPr="00AF032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hAnsi="Times New Roman" w:cs="Times New Roman"/>
              </w:rPr>
              <w:t>0.83 (0.62-1.11)</w:t>
            </w:r>
          </w:p>
        </w:tc>
        <w:tc>
          <w:tcPr>
            <w:tcW w:w="2291" w:type="dxa"/>
            <w:noWrap/>
            <w:vAlign w:val="bottom"/>
            <w:hideMark/>
          </w:tcPr>
          <w:p w14:paraId="1903E9AF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1F44642C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C2DCE" w14:textId="77777777" w:rsidR="00E63839" w:rsidRPr="00AF032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Not received C-VA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60E88" w14:textId="77777777" w:rsidR="00E63839" w:rsidRPr="00AF032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hAnsi="Times New Roman" w:cs="Times New Roman"/>
              </w:rPr>
              <w:t>2.96 (38/128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830F4" w14:textId="77777777" w:rsidR="00E63839" w:rsidRPr="00AF032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hAnsi="Times New Roman" w:cs="Times New Roman"/>
              </w:rPr>
              <w:t>3.85 (46/119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AC74C" w14:textId="77777777" w:rsidR="00E63839" w:rsidRPr="00AF032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hAnsi="Times New Roman" w:cs="Times New Roman"/>
              </w:rPr>
              <w:t>0.77 (0.50-1.1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C9376" w14:textId="77777777" w:rsidR="00E63839" w:rsidRPr="00AF032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hAnsi="Times New Roman" w:cs="Times New Roman"/>
              </w:rPr>
              <w:t>0.79 (0.51-1.21)</w:t>
            </w:r>
          </w:p>
        </w:tc>
        <w:tc>
          <w:tcPr>
            <w:tcW w:w="2291" w:type="dxa"/>
            <w:noWrap/>
            <w:vAlign w:val="bottom"/>
            <w:hideMark/>
          </w:tcPr>
          <w:p w14:paraId="61A20270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5470F40B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3AB87" w14:textId="77777777" w:rsidR="00E63839" w:rsidRPr="00AF032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Received C-VA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80EB7" w14:textId="77777777" w:rsidR="00E63839" w:rsidRPr="00AF032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hAnsi="Times New Roman" w:cs="Times New Roman"/>
              </w:rPr>
              <w:t>5.04 (236/467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976EB" w14:textId="77777777" w:rsidR="00E63839" w:rsidRPr="00AF032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hAnsi="Times New Roman" w:cs="Times New Roman"/>
              </w:rPr>
              <w:t>5.39 (250/463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3F9B3" w14:textId="77777777" w:rsidR="00E63839" w:rsidRPr="00AF032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hAnsi="Times New Roman" w:cs="Times New Roman"/>
              </w:rPr>
              <w:t>0.94 (0.79-1.1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F2A30" w14:textId="77777777" w:rsidR="00E63839" w:rsidRPr="00AF032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hAnsi="Times New Roman" w:cs="Times New Roman"/>
              </w:rPr>
              <w:t>0.82 (0.69-0.98)</w:t>
            </w:r>
          </w:p>
        </w:tc>
        <w:tc>
          <w:tcPr>
            <w:tcW w:w="2291" w:type="dxa"/>
            <w:noWrap/>
            <w:vAlign w:val="bottom"/>
            <w:hideMark/>
          </w:tcPr>
          <w:p w14:paraId="51A224F7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79C556D7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F1B72" w14:textId="77777777" w:rsidR="00E63839" w:rsidRPr="00AF032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Not received C-MV+VA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CA8E6" w14:textId="77777777" w:rsidR="00E63839" w:rsidRPr="00AF032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hAnsi="Times New Roman" w:cs="Times New Roman"/>
              </w:rPr>
              <w:t>4.63 (243/525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85A25" w14:textId="77777777" w:rsidR="00E63839" w:rsidRPr="00AF032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hAnsi="Times New Roman" w:cs="Times New Roman"/>
              </w:rPr>
              <w:t>5.02 (260/517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70813" w14:textId="77777777" w:rsidR="00E63839" w:rsidRPr="00AF032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hAnsi="Times New Roman" w:cs="Times New Roman"/>
              </w:rPr>
              <w:t>0.92 (0.78-1.1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D7116" w14:textId="77777777" w:rsidR="00E63839" w:rsidRPr="00AF032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hAnsi="Times New Roman" w:cs="Times New Roman"/>
              </w:rPr>
              <w:t>0.82 (0.69-0.97)</w:t>
            </w:r>
          </w:p>
        </w:tc>
        <w:tc>
          <w:tcPr>
            <w:tcW w:w="2291" w:type="dxa"/>
            <w:noWrap/>
            <w:vAlign w:val="bottom"/>
            <w:hideMark/>
          </w:tcPr>
          <w:p w14:paraId="65A80499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06DD9B20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18093" w14:textId="77777777" w:rsidR="00E63839" w:rsidRPr="00AF032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Received C-MV+VA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E54A8" w14:textId="77777777" w:rsidR="00E63839" w:rsidRPr="00AF032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hAnsi="Times New Roman" w:cs="Times New Roman"/>
              </w:rPr>
              <w:t>4.36 (31/71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26EED" w14:textId="77777777" w:rsidR="00E63839" w:rsidRPr="00AF032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hAnsi="Times New Roman" w:cs="Times New Roman"/>
              </w:rPr>
              <w:t>5.49 (36/65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62EED" w14:textId="77777777" w:rsidR="00E63839" w:rsidRPr="00AF032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hAnsi="Times New Roman" w:cs="Times New Roman"/>
              </w:rPr>
              <w:t>0.80 (0.49-1.2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2EFBF" w14:textId="77777777" w:rsidR="00E63839" w:rsidRPr="00AF032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AF0329">
              <w:rPr>
                <w:rFonts w:ascii="Times New Roman" w:hAnsi="Times New Roman" w:cs="Times New Roman"/>
              </w:rPr>
              <w:t>0.76 (0.47-1.24)</w:t>
            </w:r>
          </w:p>
        </w:tc>
        <w:tc>
          <w:tcPr>
            <w:tcW w:w="2291" w:type="dxa"/>
            <w:noWrap/>
            <w:vAlign w:val="bottom"/>
          </w:tcPr>
          <w:p w14:paraId="37244E53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0D796E62" w14:textId="77777777" w:rsidTr="001468F5">
        <w:trPr>
          <w:trHeight w:hRule="exact" w:val="340"/>
        </w:trPr>
        <w:tc>
          <w:tcPr>
            <w:tcW w:w="1131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E94CD59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Other temporal factors</w:t>
            </w:r>
          </w:p>
        </w:tc>
        <w:tc>
          <w:tcPr>
            <w:tcW w:w="2291" w:type="dxa"/>
            <w:noWrap/>
            <w:vAlign w:val="bottom"/>
          </w:tcPr>
          <w:p w14:paraId="2D96CE69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29342A6F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C7016" w14:textId="02796F40" w:rsidR="00E63839" w:rsidRPr="006F5448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6F544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TP vaccine</w:t>
            </w:r>
            <w:r w:rsidR="006F5448" w:rsidRPr="006F544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 (Serum Institute of</w:t>
            </w:r>
            <w:r w:rsidR="006F544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 India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49E3C" w14:textId="77777777" w:rsidR="00E63839" w:rsidRDefault="00E6383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3.91 (151/386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73E03" w14:textId="77777777" w:rsidR="00E63839" w:rsidRDefault="00E6383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4.95 (189/382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2C73D" w14:textId="77777777" w:rsidR="00E63839" w:rsidRDefault="00E6383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0.79 (0.64-0.9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25A4E" w14:textId="77777777" w:rsidR="00E63839" w:rsidRDefault="00E6383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0.77 (0.62-0.95)</w:t>
            </w:r>
          </w:p>
        </w:tc>
        <w:tc>
          <w:tcPr>
            <w:tcW w:w="2291" w:type="dxa"/>
            <w:noWrap/>
            <w:vAlign w:val="bottom"/>
          </w:tcPr>
          <w:p w14:paraId="70EF58F2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7F67B42A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CBB2A" w14:textId="07AD938A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DTP vaccine</w:t>
            </w:r>
            <w:r w:rsidR="006F5448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 xml:space="preserve"> (Bio Pharma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5281B" w14:textId="77777777" w:rsidR="00E63839" w:rsidRDefault="00E6383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5.85 (123/210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05239" w14:textId="77777777" w:rsidR="00E63839" w:rsidRDefault="00E6383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5.32 (107/201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F3A50" w14:textId="77777777" w:rsidR="00E63839" w:rsidRDefault="00E6383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.10 (0.85-1.4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CCE3B" w14:textId="77777777" w:rsidR="00E63839" w:rsidRDefault="00E6383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0.89 (0.69-1.15)</w:t>
            </w:r>
          </w:p>
        </w:tc>
        <w:tc>
          <w:tcPr>
            <w:tcW w:w="2291" w:type="dxa"/>
            <w:noWrap/>
            <w:vAlign w:val="bottom"/>
          </w:tcPr>
          <w:p w14:paraId="17A065A2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70D0461C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7B7ED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Enrolled in rainy seaso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7E4ED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4.59 (132/287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62C2A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5.60 (158/282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93FD1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82 (0.65-1.0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218CF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84 (0.67-1.06)</w:t>
            </w:r>
          </w:p>
        </w:tc>
        <w:tc>
          <w:tcPr>
            <w:tcW w:w="2291" w:type="dxa"/>
            <w:noWrap/>
            <w:vAlign w:val="bottom"/>
          </w:tcPr>
          <w:p w14:paraId="065E758D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384A1F16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EA09A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Enrolled in dry seaso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3F450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4.60 (142/308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055AA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4.58 (138/301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32D5D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01 (0.80-1.2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03FBC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78 (0.62-0.99)</w:t>
            </w:r>
          </w:p>
        </w:tc>
        <w:tc>
          <w:tcPr>
            <w:tcW w:w="2291" w:type="dxa"/>
            <w:noWrap/>
            <w:vAlign w:val="bottom"/>
          </w:tcPr>
          <w:p w14:paraId="4B69E384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5F4F9899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76A8F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Follow-up in rainy seaso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FA213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5.40 (163/301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9A099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5.94 (175/294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2E46D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91 (0.74-1.1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1F115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85 (0.69-1.05)</w:t>
            </w:r>
          </w:p>
        </w:tc>
        <w:tc>
          <w:tcPr>
            <w:tcW w:w="2291" w:type="dxa"/>
            <w:noWrap/>
            <w:vAlign w:val="bottom"/>
          </w:tcPr>
          <w:p w14:paraId="677A710B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7189D209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E0B1D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Follow-up in dry seaso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D0FBB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3.77 (111/294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15B9C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4.20 (121/288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47858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90 (0.70-1.1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9876E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76 (0.58-0.98)</w:t>
            </w:r>
          </w:p>
        </w:tc>
        <w:tc>
          <w:tcPr>
            <w:tcW w:w="2291" w:type="dxa"/>
            <w:noWrap/>
            <w:vAlign w:val="bottom"/>
          </w:tcPr>
          <w:p w14:paraId="4BED8165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7F0CF710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B9503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8-23 months of ag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063BE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6.47 (68/105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F26B9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8.96 (94/104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D519C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72 (0.53-0.9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0B5AC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81 (0.59-1.10)</w:t>
            </w:r>
          </w:p>
        </w:tc>
        <w:tc>
          <w:tcPr>
            <w:tcW w:w="2291" w:type="dxa"/>
            <w:noWrap/>
            <w:vAlign w:val="bottom"/>
          </w:tcPr>
          <w:p w14:paraId="1FD665D2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37032067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F0F7C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24-35 months of ag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1C676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4.79 (122/254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78279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5.22 (130/248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51B1F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92 (0.72-1.1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E52D3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83 (0.64-1.06)</w:t>
            </w:r>
          </w:p>
        </w:tc>
        <w:tc>
          <w:tcPr>
            <w:tcW w:w="2291" w:type="dxa"/>
            <w:noWrap/>
            <w:vAlign w:val="bottom"/>
          </w:tcPr>
          <w:p w14:paraId="315C24F9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707035D4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ECEE3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36-47 months of ag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3882D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3.56 (84/236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BD22E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3.14 (72/229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B1285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13 (0.83-1.5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240B2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79 (0.58-1.09)</w:t>
            </w:r>
          </w:p>
        </w:tc>
        <w:tc>
          <w:tcPr>
            <w:tcW w:w="2291" w:type="dxa"/>
            <w:noWrap/>
            <w:vAlign w:val="bottom"/>
          </w:tcPr>
          <w:p w14:paraId="4958D856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09A2C45D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DF703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Follow-up Calendar year 2005-200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9DE45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5.63 (33/58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0CF0B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6.58 (37/56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38187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88 (0.55-1.4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D2283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97 (0.61-1.55)</w:t>
            </w:r>
          </w:p>
        </w:tc>
        <w:tc>
          <w:tcPr>
            <w:tcW w:w="2291" w:type="dxa"/>
            <w:noWrap/>
            <w:vAlign w:val="bottom"/>
          </w:tcPr>
          <w:p w14:paraId="70A1C8D7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4E5A60D3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3D8C2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Follow-up Calendar year 200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F746C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3.18 (45/141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24D4A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5.75 (80/139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C0BF6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56 (0.39-0.8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3D4C6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77 (0.54-1.09)</w:t>
            </w:r>
          </w:p>
        </w:tc>
        <w:tc>
          <w:tcPr>
            <w:tcW w:w="2291" w:type="dxa"/>
            <w:noWrap/>
            <w:vAlign w:val="bottom"/>
          </w:tcPr>
          <w:p w14:paraId="2B96AC3D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385C60D1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14F1F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Follow-up Calendar year 200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55B9C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5.04 (91/180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8598C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4.82 (87/180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01CAA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05 (0.78-1.4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86034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74 (0.55-1.00)</w:t>
            </w:r>
          </w:p>
        </w:tc>
        <w:tc>
          <w:tcPr>
            <w:tcW w:w="2291" w:type="dxa"/>
            <w:noWrap/>
            <w:vAlign w:val="bottom"/>
          </w:tcPr>
          <w:p w14:paraId="1E1F7872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265ACF30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AFCA1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Follow-up Calendar year 200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A8A00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5.00 (68/136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CEFDA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4.35 (58/133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A4D78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15 (0.81-1.6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AD52D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89 (0.62-1.26)</w:t>
            </w:r>
          </w:p>
        </w:tc>
        <w:tc>
          <w:tcPr>
            <w:tcW w:w="2291" w:type="dxa"/>
            <w:noWrap/>
            <w:vAlign w:val="bottom"/>
          </w:tcPr>
          <w:p w14:paraId="46F0FE5B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113A76E2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B2E05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Follow-up Calendar year 2010-201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13788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4.67 (37/79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C1B5A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4.60 (34/73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1EEFE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01 (0.64-1.6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A3F96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82 (0.52-1.32)</w:t>
            </w:r>
          </w:p>
        </w:tc>
        <w:tc>
          <w:tcPr>
            <w:tcW w:w="2291" w:type="dxa"/>
            <w:noWrap/>
            <w:vAlign w:val="bottom"/>
          </w:tcPr>
          <w:p w14:paraId="0F46265D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26C6CE23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F7F51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Inclusion year 200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3F748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3.54 (7/19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2491E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2.19 (4/18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BD413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80 (0.52-6.1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39E03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23 (0.37-4.02)</w:t>
            </w:r>
          </w:p>
        </w:tc>
        <w:tc>
          <w:tcPr>
            <w:tcW w:w="2291" w:type="dxa"/>
            <w:noWrap/>
            <w:vAlign w:val="bottom"/>
          </w:tcPr>
          <w:p w14:paraId="2171D360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2163CA91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EDA66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Inclusion year 200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D520D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3.27 (67/205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16BC8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4.30 (87/202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08DD4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76 (0.55-1.0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DE45F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84 (0.61-1.15)</w:t>
            </w:r>
          </w:p>
        </w:tc>
        <w:tc>
          <w:tcPr>
            <w:tcW w:w="2291" w:type="dxa"/>
            <w:noWrap/>
            <w:vAlign w:val="bottom"/>
          </w:tcPr>
          <w:p w14:paraId="38FEC8A2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68162627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EDCBE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Inclusion year 200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7241D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4.51 (83/184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14420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5.50 (102/185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F666D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82 (0.62-1.1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94587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68 (0.51-0.92)</w:t>
            </w:r>
          </w:p>
        </w:tc>
        <w:tc>
          <w:tcPr>
            <w:tcW w:w="2291" w:type="dxa"/>
            <w:noWrap/>
            <w:vAlign w:val="bottom"/>
          </w:tcPr>
          <w:p w14:paraId="569D3564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51A5718E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2846E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Inclusion year 200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F36C5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6.09 (88/144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4EFFE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5.19 (72/138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7C79B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18 (0.86-1.6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1411A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05 (0.77-1.43)</w:t>
            </w:r>
          </w:p>
        </w:tc>
        <w:tc>
          <w:tcPr>
            <w:tcW w:w="2291" w:type="dxa"/>
            <w:noWrap/>
            <w:vAlign w:val="bottom"/>
          </w:tcPr>
          <w:p w14:paraId="3E5B5A56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2E4F0F98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22608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Inclusion year 200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9EBC2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6.75 (29/43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625B4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8.07 (31/38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13506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85 (0.51-1.4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BD75C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65 (0.38-1.09)</w:t>
            </w:r>
          </w:p>
        </w:tc>
        <w:tc>
          <w:tcPr>
            <w:tcW w:w="2291" w:type="dxa"/>
            <w:noWrap/>
            <w:vAlign w:val="bottom"/>
          </w:tcPr>
          <w:p w14:paraId="5ED1B664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4CACB3CA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5F7F6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Birth year 2001-200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6659F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3.10 (45/145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542A7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3.61 (50/138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ADBDB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87 (0.58-1.3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13C93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85 (0.57-1.28)</w:t>
            </w:r>
          </w:p>
        </w:tc>
        <w:tc>
          <w:tcPr>
            <w:tcW w:w="2291" w:type="dxa"/>
            <w:noWrap/>
            <w:vAlign w:val="bottom"/>
          </w:tcPr>
          <w:p w14:paraId="6DED88F9" w14:textId="77777777" w:rsidR="00E63839" w:rsidRDefault="00E6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E63839" w14:paraId="3DC61294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A25A0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Birth year 200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22B6A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4.23 (83/196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85580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5.66 (113/199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50117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75 (0.57-1.0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7B748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71 (0.53-0.94)</w:t>
            </w:r>
          </w:p>
        </w:tc>
        <w:tc>
          <w:tcPr>
            <w:tcW w:w="2291" w:type="dxa"/>
            <w:noWrap/>
            <w:vAlign w:val="bottom"/>
            <w:hideMark/>
          </w:tcPr>
          <w:p w14:paraId="6B0F1C85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60035F67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37FC5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lastRenderedPageBreak/>
              <w:t>Birth year 200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997C2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5.20 (88/169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FDC98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4.73 (79/167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E9B5F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10 (0.81-1.4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B5191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02 (0.75-1.38)</w:t>
            </w:r>
          </w:p>
        </w:tc>
        <w:tc>
          <w:tcPr>
            <w:tcW w:w="2291" w:type="dxa"/>
            <w:noWrap/>
            <w:vAlign w:val="bottom"/>
            <w:hideMark/>
          </w:tcPr>
          <w:p w14:paraId="3EA52182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  <w:tr w:rsidR="00E63839" w14:paraId="39903B7C" w14:textId="77777777" w:rsidTr="001468F5">
        <w:trPr>
          <w:trHeight w:hRule="exact" w:val="340"/>
        </w:trPr>
        <w:tc>
          <w:tcPr>
            <w:tcW w:w="3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FD0D3" w14:textId="77777777" w:rsidR="00E63839" w:rsidRDefault="00E638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Birth year 2007-200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B29C2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6.75 (58/85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DE21A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6.95 (54/77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7C521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99 (0.68-1.4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259FC" w14:textId="77777777" w:rsidR="00E63839" w:rsidRDefault="00E6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74 (0.51-1.08)</w:t>
            </w:r>
          </w:p>
        </w:tc>
        <w:tc>
          <w:tcPr>
            <w:tcW w:w="2291" w:type="dxa"/>
            <w:noWrap/>
            <w:vAlign w:val="bottom"/>
            <w:hideMark/>
          </w:tcPr>
          <w:p w14:paraId="0562C79B" w14:textId="77777777" w:rsidR="00E63839" w:rsidRDefault="00E63839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</w:tr>
    </w:tbl>
    <w:p w14:paraId="6D46C408" w14:textId="77777777" w:rsidR="00E63839" w:rsidRDefault="00E63839" w:rsidP="00E63839">
      <w:pPr>
        <w:rPr>
          <w:rFonts w:cstheme="minorHAnsi"/>
          <w:b/>
          <w:bCs/>
          <w:lang w:val="en-GB"/>
        </w:rPr>
      </w:pPr>
      <w:r>
        <w:rPr>
          <w:rFonts w:eastAsia="Times New Roman" w:cstheme="minorHAnsi"/>
          <w:i/>
          <w:iCs/>
          <w:kern w:val="0"/>
          <w:lang w:val="en-GB"/>
          <w14:ligatures w14:val="none"/>
        </w:rPr>
        <w:t>OPV=oral polio vaccine, VAS=vitamin A supplementation, MV=measles vaccine, H1N1=swine flu vaccine.</w:t>
      </w:r>
    </w:p>
    <w:p w14:paraId="4EDB6BC1" w14:textId="77777777" w:rsidR="00E63839" w:rsidRDefault="00E63839" w:rsidP="00E63839">
      <w:pPr>
        <w:rPr>
          <w:rFonts w:cstheme="minorHAnsi"/>
          <w:b/>
          <w:bCs/>
          <w:lang w:val="en-GB"/>
        </w:rPr>
      </w:pPr>
    </w:p>
    <w:p w14:paraId="52C1A6E6" w14:textId="77777777" w:rsidR="00E63839" w:rsidRDefault="00E63839" w:rsidP="00E63839">
      <w:pPr>
        <w:rPr>
          <w:rFonts w:cstheme="minorHAnsi"/>
          <w:b/>
          <w:bCs/>
          <w:lang w:val="en-GB"/>
        </w:rPr>
      </w:pPr>
    </w:p>
    <w:p w14:paraId="21ABC277" w14:textId="77777777" w:rsidR="00AF0329" w:rsidRDefault="00AF0329" w:rsidP="00E63839">
      <w:pPr>
        <w:rPr>
          <w:rFonts w:cstheme="minorHAnsi"/>
          <w:b/>
          <w:bCs/>
          <w:lang w:val="en-GB"/>
        </w:rPr>
      </w:pPr>
    </w:p>
    <w:p w14:paraId="7A1A24B3" w14:textId="77777777" w:rsidR="00AF0329" w:rsidRDefault="00AF0329" w:rsidP="00E63839">
      <w:pPr>
        <w:rPr>
          <w:rFonts w:cstheme="minorHAnsi"/>
          <w:b/>
          <w:bCs/>
          <w:lang w:val="en-GB"/>
        </w:rPr>
      </w:pPr>
    </w:p>
    <w:p w14:paraId="6589FBC1" w14:textId="77777777" w:rsidR="00AF0329" w:rsidRDefault="00AF0329" w:rsidP="00E63839">
      <w:pPr>
        <w:rPr>
          <w:rFonts w:cstheme="minorHAnsi"/>
          <w:b/>
          <w:bCs/>
          <w:lang w:val="en-GB"/>
        </w:rPr>
      </w:pPr>
    </w:p>
    <w:p w14:paraId="097D639A" w14:textId="77777777" w:rsidR="00AF0329" w:rsidRDefault="00AF0329" w:rsidP="00E63839">
      <w:pPr>
        <w:rPr>
          <w:rFonts w:cstheme="minorHAnsi"/>
          <w:b/>
          <w:bCs/>
          <w:lang w:val="en-GB"/>
        </w:rPr>
      </w:pPr>
    </w:p>
    <w:p w14:paraId="27A9187F" w14:textId="77777777" w:rsidR="00AF0329" w:rsidRDefault="00AF0329" w:rsidP="00E63839">
      <w:pPr>
        <w:rPr>
          <w:rFonts w:cstheme="minorHAnsi"/>
          <w:b/>
          <w:bCs/>
          <w:lang w:val="en-GB"/>
        </w:rPr>
      </w:pPr>
    </w:p>
    <w:p w14:paraId="1158B823" w14:textId="77777777" w:rsidR="00AF0329" w:rsidRDefault="00AF0329" w:rsidP="00E63839">
      <w:pPr>
        <w:rPr>
          <w:rFonts w:cstheme="minorHAnsi"/>
          <w:b/>
          <w:bCs/>
          <w:lang w:val="en-GB"/>
        </w:rPr>
      </w:pPr>
    </w:p>
    <w:p w14:paraId="01B203B8" w14:textId="77777777" w:rsidR="00AF0329" w:rsidRDefault="00AF0329" w:rsidP="00E63839">
      <w:pPr>
        <w:rPr>
          <w:rFonts w:cstheme="minorHAnsi"/>
          <w:b/>
          <w:bCs/>
          <w:lang w:val="en-GB"/>
        </w:rPr>
      </w:pPr>
    </w:p>
    <w:p w14:paraId="6E7942B9" w14:textId="77777777" w:rsidR="00AF0329" w:rsidRDefault="00AF0329" w:rsidP="00E63839">
      <w:pPr>
        <w:rPr>
          <w:rFonts w:cstheme="minorHAnsi"/>
          <w:b/>
          <w:bCs/>
          <w:lang w:val="en-GB"/>
        </w:rPr>
      </w:pPr>
    </w:p>
    <w:p w14:paraId="03B74735" w14:textId="77777777" w:rsidR="00AF0329" w:rsidRDefault="00AF0329" w:rsidP="00E63839">
      <w:pPr>
        <w:rPr>
          <w:rFonts w:cstheme="minorHAnsi"/>
          <w:b/>
          <w:bCs/>
          <w:lang w:val="en-GB"/>
        </w:rPr>
      </w:pPr>
    </w:p>
    <w:p w14:paraId="326F6BD8" w14:textId="77777777" w:rsidR="00AF0329" w:rsidRDefault="00AF0329" w:rsidP="00E63839">
      <w:pPr>
        <w:rPr>
          <w:rFonts w:cstheme="minorHAnsi"/>
          <w:b/>
          <w:bCs/>
          <w:lang w:val="en-GB"/>
        </w:rPr>
      </w:pPr>
    </w:p>
    <w:p w14:paraId="5EFCFE24" w14:textId="77777777" w:rsidR="00AF0329" w:rsidRDefault="00AF0329" w:rsidP="00E63839">
      <w:pPr>
        <w:rPr>
          <w:rFonts w:cstheme="minorHAnsi"/>
          <w:b/>
          <w:bCs/>
          <w:lang w:val="en-GB"/>
        </w:rPr>
      </w:pPr>
    </w:p>
    <w:p w14:paraId="057B6E0C" w14:textId="77777777" w:rsidR="00AF0329" w:rsidRDefault="00AF0329" w:rsidP="00E63839">
      <w:pPr>
        <w:rPr>
          <w:rFonts w:cstheme="minorHAnsi"/>
          <w:b/>
          <w:bCs/>
          <w:lang w:val="en-GB"/>
        </w:rPr>
      </w:pPr>
    </w:p>
    <w:p w14:paraId="000CC09B" w14:textId="77777777" w:rsidR="00B93940" w:rsidRDefault="00B93940">
      <w:pPr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br w:type="page"/>
      </w:r>
    </w:p>
    <w:p w14:paraId="6A2CB2F3" w14:textId="7A6E99BC" w:rsidR="00E63839" w:rsidRDefault="00E63839" w:rsidP="00E63839">
      <w:pPr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lastRenderedPageBreak/>
        <w:t>Supplementary table 5. Overview of participation in other clinical trials among children enrolled in the DTP trial.</w:t>
      </w:r>
    </w:p>
    <w:p w14:paraId="4855AD5E" w14:textId="77777777" w:rsidR="00E63839" w:rsidRDefault="00E63839" w:rsidP="00E63839">
      <w:pPr>
        <w:rPr>
          <w:rFonts w:cstheme="minorHAnsi"/>
          <w:b/>
          <w:bCs/>
          <w:lang w:val="en-GB"/>
        </w:rPr>
      </w:pPr>
    </w:p>
    <w:p w14:paraId="19E8BEBA" w14:textId="77777777" w:rsidR="00E63839" w:rsidRDefault="00E63839" w:rsidP="00E63839">
      <w:pPr>
        <w:rPr>
          <w:rFonts w:cstheme="minorHAnsi"/>
          <w:b/>
          <w:bCs/>
          <w:lang w:val="en-GB"/>
        </w:rPr>
      </w:pPr>
    </w:p>
    <w:p w14:paraId="10E9954E" w14:textId="77777777" w:rsidR="00E63839" w:rsidRDefault="00E63839" w:rsidP="00E63839">
      <w:pPr>
        <w:rPr>
          <w:rFonts w:cstheme="minorHAnsi"/>
          <w:b/>
          <w:bCs/>
          <w:lang w:val="en-GB"/>
        </w:rPr>
      </w:pPr>
    </w:p>
    <w:tbl>
      <w:tblPr>
        <w:tblStyle w:val="TableGrid"/>
        <w:tblpPr w:leftFromText="141" w:rightFromText="141" w:vertAnchor="page" w:horzAnchor="margin" w:tblpY="2266"/>
        <w:tblW w:w="0" w:type="auto"/>
        <w:tblLook w:val="04A0" w:firstRow="1" w:lastRow="0" w:firstColumn="1" w:lastColumn="0" w:noHBand="0" w:noVBand="1"/>
      </w:tblPr>
      <w:tblGrid>
        <w:gridCol w:w="3539"/>
        <w:gridCol w:w="1985"/>
        <w:gridCol w:w="2835"/>
        <w:gridCol w:w="1984"/>
      </w:tblGrid>
      <w:tr w:rsidR="00AF0329" w:rsidRPr="00B67919" w14:paraId="4E3E7B77" w14:textId="77777777" w:rsidTr="001468F5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418C1" w14:textId="77777777" w:rsidR="00AF0329" w:rsidRDefault="00AF0329" w:rsidP="00AF0329">
            <w:pPr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lang w:val="en-GB"/>
              </w:rPr>
              <w:t>RCT (enrolment period in DTP RCT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675DC" w14:textId="77777777" w:rsidR="00AF0329" w:rsidRDefault="00AF0329" w:rsidP="00AF0329">
            <w:pPr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lang w:val="en-GB"/>
              </w:rPr>
              <w:t>% enrolled among the 5,674 DTP RCT children (N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45948" w14:textId="77777777" w:rsidR="00AF0329" w:rsidRDefault="00AF0329" w:rsidP="00AF0329">
            <w:pPr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lang w:val="en-GB"/>
              </w:rPr>
              <w:t>Interven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1E943" w14:textId="77777777" w:rsidR="00AF0329" w:rsidRDefault="00AF0329" w:rsidP="00AF0329">
            <w:pPr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lang w:val="en-GB"/>
              </w:rPr>
              <w:t>% enrolled of DTP children (N)</w:t>
            </w:r>
          </w:p>
        </w:tc>
      </w:tr>
      <w:tr w:rsidR="00AF0329" w14:paraId="6428E8B6" w14:textId="77777777" w:rsidTr="001468F5">
        <w:tc>
          <w:tcPr>
            <w:tcW w:w="35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3730D" w14:textId="77777777" w:rsidR="00AF0329" w:rsidRDefault="00AF0329" w:rsidP="00AF0329">
            <w:pPr>
              <w:rPr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2-dose MV RCT (25th of October 2005 to 4th of September 2008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18600" w14:textId="77777777" w:rsidR="00AF0329" w:rsidRDefault="00AF0329" w:rsidP="00AF0329">
            <w:pPr>
              <w:jc w:val="center"/>
              <w:rPr>
                <w:lang w:val="en-GB"/>
              </w:rPr>
            </w:pPr>
            <w:r>
              <w:t>58% (3,285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E8465" w14:textId="77777777" w:rsidR="00AF0329" w:rsidRDefault="00AF0329" w:rsidP="00AF0329">
            <w:pPr>
              <w:rPr>
                <w:lang w:val="en-GB"/>
              </w:rPr>
            </w:pPr>
            <w:r>
              <w:rPr>
                <w:lang w:val="en-US"/>
              </w:rPr>
              <w:t>No intervention/placeb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9DAB9" w14:textId="77777777" w:rsidR="00AF0329" w:rsidRDefault="00AF0329" w:rsidP="00AF0329">
            <w:pPr>
              <w:rPr>
                <w:lang w:val="en-GB"/>
              </w:rPr>
            </w:pPr>
            <w:r>
              <w:t>21% (1,207)</w:t>
            </w:r>
          </w:p>
        </w:tc>
      </w:tr>
      <w:tr w:rsidR="00AF0329" w14:paraId="26BC6FF3" w14:textId="77777777" w:rsidTr="001468F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4718D" w14:textId="77777777" w:rsidR="00AF0329" w:rsidRDefault="00AF0329" w:rsidP="00AF032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4E31F" w14:textId="77777777" w:rsidR="00AF0329" w:rsidRDefault="00AF0329" w:rsidP="00AF0329">
            <w:pPr>
              <w:rPr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9FF3E" w14:textId="77777777" w:rsidR="00AF0329" w:rsidRDefault="00AF0329" w:rsidP="00AF0329">
            <w:pPr>
              <w:rPr>
                <w:lang w:val="en-GB"/>
              </w:rPr>
            </w:pPr>
            <w:r>
              <w:rPr>
                <w:lang w:val="en-US"/>
              </w:rPr>
              <w:t>Early MV (4.5 months of age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1C556" w14:textId="77777777" w:rsidR="00AF0329" w:rsidRDefault="00AF0329" w:rsidP="00AF0329">
            <w:pPr>
              <w:rPr>
                <w:lang w:val="en-GB"/>
              </w:rPr>
            </w:pPr>
            <w:r>
              <w:t>19% (1,085)#</w:t>
            </w:r>
          </w:p>
        </w:tc>
      </w:tr>
      <w:tr w:rsidR="00AF0329" w14:paraId="3EDBCC28" w14:textId="77777777" w:rsidTr="001468F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F92D9" w14:textId="77777777" w:rsidR="00AF0329" w:rsidRDefault="00AF0329" w:rsidP="00AF032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152F2" w14:textId="77777777" w:rsidR="00AF0329" w:rsidRDefault="00AF0329" w:rsidP="00AF0329">
            <w:pPr>
              <w:rPr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7C5A9" w14:textId="77777777" w:rsidR="00AF0329" w:rsidRDefault="00AF0329" w:rsidP="00AF0329">
            <w:pPr>
              <w:rPr>
                <w:lang w:val="en-GB"/>
              </w:rPr>
            </w:pPr>
            <w:r>
              <w:rPr>
                <w:lang w:val="en-US"/>
              </w:rPr>
              <w:t>Late MV (18 months of age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6C3A0" w14:textId="77777777" w:rsidR="00AF0329" w:rsidRDefault="00AF0329" w:rsidP="00AF0329">
            <w:pPr>
              <w:rPr>
                <w:lang w:val="en-GB"/>
              </w:rPr>
            </w:pPr>
            <w:r>
              <w:t>18% (994)#</w:t>
            </w:r>
          </w:p>
        </w:tc>
      </w:tr>
      <w:tr w:rsidR="00AF0329" w14:paraId="216015F7" w14:textId="77777777" w:rsidTr="001468F5">
        <w:tc>
          <w:tcPr>
            <w:tcW w:w="35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3FE44" w14:textId="77777777" w:rsidR="00AF0329" w:rsidRDefault="00AF0329" w:rsidP="00AF0329">
            <w:pPr>
              <w:rPr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VAS at birth RCTs (25</w:t>
            </w:r>
            <w:r>
              <w:rPr>
                <w:vertAlign w:val="superscript"/>
                <w:lang w:val="en-GB"/>
              </w:rPr>
              <w:t>th</w:t>
            </w:r>
            <w:r>
              <w:rPr>
                <w:lang w:val="en-GB"/>
              </w:rPr>
              <w:t xml:space="preserve"> of October 2005 to 19</w:t>
            </w:r>
            <w:r>
              <w:rPr>
                <w:vertAlign w:val="superscript"/>
                <w:lang w:val="en-GB"/>
              </w:rPr>
              <w:t>th</w:t>
            </w:r>
            <w:r>
              <w:rPr>
                <w:lang w:val="en-GB"/>
              </w:rPr>
              <w:t xml:space="preserve"> of June 2009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E211E" w14:textId="77777777" w:rsidR="00AF0329" w:rsidRDefault="00AF0329" w:rsidP="00AF0329">
            <w:pPr>
              <w:jc w:val="center"/>
              <w:rPr>
                <w:lang w:val="en-GB"/>
              </w:rPr>
            </w:pPr>
            <w:r>
              <w:rPr>
                <w:lang w:val="en-US"/>
              </w:rPr>
              <w:t>67% (3,815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92808" w14:textId="77777777" w:rsidR="00AF0329" w:rsidRDefault="00AF0329" w:rsidP="00AF0329">
            <w:pPr>
              <w:rPr>
                <w:lang w:val="en-GB"/>
              </w:rPr>
            </w:pPr>
            <w:r>
              <w:rPr>
                <w:lang w:val="en-US"/>
              </w:rPr>
              <w:t>No intervention/placeb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19438" w14:textId="77777777" w:rsidR="00AF0329" w:rsidRDefault="00AF0329" w:rsidP="00AF0329">
            <w:pPr>
              <w:rPr>
                <w:lang w:val="en-GB"/>
              </w:rPr>
            </w:pPr>
            <w:r>
              <w:rPr>
                <w:lang w:val="en-US"/>
              </w:rPr>
              <w:t>25% (1,432)</w:t>
            </w:r>
          </w:p>
        </w:tc>
      </w:tr>
      <w:tr w:rsidR="00AF0329" w14:paraId="4785E7B5" w14:textId="77777777" w:rsidTr="001468F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7749A" w14:textId="77777777" w:rsidR="00AF0329" w:rsidRDefault="00AF0329" w:rsidP="00AF032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129EA" w14:textId="77777777" w:rsidR="00AF0329" w:rsidRDefault="00AF0329" w:rsidP="00AF0329">
            <w:pPr>
              <w:rPr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1B41F" w14:textId="77777777" w:rsidR="00AF0329" w:rsidRDefault="00AF0329" w:rsidP="00AF0329">
            <w:pPr>
              <w:rPr>
                <w:lang w:val="en-GB"/>
              </w:rPr>
            </w:pPr>
            <w:r>
              <w:rPr>
                <w:lang w:val="en-US"/>
              </w:rPr>
              <w:t>VA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7F95B" w14:textId="77777777" w:rsidR="00AF0329" w:rsidRDefault="00AF0329" w:rsidP="00AF0329">
            <w:pPr>
              <w:rPr>
                <w:lang w:val="en-GB"/>
              </w:rPr>
            </w:pPr>
            <w:r>
              <w:rPr>
                <w:lang w:val="en-US"/>
              </w:rPr>
              <w:t>42% (2,383)</w:t>
            </w:r>
          </w:p>
        </w:tc>
      </w:tr>
      <w:tr w:rsidR="00AF0329" w14:paraId="3A48AD8D" w14:textId="77777777" w:rsidTr="001468F5">
        <w:tc>
          <w:tcPr>
            <w:tcW w:w="35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6E7D0" w14:textId="77777777" w:rsidR="00AF0329" w:rsidRDefault="00AF0329" w:rsidP="00AF0329">
            <w:pPr>
              <w:rPr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BCG at birth to low birthweight children (29</w:t>
            </w:r>
            <w:r>
              <w:rPr>
                <w:vertAlign w:val="superscript"/>
                <w:lang w:val="en-GB"/>
              </w:rPr>
              <w:t>th</w:t>
            </w:r>
            <w:r>
              <w:rPr>
                <w:lang w:val="en-GB"/>
              </w:rPr>
              <w:t xml:space="preserve"> of June 2006 to 22</w:t>
            </w:r>
            <w:r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of September 2009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80754" w14:textId="77777777" w:rsidR="00AF0329" w:rsidRDefault="00AF0329" w:rsidP="00AF0329">
            <w:pPr>
              <w:jc w:val="center"/>
              <w:rPr>
                <w:lang w:val="en-GB"/>
              </w:rPr>
            </w:pPr>
            <w:r>
              <w:rPr>
                <w:lang w:val="en-US"/>
              </w:rPr>
              <w:t>2.9% (166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E0997" w14:textId="77777777" w:rsidR="00AF0329" w:rsidRDefault="00AF0329" w:rsidP="00AF0329">
            <w:pPr>
              <w:rPr>
                <w:lang w:val="en-GB"/>
              </w:rPr>
            </w:pPr>
            <w:r>
              <w:rPr>
                <w:lang w:val="en-US"/>
              </w:rPr>
              <w:t>No intervention/placeb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2CB29" w14:textId="77777777" w:rsidR="00AF0329" w:rsidRDefault="00AF0329" w:rsidP="00AF0329">
            <w:pPr>
              <w:rPr>
                <w:lang w:val="en-GB"/>
              </w:rPr>
            </w:pPr>
            <w:r>
              <w:rPr>
                <w:lang w:val="en-US"/>
              </w:rPr>
              <w:t>1.6% (89)</w:t>
            </w:r>
          </w:p>
        </w:tc>
      </w:tr>
      <w:tr w:rsidR="00AF0329" w14:paraId="59893842" w14:textId="77777777" w:rsidTr="001468F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6C2E8" w14:textId="77777777" w:rsidR="00AF0329" w:rsidRDefault="00AF0329" w:rsidP="00AF032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FF919" w14:textId="77777777" w:rsidR="00AF0329" w:rsidRDefault="00AF0329" w:rsidP="00AF0329">
            <w:pPr>
              <w:rPr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4247A" w14:textId="77777777" w:rsidR="00AF0329" w:rsidRDefault="00AF0329" w:rsidP="00AF0329">
            <w:pPr>
              <w:rPr>
                <w:lang w:val="en-GB"/>
              </w:rPr>
            </w:pPr>
            <w:r>
              <w:rPr>
                <w:lang w:val="en-US"/>
              </w:rPr>
              <w:t>BC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8217B" w14:textId="77777777" w:rsidR="00AF0329" w:rsidRDefault="00AF0329" w:rsidP="00AF0329">
            <w:pPr>
              <w:rPr>
                <w:lang w:val="en-GB"/>
              </w:rPr>
            </w:pPr>
            <w:r>
              <w:rPr>
                <w:lang w:val="en-US"/>
              </w:rPr>
              <w:t>1.4% (77)</w:t>
            </w:r>
          </w:p>
        </w:tc>
      </w:tr>
      <w:tr w:rsidR="00AF0329" w14:paraId="4B075ECA" w14:textId="77777777" w:rsidTr="001468F5">
        <w:tc>
          <w:tcPr>
            <w:tcW w:w="35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02E3F" w14:textId="77777777" w:rsidR="00AF0329" w:rsidRDefault="00AF0329" w:rsidP="00AF0329">
            <w:pPr>
              <w:rPr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Participation in any of the trials listed above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ADA70" w14:textId="77777777" w:rsidR="00AF0329" w:rsidRDefault="00AF0329" w:rsidP="00AF0329">
            <w:pPr>
              <w:jc w:val="center"/>
              <w:rPr>
                <w:lang w:val="en-GB"/>
              </w:rPr>
            </w:pPr>
            <w:r>
              <w:rPr>
                <w:lang w:val="en-US"/>
              </w:rPr>
              <w:t>77% (4,386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AD355" w14:textId="77777777" w:rsidR="00AF0329" w:rsidRDefault="00AF0329" w:rsidP="00AF0329">
            <w:pPr>
              <w:rPr>
                <w:lang w:val="en-GB"/>
              </w:rPr>
            </w:pPr>
            <w:r>
              <w:rPr>
                <w:lang w:val="en-US"/>
              </w:rPr>
              <w:t>No interven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A212B" w14:textId="77777777" w:rsidR="00AF0329" w:rsidRDefault="00AF0329" w:rsidP="00AF0329">
            <w:pPr>
              <w:rPr>
                <w:lang w:val="en-GB"/>
              </w:rPr>
            </w:pPr>
            <w:r>
              <w:rPr>
                <w:lang w:val="en-US"/>
              </w:rPr>
              <w:t>39% (2,231)</w:t>
            </w:r>
          </w:p>
        </w:tc>
      </w:tr>
      <w:tr w:rsidR="00AF0329" w14:paraId="17D4FE42" w14:textId="77777777" w:rsidTr="001468F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C41FF" w14:textId="77777777" w:rsidR="00AF0329" w:rsidRDefault="00AF0329" w:rsidP="00AF032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CD2F0" w14:textId="77777777" w:rsidR="00AF0329" w:rsidRDefault="00AF0329" w:rsidP="00AF0329">
            <w:pPr>
              <w:rPr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53268" w14:textId="77777777" w:rsidR="00AF0329" w:rsidRDefault="00AF0329" w:rsidP="00AF0329">
            <w:pPr>
              <w:rPr>
                <w:lang w:val="en-GB"/>
              </w:rPr>
            </w:pPr>
            <w:r>
              <w:rPr>
                <w:lang w:val="en-US"/>
              </w:rPr>
              <w:t>1 interven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B84DD" w14:textId="77777777" w:rsidR="00AF0329" w:rsidRDefault="00AF0329" w:rsidP="00AF0329">
            <w:pPr>
              <w:rPr>
                <w:lang w:val="en-GB"/>
              </w:rPr>
            </w:pPr>
            <w:r>
              <w:rPr>
                <w:lang w:val="en-US"/>
              </w:rPr>
              <w:t>42% (2,357)</w:t>
            </w:r>
          </w:p>
        </w:tc>
      </w:tr>
      <w:tr w:rsidR="00AF0329" w14:paraId="594D4DFD" w14:textId="77777777" w:rsidTr="001468F5">
        <w:trPr>
          <w:trHeight w:val="7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AFA00" w14:textId="77777777" w:rsidR="00AF0329" w:rsidRDefault="00AF0329" w:rsidP="00AF032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5AB8A" w14:textId="77777777" w:rsidR="00AF0329" w:rsidRDefault="00AF0329" w:rsidP="00AF0329">
            <w:pPr>
              <w:rPr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2A94B" w14:textId="77777777" w:rsidR="00AF0329" w:rsidRDefault="00AF0329" w:rsidP="00AF0329">
            <w:pPr>
              <w:rPr>
                <w:lang w:val="en-GB"/>
              </w:rPr>
            </w:pPr>
            <w:r>
              <w:rPr>
                <w:lang w:val="en-US"/>
              </w:rPr>
              <w:t>2 intervention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58C1F" w14:textId="77777777" w:rsidR="00AF0329" w:rsidRDefault="00AF0329" w:rsidP="00AF0329">
            <w:pPr>
              <w:rPr>
                <w:lang w:val="en-GB"/>
              </w:rPr>
            </w:pPr>
            <w:r>
              <w:rPr>
                <w:lang w:val="en-US"/>
              </w:rPr>
              <w:t>19% (1,076)</w:t>
            </w:r>
          </w:p>
        </w:tc>
      </w:tr>
      <w:tr w:rsidR="00AF0329" w14:paraId="60A4A772" w14:textId="77777777" w:rsidTr="001468F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5BCC1" w14:textId="77777777" w:rsidR="00AF0329" w:rsidRDefault="00AF0329" w:rsidP="00AF032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6E36C" w14:textId="77777777" w:rsidR="00AF0329" w:rsidRDefault="00AF0329" w:rsidP="00AF0329">
            <w:pPr>
              <w:rPr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F7FA1" w14:textId="77777777" w:rsidR="00AF0329" w:rsidRDefault="00AF0329" w:rsidP="00AF0329">
            <w:pPr>
              <w:rPr>
                <w:lang w:val="en-GB"/>
              </w:rPr>
            </w:pPr>
            <w:r>
              <w:rPr>
                <w:lang w:val="en-US"/>
              </w:rPr>
              <w:t>3 intervention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FEB5B" w14:textId="77777777" w:rsidR="00AF0329" w:rsidRDefault="00AF0329" w:rsidP="00AF0329">
            <w:pPr>
              <w:rPr>
                <w:lang w:val="en-GB"/>
              </w:rPr>
            </w:pPr>
            <w:r>
              <w:rPr>
                <w:lang w:val="en-US"/>
              </w:rPr>
              <w:t>0.2% (10)</w:t>
            </w:r>
          </w:p>
        </w:tc>
      </w:tr>
    </w:tbl>
    <w:p w14:paraId="6C11797F" w14:textId="77777777" w:rsidR="00E63839" w:rsidRDefault="00E63839" w:rsidP="00E63839">
      <w:pPr>
        <w:rPr>
          <w:rFonts w:cstheme="minorHAnsi"/>
          <w:b/>
          <w:bCs/>
          <w:lang w:val="en-GB"/>
        </w:rPr>
      </w:pPr>
    </w:p>
    <w:p w14:paraId="756EE4C2" w14:textId="77777777" w:rsidR="00E63839" w:rsidRDefault="00E63839" w:rsidP="00E63839">
      <w:pPr>
        <w:rPr>
          <w:rFonts w:cstheme="minorHAnsi"/>
          <w:b/>
          <w:bCs/>
          <w:lang w:val="en-GB"/>
        </w:rPr>
      </w:pPr>
    </w:p>
    <w:p w14:paraId="3A4AEEC6" w14:textId="77777777" w:rsidR="00E63839" w:rsidRDefault="00E63839" w:rsidP="00E63839">
      <w:pPr>
        <w:rPr>
          <w:rFonts w:cstheme="minorHAnsi"/>
          <w:b/>
          <w:bCs/>
          <w:lang w:val="en-GB"/>
        </w:rPr>
      </w:pPr>
    </w:p>
    <w:p w14:paraId="67B6E4FD" w14:textId="77777777" w:rsidR="00E63839" w:rsidRDefault="00E63839" w:rsidP="00E63839">
      <w:pPr>
        <w:rPr>
          <w:rFonts w:cstheme="minorHAnsi"/>
          <w:b/>
          <w:bCs/>
          <w:lang w:val="en-GB"/>
        </w:rPr>
      </w:pPr>
    </w:p>
    <w:p w14:paraId="6E7BAD8D" w14:textId="77777777" w:rsidR="00E63839" w:rsidRDefault="00E63839" w:rsidP="00E63839">
      <w:pPr>
        <w:rPr>
          <w:rFonts w:cstheme="minorHAnsi"/>
          <w:lang w:val="en-GB"/>
        </w:rPr>
      </w:pPr>
    </w:p>
    <w:p w14:paraId="6CEE614F" w14:textId="77777777" w:rsidR="00AF0329" w:rsidRDefault="00AF0329" w:rsidP="00E63839">
      <w:pPr>
        <w:rPr>
          <w:rFonts w:cstheme="minorHAnsi"/>
          <w:i/>
          <w:iCs/>
          <w:lang w:val="en-GB"/>
        </w:rPr>
      </w:pPr>
    </w:p>
    <w:p w14:paraId="52533880" w14:textId="77777777" w:rsidR="00B93940" w:rsidRDefault="00B93940" w:rsidP="00E63839">
      <w:pPr>
        <w:rPr>
          <w:rFonts w:cstheme="minorHAnsi"/>
          <w:i/>
          <w:iCs/>
          <w:lang w:val="en-GB"/>
        </w:rPr>
      </w:pPr>
    </w:p>
    <w:p w14:paraId="19BDECCA" w14:textId="66D9F32F" w:rsidR="00E63839" w:rsidRDefault="00E63839" w:rsidP="00E63839">
      <w:pPr>
        <w:rPr>
          <w:rFonts w:cstheme="minorHAnsi"/>
          <w:i/>
          <w:iCs/>
          <w:lang w:val="en-GB"/>
        </w:rPr>
      </w:pPr>
      <w:r>
        <w:rPr>
          <w:rFonts w:cstheme="minorHAnsi"/>
          <w:i/>
          <w:iCs/>
          <w:lang w:val="en-GB"/>
        </w:rPr>
        <w:t>#One child had received both the early and late MV.</w:t>
      </w:r>
    </w:p>
    <w:p w14:paraId="2631D0E2" w14:textId="77777777" w:rsidR="00E63839" w:rsidRDefault="00E63839" w:rsidP="00E63839">
      <w:pPr>
        <w:rPr>
          <w:rFonts w:cstheme="minorHAnsi"/>
          <w:i/>
          <w:iCs/>
          <w:lang w:val="en-GB"/>
        </w:rPr>
      </w:pPr>
    </w:p>
    <w:p w14:paraId="60273D39" w14:textId="77777777" w:rsidR="00E63839" w:rsidRDefault="00E63839" w:rsidP="00E63839">
      <w:pPr>
        <w:rPr>
          <w:b/>
          <w:bCs/>
          <w:sz w:val="28"/>
          <w:szCs w:val="28"/>
          <w:lang w:val="en-GB"/>
        </w:rPr>
      </w:pPr>
    </w:p>
    <w:p w14:paraId="5C64ACB7" w14:textId="77777777" w:rsidR="00E63839" w:rsidRDefault="00E63839" w:rsidP="00E63839">
      <w:pPr>
        <w:spacing w:after="120" w:line="360" w:lineRule="auto"/>
        <w:rPr>
          <w:rFonts w:ascii="Calibri" w:hAnsi="Calibri" w:cs="Calibri"/>
          <w:color w:val="000000" w:themeColor="text1"/>
          <w:sz w:val="24"/>
          <w:szCs w:val="24"/>
          <w:lang w:val="en-GB"/>
        </w:rPr>
      </w:pPr>
    </w:p>
    <w:p w14:paraId="5BD65A20" w14:textId="77777777" w:rsidR="008153C9" w:rsidRPr="002A0EB3" w:rsidRDefault="008153C9" w:rsidP="001468F5">
      <w:pPr>
        <w:rPr>
          <w:rFonts w:ascii="Calibri" w:hAnsi="Calibri" w:cs="Calibri"/>
          <w:color w:val="000000" w:themeColor="text1"/>
          <w:sz w:val="24"/>
          <w:szCs w:val="24"/>
          <w:lang w:val="en-GB"/>
        </w:rPr>
      </w:pPr>
    </w:p>
    <w:sectPr w:rsidR="008153C9" w:rsidRPr="002A0EB3" w:rsidSect="002A0EB3">
      <w:footerReference w:type="default" r:id="rId9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014388" w14:textId="77777777" w:rsidR="004504F3" w:rsidRDefault="004504F3" w:rsidP="00D71C33">
      <w:pPr>
        <w:spacing w:after="0" w:line="240" w:lineRule="auto"/>
      </w:pPr>
      <w:r>
        <w:separator/>
      </w:r>
    </w:p>
  </w:endnote>
  <w:endnote w:type="continuationSeparator" w:id="0">
    <w:p w14:paraId="3487B642" w14:textId="77777777" w:rsidR="004504F3" w:rsidRDefault="004504F3" w:rsidP="00D71C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712099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0B1F58" w14:textId="3B85275D" w:rsidR="00570532" w:rsidRDefault="0057053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E4299E" w14:textId="77777777" w:rsidR="00570532" w:rsidRDefault="005705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A09561" w14:textId="77777777" w:rsidR="004504F3" w:rsidRDefault="004504F3" w:rsidP="00D71C33">
      <w:pPr>
        <w:spacing w:after="0" w:line="240" w:lineRule="auto"/>
      </w:pPr>
      <w:r>
        <w:separator/>
      </w:r>
    </w:p>
  </w:footnote>
  <w:footnote w:type="continuationSeparator" w:id="0">
    <w:p w14:paraId="7E1C71E2" w14:textId="77777777" w:rsidR="004504F3" w:rsidRDefault="004504F3" w:rsidP="00D71C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CC73CA"/>
    <w:multiLevelType w:val="hybridMultilevel"/>
    <w:tmpl w:val="05B2EF46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4830F8"/>
    <w:multiLevelType w:val="hybridMultilevel"/>
    <w:tmpl w:val="7EFE4AAA"/>
    <w:lvl w:ilvl="0" w:tplc="67BCFA2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0A4FCA"/>
    <w:multiLevelType w:val="hybridMultilevel"/>
    <w:tmpl w:val="7A160B96"/>
    <w:lvl w:ilvl="0" w:tplc="D212AF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497E3A"/>
    <w:multiLevelType w:val="hybridMultilevel"/>
    <w:tmpl w:val="FFC0181E"/>
    <w:lvl w:ilvl="0" w:tplc="93AC9A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026742">
    <w:abstractNumId w:val="2"/>
  </w:num>
  <w:num w:numId="2" w16cid:durableId="531845844">
    <w:abstractNumId w:val="3"/>
  </w:num>
  <w:num w:numId="3" w16cid:durableId="1210340281">
    <w:abstractNumId w:val="1"/>
  </w:num>
  <w:num w:numId="4" w16cid:durableId="13291366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EA4"/>
    <w:rsid w:val="000026FC"/>
    <w:rsid w:val="00016C59"/>
    <w:rsid w:val="00020CB9"/>
    <w:rsid w:val="000245CB"/>
    <w:rsid w:val="0002737E"/>
    <w:rsid w:val="00036324"/>
    <w:rsid w:val="000364D5"/>
    <w:rsid w:val="00040204"/>
    <w:rsid w:val="00043CE1"/>
    <w:rsid w:val="00045C06"/>
    <w:rsid w:val="000522BB"/>
    <w:rsid w:val="000551CC"/>
    <w:rsid w:val="00055B90"/>
    <w:rsid w:val="00056B00"/>
    <w:rsid w:val="00070775"/>
    <w:rsid w:val="0007370D"/>
    <w:rsid w:val="00077955"/>
    <w:rsid w:val="0008622E"/>
    <w:rsid w:val="0009271E"/>
    <w:rsid w:val="000A52B9"/>
    <w:rsid w:val="000A783B"/>
    <w:rsid w:val="000B1A34"/>
    <w:rsid w:val="000B4826"/>
    <w:rsid w:val="000B7521"/>
    <w:rsid w:val="000B7657"/>
    <w:rsid w:val="000C1C00"/>
    <w:rsid w:val="000C21CC"/>
    <w:rsid w:val="000C45EB"/>
    <w:rsid w:val="000D039F"/>
    <w:rsid w:val="000D09D5"/>
    <w:rsid w:val="000D19F9"/>
    <w:rsid w:val="000D1F8B"/>
    <w:rsid w:val="000D24A4"/>
    <w:rsid w:val="000D4E75"/>
    <w:rsid w:val="000D5A13"/>
    <w:rsid w:val="000E133C"/>
    <w:rsid w:val="000E20FA"/>
    <w:rsid w:val="000E2C6D"/>
    <w:rsid w:val="000E49C1"/>
    <w:rsid w:val="000E5425"/>
    <w:rsid w:val="000F0120"/>
    <w:rsid w:val="000F1D39"/>
    <w:rsid w:val="000F324D"/>
    <w:rsid w:val="000F3F1A"/>
    <w:rsid w:val="000F7544"/>
    <w:rsid w:val="00102B87"/>
    <w:rsid w:val="00106CA4"/>
    <w:rsid w:val="00112744"/>
    <w:rsid w:val="00112C47"/>
    <w:rsid w:val="00114F52"/>
    <w:rsid w:val="00127EDF"/>
    <w:rsid w:val="00131A2E"/>
    <w:rsid w:val="00132F97"/>
    <w:rsid w:val="001331EB"/>
    <w:rsid w:val="00137B65"/>
    <w:rsid w:val="001403CA"/>
    <w:rsid w:val="00146034"/>
    <w:rsid w:val="001468F5"/>
    <w:rsid w:val="00150507"/>
    <w:rsid w:val="0015330B"/>
    <w:rsid w:val="00155689"/>
    <w:rsid w:val="00156753"/>
    <w:rsid w:val="00162790"/>
    <w:rsid w:val="00164D02"/>
    <w:rsid w:val="00165F04"/>
    <w:rsid w:val="00175FB7"/>
    <w:rsid w:val="00176644"/>
    <w:rsid w:val="00177A4E"/>
    <w:rsid w:val="00186511"/>
    <w:rsid w:val="001933C3"/>
    <w:rsid w:val="00194DC9"/>
    <w:rsid w:val="001A0DD4"/>
    <w:rsid w:val="001A4D87"/>
    <w:rsid w:val="001A54A5"/>
    <w:rsid w:val="001B29BA"/>
    <w:rsid w:val="001B433B"/>
    <w:rsid w:val="001B5770"/>
    <w:rsid w:val="001B5A35"/>
    <w:rsid w:val="001B6304"/>
    <w:rsid w:val="001D0D78"/>
    <w:rsid w:val="001D24D2"/>
    <w:rsid w:val="001D43E1"/>
    <w:rsid w:val="001D6D66"/>
    <w:rsid w:val="001D717A"/>
    <w:rsid w:val="001E0FED"/>
    <w:rsid w:val="001E6B6F"/>
    <w:rsid w:val="001F2906"/>
    <w:rsid w:val="001F77C5"/>
    <w:rsid w:val="00205AAE"/>
    <w:rsid w:val="002117F2"/>
    <w:rsid w:val="00213324"/>
    <w:rsid w:val="00213FFD"/>
    <w:rsid w:val="002177B4"/>
    <w:rsid w:val="00221441"/>
    <w:rsid w:val="002223EA"/>
    <w:rsid w:val="002248C5"/>
    <w:rsid w:val="002264D8"/>
    <w:rsid w:val="00227247"/>
    <w:rsid w:val="002378E1"/>
    <w:rsid w:val="00241B3A"/>
    <w:rsid w:val="00244545"/>
    <w:rsid w:val="00244D52"/>
    <w:rsid w:val="00250E02"/>
    <w:rsid w:val="00252FA6"/>
    <w:rsid w:val="00254214"/>
    <w:rsid w:val="00254C5A"/>
    <w:rsid w:val="00263D3D"/>
    <w:rsid w:val="00267F8A"/>
    <w:rsid w:val="0027501E"/>
    <w:rsid w:val="00275A9F"/>
    <w:rsid w:val="00276B71"/>
    <w:rsid w:val="002801FB"/>
    <w:rsid w:val="00286C0C"/>
    <w:rsid w:val="0028724C"/>
    <w:rsid w:val="00295193"/>
    <w:rsid w:val="002A0EB3"/>
    <w:rsid w:val="002A1367"/>
    <w:rsid w:val="002A1737"/>
    <w:rsid w:val="002A2966"/>
    <w:rsid w:val="002A5E6E"/>
    <w:rsid w:val="002A75CB"/>
    <w:rsid w:val="002D134F"/>
    <w:rsid w:val="002D77E2"/>
    <w:rsid w:val="002D7D38"/>
    <w:rsid w:val="002E2671"/>
    <w:rsid w:val="002E562B"/>
    <w:rsid w:val="002E56AA"/>
    <w:rsid w:val="002F1556"/>
    <w:rsid w:val="002F23C0"/>
    <w:rsid w:val="002F3ECB"/>
    <w:rsid w:val="002F446D"/>
    <w:rsid w:val="002F616D"/>
    <w:rsid w:val="003013F1"/>
    <w:rsid w:val="00302961"/>
    <w:rsid w:val="0030411B"/>
    <w:rsid w:val="00306B08"/>
    <w:rsid w:val="00307ECA"/>
    <w:rsid w:val="003102D7"/>
    <w:rsid w:val="00313408"/>
    <w:rsid w:val="00314EBE"/>
    <w:rsid w:val="00322285"/>
    <w:rsid w:val="003228D1"/>
    <w:rsid w:val="0032310C"/>
    <w:rsid w:val="003274B7"/>
    <w:rsid w:val="00332F1D"/>
    <w:rsid w:val="003348F6"/>
    <w:rsid w:val="0033543E"/>
    <w:rsid w:val="0034449A"/>
    <w:rsid w:val="003454AF"/>
    <w:rsid w:val="0035117D"/>
    <w:rsid w:val="00351F85"/>
    <w:rsid w:val="0035209E"/>
    <w:rsid w:val="00352417"/>
    <w:rsid w:val="00355956"/>
    <w:rsid w:val="0036042D"/>
    <w:rsid w:val="00363950"/>
    <w:rsid w:val="00367283"/>
    <w:rsid w:val="00367287"/>
    <w:rsid w:val="003718D0"/>
    <w:rsid w:val="003734C7"/>
    <w:rsid w:val="00373AA2"/>
    <w:rsid w:val="00376A66"/>
    <w:rsid w:val="00377421"/>
    <w:rsid w:val="003776DA"/>
    <w:rsid w:val="00382D87"/>
    <w:rsid w:val="00384883"/>
    <w:rsid w:val="00384F06"/>
    <w:rsid w:val="00391016"/>
    <w:rsid w:val="00392731"/>
    <w:rsid w:val="003937CC"/>
    <w:rsid w:val="0039556E"/>
    <w:rsid w:val="00395643"/>
    <w:rsid w:val="003A0AFD"/>
    <w:rsid w:val="003A42C4"/>
    <w:rsid w:val="003A4C2B"/>
    <w:rsid w:val="003A4C76"/>
    <w:rsid w:val="003B075E"/>
    <w:rsid w:val="003B22F3"/>
    <w:rsid w:val="003B2EA5"/>
    <w:rsid w:val="003B7EC3"/>
    <w:rsid w:val="003C0146"/>
    <w:rsid w:val="003C17E1"/>
    <w:rsid w:val="003C1C60"/>
    <w:rsid w:val="003C50E9"/>
    <w:rsid w:val="003D13D4"/>
    <w:rsid w:val="003D3FC0"/>
    <w:rsid w:val="003D4F3F"/>
    <w:rsid w:val="003D58F4"/>
    <w:rsid w:val="003D5FE9"/>
    <w:rsid w:val="003D7048"/>
    <w:rsid w:val="003D7B9E"/>
    <w:rsid w:val="003F0592"/>
    <w:rsid w:val="003F3EEC"/>
    <w:rsid w:val="003F4033"/>
    <w:rsid w:val="003F5627"/>
    <w:rsid w:val="003F6173"/>
    <w:rsid w:val="00400041"/>
    <w:rsid w:val="00400A0E"/>
    <w:rsid w:val="004102D1"/>
    <w:rsid w:val="00413A43"/>
    <w:rsid w:val="004149C8"/>
    <w:rsid w:val="00422CB2"/>
    <w:rsid w:val="00422E1B"/>
    <w:rsid w:val="00425382"/>
    <w:rsid w:val="00425E62"/>
    <w:rsid w:val="00425F4C"/>
    <w:rsid w:val="00426A24"/>
    <w:rsid w:val="00435CF0"/>
    <w:rsid w:val="00436483"/>
    <w:rsid w:val="004412F4"/>
    <w:rsid w:val="00443C67"/>
    <w:rsid w:val="004504F3"/>
    <w:rsid w:val="004510D1"/>
    <w:rsid w:val="00451759"/>
    <w:rsid w:val="00457BA3"/>
    <w:rsid w:val="00464FE3"/>
    <w:rsid w:val="0046724B"/>
    <w:rsid w:val="004714D7"/>
    <w:rsid w:val="00473F36"/>
    <w:rsid w:val="00474B67"/>
    <w:rsid w:val="0048003C"/>
    <w:rsid w:val="0048193D"/>
    <w:rsid w:val="00481BEC"/>
    <w:rsid w:val="004872D2"/>
    <w:rsid w:val="0049516D"/>
    <w:rsid w:val="004971CB"/>
    <w:rsid w:val="004A06E0"/>
    <w:rsid w:val="004A31EF"/>
    <w:rsid w:val="004A71C5"/>
    <w:rsid w:val="004B0914"/>
    <w:rsid w:val="004B2A19"/>
    <w:rsid w:val="004B4E10"/>
    <w:rsid w:val="004B51A6"/>
    <w:rsid w:val="004B6A28"/>
    <w:rsid w:val="004C030D"/>
    <w:rsid w:val="004C09E1"/>
    <w:rsid w:val="004C1BCC"/>
    <w:rsid w:val="004C21D4"/>
    <w:rsid w:val="004D38FE"/>
    <w:rsid w:val="004D525D"/>
    <w:rsid w:val="004E13D1"/>
    <w:rsid w:val="004E17BC"/>
    <w:rsid w:val="004E21CF"/>
    <w:rsid w:val="004E3378"/>
    <w:rsid w:val="004E51A4"/>
    <w:rsid w:val="004E63DE"/>
    <w:rsid w:val="004F0568"/>
    <w:rsid w:val="004F09C3"/>
    <w:rsid w:val="005003B9"/>
    <w:rsid w:val="005017C6"/>
    <w:rsid w:val="00507B7C"/>
    <w:rsid w:val="00512164"/>
    <w:rsid w:val="005150BA"/>
    <w:rsid w:val="00522561"/>
    <w:rsid w:val="00524FE8"/>
    <w:rsid w:val="005262E7"/>
    <w:rsid w:val="005263D6"/>
    <w:rsid w:val="005266C7"/>
    <w:rsid w:val="00527953"/>
    <w:rsid w:val="00527F38"/>
    <w:rsid w:val="0053281E"/>
    <w:rsid w:val="00532D82"/>
    <w:rsid w:val="005357E0"/>
    <w:rsid w:val="0054100D"/>
    <w:rsid w:val="00541FA3"/>
    <w:rsid w:val="00542E44"/>
    <w:rsid w:val="00546EC5"/>
    <w:rsid w:val="005502BA"/>
    <w:rsid w:val="005520C3"/>
    <w:rsid w:val="005531AF"/>
    <w:rsid w:val="00555146"/>
    <w:rsid w:val="00555FF8"/>
    <w:rsid w:val="0055702B"/>
    <w:rsid w:val="0056064B"/>
    <w:rsid w:val="005616B4"/>
    <w:rsid w:val="005617E8"/>
    <w:rsid w:val="005645B0"/>
    <w:rsid w:val="005650D3"/>
    <w:rsid w:val="00570532"/>
    <w:rsid w:val="005718EF"/>
    <w:rsid w:val="00571C4E"/>
    <w:rsid w:val="0057668E"/>
    <w:rsid w:val="00583CE9"/>
    <w:rsid w:val="005840B1"/>
    <w:rsid w:val="00587591"/>
    <w:rsid w:val="00590F1E"/>
    <w:rsid w:val="00597393"/>
    <w:rsid w:val="0059771A"/>
    <w:rsid w:val="005A0B60"/>
    <w:rsid w:val="005A3224"/>
    <w:rsid w:val="005A5025"/>
    <w:rsid w:val="005A5711"/>
    <w:rsid w:val="005B050B"/>
    <w:rsid w:val="005B10AC"/>
    <w:rsid w:val="005B29DE"/>
    <w:rsid w:val="005C364A"/>
    <w:rsid w:val="005C578C"/>
    <w:rsid w:val="005D3BD4"/>
    <w:rsid w:val="005D46BD"/>
    <w:rsid w:val="005D4EDD"/>
    <w:rsid w:val="005D556C"/>
    <w:rsid w:val="005D63E3"/>
    <w:rsid w:val="005D7064"/>
    <w:rsid w:val="005E1B1D"/>
    <w:rsid w:val="005F0C35"/>
    <w:rsid w:val="005F4A86"/>
    <w:rsid w:val="005F6781"/>
    <w:rsid w:val="005F6893"/>
    <w:rsid w:val="00600A35"/>
    <w:rsid w:val="0060273C"/>
    <w:rsid w:val="006036E4"/>
    <w:rsid w:val="00604CFE"/>
    <w:rsid w:val="006102C6"/>
    <w:rsid w:val="006103C1"/>
    <w:rsid w:val="00610ECF"/>
    <w:rsid w:val="00613445"/>
    <w:rsid w:val="0061498F"/>
    <w:rsid w:val="00620A5D"/>
    <w:rsid w:val="0062372C"/>
    <w:rsid w:val="00623B0A"/>
    <w:rsid w:val="0062458B"/>
    <w:rsid w:val="00627A91"/>
    <w:rsid w:val="0063016B"/>
    <w:rsid w:val="00635036"/>
    <w:rsid w:val="0063545B"/>
    <w:rsid w:val="006366F8"/>
    <w:rsid w:val="00637E8E"/>
    <w:rsid w:val="00637F81"/>
    <w:rsid w:val="00640ED4"/>
    <w:rsid w:val="006414E0"/>
    <w:rsid w:val="0064201C"/>
    <w:rsid w:val="00644AE9"/>
    <w:rsid w:val="0064695D"/>
    <w:rsid w:val="00646C7F"/>
    <w:rsid w:val="0064707C"/>
    <w:rsid w:val="00647B75"/>
    <w:rsid w:val="00650456"/>
    <w:rsid w:val="0065326A"/>
    <w:rsid w:val="00653953"/>
    <w:rsid w:val="00653AFA"/>
    <w:rsid w:val="00653EAF"/>
    <w:rsid w:val="0065468F"/>
    <w:rsid w:val="0066207E"/>
    <w:rsid w:val="006625DF"/>
    <w:rsid w:val="00664BA6"/>
    <w:rsid w:val="00670174"/>
    <w:rsid w:val="006703C6"/>
    <w:rsid w:val="0067052E"/>
    <w:rsid w:val="0067262D"/>
    <w:rsid w:val="0067394A"/>
    <w:rsid w:val="006751CE"/>
    <w:rsid w:val="0067568B"/>
    <w:rsid w:val="00680740"/>
    <w:rsid w:val="0069038D"/>
    <w:rsid w:val="006933BB"/>
    <w:rsid w:val="006966B9"/>
    <w:rsid w:val="006979D0"/>
    <w:rsid w:val="006A0337"/>
    <w:rsid w:val="006A2555"/>
    <w:rsid w:val="006B0C13"/>
    <w:rsid w:val="006B12AA"/>
    <w:rsid w:val="006B1C65"/>
    <w:rsid w:val="006B57F0"/>
    <w:rsid w:val="006B5F27"/>
    <w:rsid w:val="006B69B4"/>
    <w:rsid w:val="006B69BD"/>
    <w:rsid w:val="006B7947"/>
    <w:rsid w:val="006C036A"/>
    <w:rsid w:val="006C42A2"/>
    <w:rsid w:val="006C5128"/>
    <w:rsid w:val="006C57A5"/>
    <w:rsid w:val="006D1425"/>
    <w:rsid w:val="006D1527"/>
    <w:rsid w:val="006D26CA"/>
    <w:rsid w:val="006D3D7F"/>
    <w:rsid w:val="006D668F"/>
    <w:rsid w:val="006E00CF"/>
    <w:rsid w:val="006E5295"/>
    <w:rsid w:val="006E776E"/>
    <w:rsid w:val="006F0647"/>
    <w:rsid w:val="006F323E"/>
    <w:rsid w:val="006F5448"/>
    <w:rsid w:val="006F6068"/>
    <w:rsid w:val="006F78AB"/>
    <w:rsid w:val="006F7CB6"/>
    <w:rsid w:val="00701449"/>
    <w:rsid w:val="00701F91"/>
    <w:rsid w:val="00705567"/>
    <w:rsid w:val="00706AA6"/>
    <w:rsid w:val="00707EDE"/>
    <w:rsid w:val="00710437"/>
    <w:rsid w:val="00712EDE"/>
    <w:rsid w:val="0071581C"/>
    <w:rsid w:val="00723064"/>
    <w:rsid w:val="007236D9"/>
    <w:rsid w:val="00724EDC"/>
    <w:rsid w:val="00730219"/>
    <w:rsid w:val="00735802"/>
    <w:rsid w:val="00742C19"/>
    <w:rsid w:val="00742C59"/>
    <w:rsid w:val="00743B55"/>
    <w:rsid w:val="00743B63"/>
    <w:rsid w:val="00747094"/>
    <w:rsid w:val="007506B5"/>
    <w:rsid w:val="00754787"/>
    <w:rsid w:val="007615D2"/>
    <w:rsid w:val="00774BD7"/>
    <w:rsid w:val="00775D58"/>
    <w:rsid w:val="00793263"/>
    <w:rsid w:val="00795A8B"/>
    <w:rsid w:val="00796C49"/>
    <w:rsid w:val="007A0636"/>
    <w:rsid w:val="007A095D"/>
    <w:rsid w:val="007A1D20"/>
    <w:rsid w:val="007A27B4"/>
    <w:rsid w:val="007A313F"/>
    <w:rsid w:val="007B510B"/>
    <w:rsid w:val="007B743F"/>
    <w:rsid w:val="007C0582"/>
    <w:rsid w:val="007C1876"/>
    <w:rsid w:val="007C34FD"/>
    <w:rsid w:val="007C3FC2"/>
    <w:rsid w:val="007C69CA"/>
    <w:rsid w:val="007D2BDA"/>
    <w:rsid w:val="007D44EF"/>
    <w:rsid w:val="007D6D77"/>
    <w:rsid w:val="007D735A"/>
    <w:rsid w:val="007E07D4"/>
    <w:rsid w:val="007E2F20"/>
    <w:rsid w:val="007E4234"/>
    <w:rsid w:val="007E7652"/>
    <w:rsid w:val="007E79F3"/>
    <w:rsid w:val="007F0D35"/>
    <w:rsid w:val="007F12E4"/>
    <w:rsid w:val="007F4EBD"/>
    <w:rsid w:val="007F5BB4"/>
    <w:rsid w:val="00800965"/>
    <w:rsid w:val="008036BD"/>
    <w:rsid w:val="00804995"/>
    <w:rsid w:val="0081041F"/>
    <w:rsid w:val="008134BA"/>
    <w:rsid w:val="00814EC8"/>
    <w:rsid w:val="0081533C"/>
    <w:rsid w:val="008153C9"/>
    <w:rsid w:val="00820F88"/>
    <w:rsid w:val="00824987"/>
    <w:rsid w:val="0083604A"/>
    <w:rsid w:val="00840728"/>
    <w:rsid w:val="00842147"/>
    <w:rsid w:val="0084236B"/>
    <w:rsid w:val="00843673"/>
    <w:rsid w:val="00844059"/>
    <w:rsid w:val="008465DB"/>
    <w:rsid w:val="0085143B"/>
    <w:rsid w:val="00862CC8"/>
    <w:rsid w:val="00865D9B"/>
    <w:rsid w:val="008701B0"/>
    <w:rsid w:val="00871D34"/>
    <w:rsid w:val="00873AAE"/>
    <w:rsid w:val="00873E11"/>
    <w:rsid w:val="0087663E"/>
    <w:rsid w:val="00876BE2"/>
    <w:rsid w:val="00880D57"/>
    <w:rsid w:val="00880E5B"/>
    <w:rsid w:val="00880FE4"/>
    <w:rsid w:val="0088190B"/>
    <w:rsid w:val="00883131"/>
    <w:rsid w:val="00886941"/>
    <w:rsid w:val="0089112A"/>
    <w:rsid w:val="00891973"/>
    <w:rsid w:val="00891A73"/>
    <w:rsid w:val="00892EAD"/>
    <w:rsid w:val="008963FD"/>
    <w:rsid w:val="008965F6"/>
    <w:rsid w:val="008A245F"/>
    <w:rsid w:val="008A2B07"/>
    <w:rsid w:val="008A3560"/>
    <w:rsid w:val="008A4D30"/>
    <w:rsid w:val="008A5619"/>
    <w:rsid w:val="008A7771"/>
    <w:rsid w:val="008B11A1"/>
    <w:rsid w:val="008B21E8"/>
    <w:rsid w:val="008B446B"/>
    <w:rsid w:val="008C431F"/>
    <w:rsid w:val="008C47DB"/>
    <w:rsid w:val="008C5A56"/>
    <w:rsid w:val="008C6F99"/>
    <w:rsid w:val="008C7C77"/>
    <w:rsid w:val="008D0FAC"/>
    <w:rsid w:val="008D1C5B"/>
    <w:rsid w:val="008D2568"/>
    <w:rsid w:val="008D4881"/>
    <w:rsid w:val="008D528F"/>
    <w:rsid w:val="008D5A8D"/>
    <w:rsid w:val="008D5C20"/>
    <w:rsid w:val="008D60EB"/>
    <w:rsid w:val="008E0F1C"/>
    <w:rsid w:val="008E267A"/>
    <w:rsid w:val="008E3EDA"/>
    <w:rsid w:val="008E5F3B"/>
    <w:rsid w:val="008E6842"/>
    <w:rsid w:val="008F0514"/>
    <w:rsid w:val="008F3AB4"/>
    <w:rsid w:val="008F7B2D"/>
    <w:rsid w:val="009002F6"/>
    <w:rsid w:val="009058A1"/>
    <w:rsid w:val="00907CCC"/>
    <w:rsid w:val="00910A93"/>
    <w:rsid w:val="009153C1"/>
    <w:rsid w:val="00915C6B"/>
    <w:rsid w:val="009209A2"/>
    <w:rsid w:val="00936570"/>
    <w:rsid w:val="00942315"/>
    <w:rsid w:val="009444B1"/>
    <w:rsid w:val="00946E1E"/>
    <w:rsid w:val="00950831"/>
    <w:rsid w:val="0095222A"/>
    <w:rsid w:val="00955255"/>
    <w:rsid w:val="00955B6F"/>
    <w:rsid w:val="00960587"/>
    <w:rsid w:val="00962430"/>
    <w:rsid w:val="00963B59"/>
    <w:rsid w:val="009645E5"/>
    <w:rsid w:val="00964936"/>
    <w:rsid w:val="009671F9"/>
    <w:rsid w:val="0097007B"/>
    <w:rsid w:val="00970501"/>
    <w:rsid w:val="00972333"/>
    <w:rsid w:val="0097256E"/>
    <w:rsid w:val="00974625"/>
    <w:rsid w:val="00974EE2"/>
    <w:rsid w:val="009808A2"/>
    <w:rsid w:val="009816EF"/>
    <w:rsid w:val="009823EB"/>
    <w:rsid w:val="0098585D"/>
    <w:rsid w:val="00986138"/>
    <w:rsid w:val="0099165A"/>
    <w:rsid w:val="00991867"/>
    <w:rsid w:val="00991B05"/>
    <w:rsid w:val="009924AF"/>
    <w:rsid w:val="00994DB1"/>
    <w:rsid w:val="00996EC3"/>
    <w:rsid w:val="009A3A8D"/>
    <w:rsid w:val="009A4DAD"/>
    <w:rsid w:val="009A5122"/>
    <w:rsid w:val="009B077F"/>
    <w:rsid w:val="009B0B01"/>
    <w:rsid w:val="009B2190"/>
    <w:rsid w:val="009B46A0"/>
    <w:rsid w:val="009B5979"/>
    <w:rsid w:val="009B5CC6"/>
    <w:rsid w:val="009C552C"/>
    <w:rsid w:val="009D2F48"/>
    <w:rsid w:val="009E0571"/>
    <w:rsid w:val="009E3471"/>
    <w:rsid w:val="009E5937"/>
    <w:rsid w:val="009E6E93"/>
    <w:rsid w:val="009F1F12"/>
    <w:rsid w:val="009F3A52"/>
    <w:rsid w:val="009F3A54"/>
    <w:rsid w:val="009F45A3"/>
    <w:rsid w:val="009F6A79"/>
    <w:rsid w:val="009F79CB"/>
    <w:rsid w:val="009F7C08"/>
    <w:rsid w:val="009F7E38"/>
    <w:rsid w:val="00A012EA"/>
    <w:rsid w:val="00A03190"/>
    <w:rsid w:val="00A11F6C"/>
    <w:rsid w:val="00A13116"/>
    <w:rsid w:val="00A15A57"/>
    <w:rsid w:val="00A21C17"/>
    <w:rsid w:val="00A22587"/>
    <w:rsid w:val="00A2360C"/>
    <w:rsid w:val="00A24BC7"/>
    <w:rsid w:val="00A25690"/>
    <w:rsid w:val="00A307F7"/>
    <w:rsid w:val="00A41A90"/>
    <w:rsid w:val="00A41BB9"/>
    <w:rsid w:val="00A41FCC"/>
    <w:rsid w:val="00A46A84"/>
    <w:rsid w:val="00A55BF6"/>
    <w:rsid w:val="00A564FA"/>
    <w:rsid w:val="00A669D8"/>
    <w:rsid w:val="00A66EDB"/>
    <w:rsid w:val="00A67091"/>
    <w:rsid w:val="00A67C76"/>
    <w:rsid w:val="00A7430B"/>
    <w:rsid w:val="00A87447"/>
    <w:rsid w:val="00A91D89"/>
    <w:rsid w:val="00A96B93"/>
    <w:rsid w:val="00AA10CF"/>
    <w:rsid w:val="00AA26EA"/>
    <w:rsid w:val="00AA44C0"/>
    <w:rsid w:val="00AA45DE"/>
    <w:rsid w:val="00AA4694"/>
    <w:rsid w:val="00AA4F18"/>
    <w:rsid w:val="00AA6AEB"/>
    <w:rsid w:val="00AB63F5"/>
    <w:rsid w:val="00AC2C13"/>
    <w:rsid w:val="00AC68C5"/>
    <w:rsid w:val="00AD3B37"/>
    <w:rsid w:val="00AD4113"/>
    <w:rsid w:val="00AE2D17"/>
    <w:rsid w:val="00AE3D6C"/>
    <w:rsid w:val="00AE792E"/>
    <w:rsid w:val="00AF0329"/>
    <w:rsid w:val="00AF0817"/>
    <w:rsid w:val="00AF2061"/>
    <w:rsid w:val="00AF2C40"/>
    <w:rsid w:val="00AF6E96"/>
    <w:rsid w:val="00B0002F"/>
    <w:rsid w:val="00B004BC"/>
    <w:rsid w:val="00B063D4"/>
    <w:rsid w:val="00B12A47"/>
    <w:rsid w:val="00B17FD0"/>
    <w:rsid w:val="00B231CB"/>
    <w:rsid w:val="00B241A9"/>
    <w:rsid w:val="00B272CC"/>
    <w:rsid w:val="00B279B5"/>
    <w:rsid w:val="00B343F9"/>
    <w:rsid w:val="00B34A58"/>
    <w:rsid w:val="00B36524"/>
    <w:rsid w:val="00B43B76"/>
    <w:rsid w:val="00B43F8A"/>
    <w:rsid w:val="00B454F0"/>
    <w:rsid w:val="00B5176F"/>
    <w:rsid w:val="00B53DAE"/>
    <w:rsid w:val="00B55BA5"/>
    <w:rsid w:val="00B63214"/>
    <w:rsid w:val="00B67919"/>
    <w:rsid w:val="00B74386"/>
    <w:rsid w:val="00B752E6"/>
    <w:rsid w:val="00B77171"/>
    <w:rsid w:val="00B80B73"/>
    <w:rsid w:val="00B81685"/>
    <w:rsid w:val="00B87950"/>
    <w:rsid w:val="00B93940"/>
    <w:rsid w:val="00BA3E1B"/>
    <w:rsid w:val="00BA4C87"/>
    <w:rsid w:val="00BB1ADE"/>
    <w:rsid w:val="00BB31D5"/>
    <w:rsid w:val="00BC495A"/>
    <w:rsid w:val="00BC6AE6"/>
    <w:rsid w:val="00BD6BCC"/>
    <w:rsid w:val="00BD7AC6"/>
    <w:rsid w:val="00BE1584"/>
    <w:rsid w:val="00BE1B7E"/>
    <w:rsid w:val="00BE3E8A"/>
    <w:rsid w:val="00BE4F7D"/>
    <w:rsid w:val="00BE52B2"/>
    <w:rsid w:val="00BE6779"/>
    <w:rsid w:val="00BE67AA"/>
    <w:rsid w:val="00BE7080"/>
    <w:rsid w:val="00BF18B6"/>
    <w:rsid w:val="00BF221D"/>
    <w:rsid w:val="00BF59DB"/>
    <w:rsid w:val="00BF6A73"/>
    <w:rsid w:val="00BF7886"/>
    <w:rsid w:val="00C0156D"/>
    <w:rsid w:val="00C03EE6"/>
    <w:rsid w:val="00C07F9E"/>
    <w:rsid w:val="00C1039C"/>
    <w:rsid w:val="00C1097F"/>
    <w:rsid w:val="00C132E0"/>
    <w:rsid w:val="00C13569"/>
    <w:rsid w:val="00C142F0"/>
    <w:rsid w:val="00C145DB"/>
    <w:rsid w:val="00C1587F"/>
    <w:rsid w:val="00C24D72"/>
    <w:rsid w:val="00C3196F"/>
    <w:rsid w:val="00C325F3"/>
    <w:rsid w:val="00C34C7F"/>
    <w:rsid w:val="00C35D0B"/>
    <w:rsid w:val="00C36BD1"/>
    <w:rsid w:val="00C36BFB"/>
    <w:rsid w:val="00C45A26"/>
    <w:rsid w:val="00C45EA7"/>
    <w:rsid w:val="00C4644F"/>
    <w:rsid w:val="00C468EC"/>
    <w:rsid w:val="00C541CB"/>
    <w:rsid w:val="00C563A1"/>
    <w:rsid w:val="00C5658A"/>
    <w:rsid w:val="00C6461D"/>
    <w:rsid w:val="00C66382"/>
    <w:rsid w:val="00C66C9A"/>
    <w:rsid w:val="00C67F43"/>
    <w:rsid w:val="00C72138"/>
    <w:rsid w:val="00C76A2A"/>
    <w:rsid w:val="00C865B9"/>
    <w:rsid w:val="00C935E5"/>
    <w:rsid w:val="00C9365D"/>
    <w:rsid w:val="00C93AEA"/>
    <w:rsid w:val="00CA447E"/>
    <w:rsid w:val="00CB27A0"/>
    <w:rsid w:val="00CB41A0"/>
    <w:rsid w:val="00CB684C"/>
    <w:rsid w:val="00CB6B9E"/>
    <w:rsid w:val="00CC5875"/>
    <w:rsid w:val="00CC6225"/>
    <w:rsid w:val="00CC64CB"/>
    <w:rsid w:val="00CD0DBE"/>
    <w:rsid w:val="00CE1F58"/>
    <w:rsid w:val="00CE2573"/>
    <w:rsid w:val="00CE2F33"/>
    <w:rsid w:val="00CF5241"/>
    <w:rsid w:val="00D02B57"/>
    <w:rsid w:val="00D048C2"/>
    <w:rsid w:val="00D06827"/>
    <w:rsid w:val="00D1304E"/>
    <w:rsid w:val="00D14DC2"/>
    <w:rsid w:val="00D15DB6"/>
    <w:rsid w:val="00D25A2B"/>
    <w:rsid w:val="00D25D03"/>
    <w:rsid w:val="00D319EB"/>
    <w:rsid w:val="00D326D8"/>
    <w:rsid w:val="00D34970"/>
    <w:rsid w:val="00D35EA4"/>
    <w:rsid w:val="00D362FA"/>
    <w:rsid w:val="00D37FB1"/>
    <w:rsid w:val="00D4145B"/>
    <w:rsid w:val="00D462CF"/>
    <w:rsid w:val="00D46C11"/>
    <w:rsid w:val="00D50395"/>
    <w:rsid w:val="00D517EA"/>
    <w:rsid w:val="00D51B2A"/>
    <w:rsid w:val="00D51C39"/>
    <w:rsid w:val="00D52BDC"/>
    <w:rsid w:val="00D6109B"/>
    <w:rsid w:val="00D63643"/>
    <w:rsid w:val="00D63AA2"/>
    <w:rsid w:val="00D7139A"/>
    <w:rsid w:val="00D71C33"/>
    <w:rsid w:val="00D72B8F"/>
    <w:rsid w:val="00D73E40"/>
    <w:rsid w:val="00D75BC1"/>
    <w:rsid w:val="00D803D6"/>
    <w:rsid w:val="00D81171"/>
    <w:rsid w:val="00D86DD3"/>
    <w:rsid w:val="00D904D4"/>
    <w:rsid w:val="00D9525F"/>
    <w:rsid w:val="00DA11A4"/>
    <w:rsid w:val="00DA39FA"/>
    <w:rsid w:val="00DA5A9C"/>
    <w:rsid w:val="00DA7BAE"/>
    <w:rsid w:val="00DB1F79"/>
    <w:rsid w:val="00DB4C91"/>
    <w:rsid w:val="00DB5C90"/>
    <w:rsid w:val="00DC1F50"/>
    <w:rsid w:val="00DC3060"/>
    <w:rsid w:val="00DD1E18"/>
    <w:rsid w:val="00DD20C4"/>
    <w:rsid w:val="00DD2639"/>
    <w:rsid w:val="00DD37F8"/>
    <w:rsid w:val="00DD5F6F"/>
    <w:rsid w:val="00DD6D9F"/>
    <w:rsid w:val="00DE0744"/>
    <w:rsid w:val="00DE2C0F"/>
    <w:rsid w:val="00DE7D61"/>
    <w:rsid w:val="00DF0726"/>
    <w:rsid w:val="00DF1FF3"/>
    <w:rsid w:val="00DF374A"/>
    <w:rsid w:val="00DF5AA8"/>
    <w:rsid w:val="00DF663E"/>
    <w:rsid w:val="00E0297F"/>
    <w:rsid w:val="00E125FD"/>
    <w:rsid w:val="00E1474D"/>
    <w:rsid w:val="00E16771"/>
    <w:rsid w:val="00E22176"/>
    <w:rsid w:val="00E23865"/>
    <w:rsid w:val="00E3138E"/>
    <w:rsid w:val="00E342BE"/>
    <w:rsid w:val="00E40F59"/>
    <w:rsid w:val="00E450DA"/>
    <w:rsid w:val="00E52223"/>
    <w:rsid w:val="00E562BB"/>
    <w:rsid w:val="00E5780D"/>
    <w:rsid w:val="00E62486"/>
    <w:rsid w:val="00E627B9"/>
    <w:rsid w:val="00E62C75"/>
    <w:rsid w:val="00E63839"/>
    <w:rsid w:val="00E65679"/>
    <w:rsid w:val="00E65FF9"/>
    <w:rsid w:val="00E676D0"/>
    <w:rsid w:val="00E73527"/>
    <w:rsid w:val="00E740DE"/>
    <w:rsid w:val="00E77EE9"/>
    <w:rsid w:val="00E8024C"/>
    <w:rsid w:val="00E807B6"/>
    <w:rsid w:val="00E848C2"/>
    <w:rsid w:val="00E85020"/>
    <w:rsid w:val="00E85843"/>
    <w:rsid w:val="00E85D1D"/>
    <w:rsid w:val="00E90B05"/>
    <w:rsid w:val="00E92E28"/>
    <w:rsid w:val="00E9318D"/>
    <w:rsid w:val="00EA3FFC"/>
    <w:rsid w:val="00EA5643"/>
    <w:rsid w:val="00EA7CD0"/>
    <w:rsid w:val="00EB073F"/>
    <w:rsid w:val="00EB1D10"/>
    <w:rsid w:val="00EB2546"/>
    <w:rsid w:val="00EB65AC"/>
    <w:rsid w:val="00EB6C4A"/>
    <w:rsid w:val="00EB7C28"/>
    <w:rsid w:val="00EB7FE3"/>
    <w:rsid w:val="00EC2CA9"/>
    <w:rsid w:val="00EC6FC3"/>
    <w:rsid w:val="00ED383F"/>
    <w:rsid w:val="00ED3AAE"/>
    <w:rsid w:val="00ED4575"/>
    <w:rsid w:val="00ED6162"/>
    <w:rsid w:val="00EE2D7C"/>
    <w:rsid w:val="00EE6379"/>
    <w:rsid w:val="00F00395"/>
    <w:rsid w:val="00F01C37"/>
    <w:rsid w:val="00F1067E"/>
    <w:rsid w:val="00F1258A"/>
    <w:rsid w:val="00F1428D"/>
    <w:rsid w:val="00F14472"/>
    <w:rsid w:val="00F15C5B"/>
    <w:rsid w:val="00F16D45"/>
    <w:rsid w:val="00F20A79"/>
    <w:rsid w:val="00F21D69"/>
    <w:rsid w:val="00F2224C"/>
    <w:rsid w:val="00F22291"/>
    <w:rsid w:val="00F226AC"/>
    <w:rsid w:val="00F2604D"/>
    <w:rsid w:val="00F357E5"/>
    <w:rsid w:val="00F4168B"/>
    <w:rsid w:val="00F41844"/>
    <w:rsid w:val="00F535F9"/>
    <w:rsid w:val="00F5392E"/>
    <w:rsid w:val="00F5668C"/>
    <w:rsid w:val="00F61A68"/>
    <w:rsid w:val="00F63449"/>
    <w:rsid w:val="00F636CB"/>
    <w:rsid w:val="00F720A5"/>
    <w:rsid w:val="00F734E5"/>
    <w:rsid w:val="00F76A6E"/>
    <w:rsid w:val="00F77AF1"/>
    <w:rsid w:val="00F80AA4"/>
    <w:rsid w:val="00F81EAD"/>
    <w:rsid w:val="00F8414F"/>
    <w:rsid w:val="00F86307"/>
    <w:rsid w:val="00F86C9D"/>
    <w:rsid w:val="00F907DD"/>
    <w:rsid w:val="00F94C47"/>
    <w:rsid w:val="00F9652F"/>
    <w:rsid w:val="00F96D70"/>
    <w:rsid w:val="00FA226C"/>
    <w:rsid w:val="00FA5850"/>
    <w:rsid w:val="00FA6587"/>
    <w:rsid w:val="00FB3F5C"/>
    <w:rsid w:val="00FB5225"/>
    <w:rsid w:val="00FB59E9"/>
    <w:rsid w:val="00FB735C"/>
    <w:rsid w:val="00FB7D47"/>
    <w:rsid w:val="00FC0417"/>
    <w:rsid w:val="00FC2CA5"/>
    <w:rsid w:val="00FC5314"/>
    <w:rsid w:val="00FC554E"/>
    <w:rsid w:val="00FD1558"/>
    <w:rsid w:val="00FD397A"/>
    <w:rsid w:val="00FD535C"/>
    <w:rsid w:val="00FE0214"/>
    <w:rsid w:val="00FE03E3"/>
    <w:rsid w:val="00FE168C"/>
    <w:rsid w:val="00FE2C7E"/>
    <w:rsid w:val="00FE4024"/>
    <w:rsid w:val="00FE5A0F"/>
    <w:rsid w:val="00FE621A"/>
    <w:rsid w:val="00FF34B3"/>
    <w:rsid w:val="00FF4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FEFE13"/>
  <w15:chartTrackingRefBased/>
  <w15:docId w15:val="{0B21C72D-B41F-46A1-8906-95B0945A3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5E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5E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5E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5E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5E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5E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5E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5E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5E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5E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5E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5E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5E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5E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5E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5E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5E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5E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5E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5E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5E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5E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5E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5EA4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D35E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5E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5E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5E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5EA4"/>
    <w:rPr>
      <w:b/>
      <w:bCs/>
      <w:smallCaps/>
      <w:color w:val="0F4761" w:themeColor="accent1" w:themeShade="BF"/>
      <w:spacing w:val="5"/>
    </w:rPr>
  </w:style>
  <w:style w:type="paragraph" w:styleId="BodyText3">
    <w:name w:val="Body Text 3"/>
    <w:basedOn w:val="Normal"/>
    <w:link w:val="BodyText3Char"/>
    <w:rsid w:val="00D35EA4"/>
    <w:pPr>
      <w:spacing w:after="0" w:line="240" w:lineRule="auto"/>
    </w:pPr>
    <w:rPr>
      <w:rFonts w:ascii="Arial" w:eastAsia="Times New Roman" w:hAnsi="Arial" w:cs="Times New Roman"/>
      <w:b/>
      <w:kern w:val="0"/>
      <w:sz w:val="24"/>
      <w:szCs w:val="24"/>
      <w:lang w:val="en-GB"/>
      <w14:ligatures w14:val="none"/>
    </w:rPr>
  </w:style>
  <w:style w:type="character" w:customStyle="1" w:styleId="BodyText3Char">
    <w:name w:val="Body Text 3 Char"/>
    <w:basedOn w:val="DefaultParagraphFont"/>
    <w:link w:val="BodyText3"/>
    <w:rsid w:val="00D35EA4"/>
    <w:rPr>
      <w:rFonts w:ascii="Arial" w:eastAsia="Times New Roman" w:hAnsi="Arial" w:cs="Times New Roman"/>
      <w:b/>
      <w:kern w:val="0"/>
      <w:sz w:val="24"/>
      <w:szCs w:val="24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D7A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7A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7A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7A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7AC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41FA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1FA3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unhideWhenUsed/>
    <w:rsid w:val="00A031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03190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0B7521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B7521"/>
  </w:style>
  <w:style w:type="table" w:styleId="TableGrid">
    <w:name w:val="Table Grid"/>
    <w:basedOn w:val="TableNormal"/>
    <w:uiPriority w:val="39"/>
    <w:rsid w:val="000B7521"/>
    <w:pPr>
      <w:widowControl w:val="0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774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67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E67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676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ListParagraphChar">
    <w:name w:val="List Paragraph Char"/>
    <w:link w:val="ListParagraph"/>
    <w:uiPriority w:val="34"/>
    <w:rsid w:val="00055B90"/>
  </w:style>
  <w:style w:type="paragraph" w:styleId="Revision">
    <w:name w:val="Revision"/>
    <w:hidden/>
    <w:uiPriority w:val="99"/>
    <w:semiHidden/>
    <w:rsid w:val="00D63AA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71C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1C33"/>
  </w:style>
  <w:style w:type="paragraph" w:styleId="Footer">
    <w:name w:val="footer"/>
    <w:basedOn w:val="Normal"/>
    <w:link w:val="FooterChar"/>
    <w:uiPriority w:val="99"/>
    <w:unhideWhenUsed/>
    <w:rsid w:val="00D71C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1C33"/>
  </w:style>
  <w:style w:type="character" w:customStyle="1" w:styleId="jrnl">
    <w:name w:val="jrnl"/>
    <w:basedOn w:val="DefaultParagraphFont"/>
    <w:rsid w:val="00D7139A"/>
  </w:style>
  <w:style w:type="character" w:customStyle="1" w:styleId="ti">
    <w:name w:val="ti"/>
    <w:basedOn w:val="DefaultParagraphFont"/>
    <w:rsid w:val="00D7139A"/>
  </w:style>
  <w:style w:type="character" w:customStyle="1" w:styleId="docsum-journal-citation">
    <w:name w:val="docsum-journal-citation"/>
    <w:basedOn w:val="DefaultParagraphFont"/>
    <w:rsid w:val="00D7139A"/>
  </w:style>
  <w:style w:type="character" w:styleId="FollowedHyperlink">
    <w:name w:val="FollowedHyperlink"/>
    <w:basedOn w:val="DefaultParagraphFont"/>
    <w:uiPriority w:val="99"/>
    <w:semiHidden/>
    <w:unhideWhenUsed/>
    <w:rsid w:val="00E63839"/>
    <w:rPr>
      <w:color w:val="96607D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E638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49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1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43E1C5-A9D9-44FE-A82E-A4C65AC6489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1fd1d36-fecb-47ca-b7d7-d0df0370a198}" enabled="0" method="" siteId="{61fd1d36-fecb-47ca-b7d7-d0df0370a19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919</Words>
  <Characters>10944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Nielsen</dc:creator>
  <cp:keywords/>
  <dc:description/>
  <cp:lastModifiedBy>Peter Aaby</cp:lastModifiedBy>
  <cp:revision>3</cp:revision>
  <cp:lastPrinted>2026-07-14T17:02:00Z</cp:lastPrinted>
  <dcterms:created xsi:type="dcterms:W3CDTF">2026-07-14T19:03:00Z</dcterms:created>
  <dcterms:modified xsi:type="dcterms:W3CDTF">2026-07-14T19:04:00Z</dcterms:modified>
</cp:coreProperties>
</file>